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51874" w14:textId="0B08BCB5" w:rsidR="00873C05" w:rsidRPr="00A81CA3" w:rsidRDefault="00AB13B3" w:rsidP="00A81CA3">
      <w:pPr>
        <w:widowControl w:val="0"/>
        <w:rPr>
          <w:rFonts w:ascii="Arial" w:hAnsi="Arial" w:cs="Arial"/>
          <w:b/>
          <w:sz w:val="32"/>
          <w:szCs w:val="32"/>
          <w:lang w:eastAsia="ja-JP"/>
        </w:rPr>
      </w:pPr>
      <w:r w:rsidRPr="00A81CA3">
        <w:rPr>
          <w:rFonts w:ascii="Arial" w:hAnsi="Arial" w:cs="Arial"/>
          <w:b/>
          <w:sz w:val="32"/>
          <w:szCs w:val="32"/>
          <w:lang w:eastAsia="ja-JP"/>
        </w:rPr>
        <w:t xml:space="preserve">Supplementary </w:t>
      </w:r>
      <w:r w:rsidR="000F09E7" w:rsidRPr="00A81CA3">
        <w:rPr>
          <w:rFonts w:ascii="Arial" w:hAnsi="Arial" w:cs="Arial"/>
          <w:b/>
          <w:sz w:val="32"/>
          <w:szCs w:val="32"/>
          <w:lang w:eastAsia="ja-JP"/>
        </w:rPr>
        <w:t>i</w:t>
      </w:r>
      <w:r w:rsidRPr="00A81CA3">
        <w:rPr>
          <w:rFonts w:ascii="Arial" w:hAnsi="Arial" w:cs="Arial"/>
          <w:b/>
          <w:sz w:val="32"/>
          <w:szCs w:val="32"/>
          <w:lang w:eastAsia="ja-JP"/>
        </w:rPr>
        <w:t>nformation</w:t>
      </w:r>
      <w:bookmarkStart w:id="0" w:name="30j0zll" w:colFirst="0" w:colLast="0"/>
      <w:bookmarkStart w:id="1" w:name="1fob9te" w:colFirst="0" w:colLast="0"/>
      <w:bookmarkEnd w:id="0"/>
      <w:bookmarkEnd w:id="1"/>
    </w:p>
    <w:p w14:paraId="17969E7D" w14:textId="15994BB1" w:rsidR="00B70A5A" w:rsidRPr="00873C05" w:rsidRDefault="00873C05" w:rsidP="00873C05">
      <w:r>
        <w:fldChar w:fldCharType="begin"/>
      </w:r>
      <w:r>
        <w:instrText xml:space="preserve"> INCLUDEPICTURE "http://localhost:8889/graphics/plot_zoom_png?width=749&amp;height=930" \* MERGEFORMATINET </w:instrText>
      </w:r>
      <w:r>
        <w:fldChar w:fldCharType="end"/>
      </w:r>
      <w:r w:rsidR="009F10E7">
        <w:rPr>
          <w:rFonts w:ascii="Times New Roman" w:hAnsi="Times New Roman"/>
          <w:b/>
          <w:color w:val="000000"/>
          <w:sz w:val="32"/>
          <w:szCs w:val="32"/>
        </w:rPr>
        <w:t>Normalization</w:t>
      </w:r>
      <w:r w:rsidR="00B70A5A" w:rsidRPr="00B30640">
        <w:rPr>
          <w:rFonts w:ascii="Times New Roman" w:hAnsi="Times New Roman"/>
          <w:b/>
          <w:color w:val="000000"/>
          <w:sz w:val="32"/>
          <w:szCs w:val="32"/>
        </w:rPr>
        <w:t xml:space="preserve"> </w:t>
      </w:r>
      <w:r w:rsidR="00B30640" w:rsidRPr="00B30640">
        <w:rPr>
          <w:rFonts w:ascii="Times New Roman" w:hAnsi="Times New Roman"/>
          <w:b/>
          <w:color w:val="000000"/>
          <w:sz w:val="32"/>
          <w:szCs w:val="32"/>
        </w:rPr>
        <w:t>o</w:t>
      </w:r>
      <w:r w:rsidR="00B70A5A" w:rsidRPr="00B30640">
        <w:rPr>
          <w:rFonts w:ascii="Times New Roman" w:hAnsi="Times New Roman"/>
          <w:b/>
          <w:color w:val="000000"/>
          <w:sz w:val="32"/>
          <w:szCs w:val="32"/>
        </w:rPr>
        <w:t xml:space="preserve">f </w:t>
      </w:r>
      <w:r w:rsidR="007221EF">
        <w:rPr>
          <w:rFonts w:ascii="Times New Roman" w:hAnsi="Times New Roman"/>
          <w:b/>
          <w:color w:val="000000"/>
          <w:sz w:val="32"/>
          <w:szCs w:val="32"/>
        </w:rPr>
        <w:t>p</w:t>
      </w:r>
      <w:r w:rsidR="00B70A5A" w:rsidRPr="00B30640">
        <w:rPr>
          <w:rFonts w:ascii="Times New Roman" w:hAnsi="Times New Roman"/>
          <w:b/>
          <w:color w:val="000000"/>
          <w:sz w:val="32"/>
          <w:szCs w:val="32"/>
        </w:rPr>
        <w:t xml:space="preserve">eak </w:t>
      </w:r>
      <w:r w:rsidR="007221EF">
        <w:rPr>
          <w:rFonts w:ascii="Times New Roman" w:hAnsi="Times New Roman"/>
          <w:b/>
          <w:color w:val="000000"/>
          <w:sz w:val="32"/>
          <w:szCs w:val="32"/>
        </w:rPr>
        <w:t>i</w:t>
      </w:r>
      <w:r w:rsidR="00B70A5A" w:rsidRPr="00B30640">
        <w:rPr>
          <w:rFonts w:ascii="Times New Roman" w:hAnsi="Times New Roman"/>
          <w:b/>
          <w:color w:val="000000"/>
          <w:sz w:val="32"/>
          <w:szCs w:val="32"/>
        </w:rPr>
        <w:t>ntensities</w:t>
      </w:r>
      <w:r w:rsidR="00C344F5">
        <w:rPr>
          <w:rFonts w:ascii="Times New Roman" w:hAnsi="Times New Roman"/>
          <w:b/>
          <w:color w:val="000000"/>
          <w:sz w:val="32"/>
          <w:szCs w:val="32"/>
        </w:rPr>
        <w:t xml:space="preserve"> </w:t>
      </w:r>
      <w:r w:rsidR="007221EF">
        <w:rPr>
          <w:rFonts w:ascii="Times New Roman" w:hAnsi="Times New Roman"/>
          <w:b/>
          <w:color w:val="000000"/>
          <w:sz w:val="32"/>
          <w:szCs w:val="32"/>
        </w:rPr>
        <w:t>d</w:t>
      </w:r>
      <w:r w:rsidR="00C344F5">
        <w:rPr>
          <w:rFonts w:ascii="Times New Roman" w:hAnsi="Times New Roman"/>
          <w:b/>
          <w:color w:val="000000"/>
          <w:sz w:val="32"/>
          <w:szCs w:val="32"/>
        </w:rPr>
        <w:t>erived from LC</w:t>
      </w:r>
      <w:r w:rsidR="00A064E7">
        <w:rPr>
          <w:rFonts w:ascii="Times New Roman" w:hAnsi="Times New Roman"/>
          <w:b/>
          <w:color w:val="000000"/>
          <w:sz w:val="32"/>
          <w:szCs w:val="32"/>
        </w:rPr>
        <w:t>-</w:t>
      </w:r>
      <w:r w:rsidR="00C344F5">
        <w:rPr>
          <w:rFonts w:ascii="Times New Roman" w:hAnsi="Times New Roman"/>
          <w:b/>
          <w:color w:val="000000"/>
          <w:sz w:val="32"/>
          <w:szCs w:val="32"/>
        </w:rPr>
        <w:t>M</w:t>
      </w:r>
      <w:r w:rsidR="00A064E7">
        <w:rPr>
          <w:rFonts w:ascii="Times New Roman" w:hAnsi="Times New Roman"/>
          <w:b/>
          <w:color w:val="000000"/>
          <w:sz w:val="32"/>
          <w:szCs w:val="32"/>
        </w:rPr>
        <w:t>S</w:t>
      </w:r>
    </w:p>
    <w:p w14:paraId="6A44CBEB" w14:textId="3D67D2BC" w:rsidR="0085565C" w:rsidRPr="00B30640" w:rsidRDefault="00220BCD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b/>
          <w:i/>
          <w:iCs/>
          <w:color w:val="000000"/>
          <w:sz w:val="24"/>
          <w:szCs w:val="24"/>
        </w:rPr>
      </w:pPr>
      <w:r w:rsidRPr="00B30640">
        <w:rPr>
          <w:rFonts w:ascii="Times New Roman" w:hAnsi="Times New Roman"/>
          <w:b/>
          <w:i/>
          <w:iCs/>
          <w:color w:val="000000"/>
          <w:sz w:val="24"/>
          <w:szCs w:val="24"/>
        </w:rPr>
        <w:t xml:space="preserve">Clustering of quality control </w:t>
      </w:r>
      <w:r w:rsidR="005C624D">
        <w:rPr>
          <w:rFonts w:ascii="Times New Roman" w:hAnsi="Times New Roman"/>
          <w:b/>
          <w:i/>
          <w:iCs/>
          <w:color w:val="000000"/>
          <w:sz w:val="24"/>
          <w:szCs w:val="24"/>
        </w:rPr>
        <w:t>samples</w:t>
      </w:r>
    </w:p>
    <w:p w14:paraId="601DF4FA" w14:textId="019B1176" w:rsidR="00EE636B" w:rsidRDefault="00AD7820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943D2F">
        <w:rPr>
          <w:rFonts w:ascii="Times New Roman" w:hAnsi="Times New Roman" w:hint="eastAsia"/>
          <w:color w:val="000000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 xml:space="preserve">i=1,2,…, 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q</m:t>
                </m:r>
              </m:sub>
            </m:sSub>
          </m:e>
        </m:d>
      </m:oMath>
      <w:r w:rsidR="00B14553" w:rsidRPr="00943D2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43D2F">
        <w:rPr>
          <w:rFonts w:ascii="Times New Roman" w:hAnsi="Times New Roman"/>
          <w:color w:val="000000"/>
          <w:sz w:val="24"/>
          <w:szCs w:val="24"/>
        </w:rPr>
        <w:t xml:space="preserve">be </w:t>
      </w:r>
      <w:r w:rsidR="00442EF7" w:rsidRPr="00943D2F">
        <w:rPr>
          <w:rFonts w:ascii="Times New Roman" w:hAnsi="Times New Roman"/>
          <w:color w:val="000000"/>
          <w:sz w:val="24"/>
          <w:szCs w:val="24"/>
        </w:rPr>
        <w:t>a</w:t>
      </w:r>
      <w:r w:rsidR="00367C5B">
        <w:rPr>
          <w:rFonts w:ascii="Times New Roman" w:hAnsi="Times New Roman"/>
          <w:color w:val="000000"/>
          <w:sz w:val="24"/>
          <w:szCs w:val="24"/>
        </w:rPr>
        <w:t xml:space="preserve"> measurement</w:t>
      </w:r>
      <w:r w:rsidR="00442EF7" w:rsidRPr="00943D2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B5B2B" w:rsidRPr="00943D2F">
        <w:rPr>
          <w:rFonts w:ascii="Times New Roman" w:hAnsi="Times New Roman"/>
          <w:color w:val="000000"/>
          <w:sz w:val="24"/>
          <w:szCs w:val="24"/>
        </w:rPr>
        <w:t xml:space="preserve">order </w:t>
      </w:r>
      <w:r w:rsidR="007C7DCC" w:rsidRPr="00943D2F">
        <w:rPr>
          <w:rFonts w:ascii="Times New Roman" w:hAnsi="Times New Roman"/>
          <w:color w:val="000000"/>
          <w:sz w:val="24"/>
          <w:szCs w:val="24"/>
        </w:rPr>
        <w:t xml:space="preserve">of </w:t>
      </w:r>
      <m:oMath>
        <m:r>
          <w:rPr>
            <w:rFonts w:ascii="Cambria Math" w:hAnsi="Cambria Math"/>
            <w:color w:val="000000"/>
            <w:sz w:val="24"/>
            <w:szCs w:val="24"/>
          </w:rPr>
          <m:t>n</m:t>
        </m:r>
      </m:oMath>
      <w:r w:rsidRPr="00943D2F">
        <w:rPr>
          <w:rFonts w:ascii="Times New Roman" w:hAnsi="Times New Roman"/>
          <w:color w:val="000000"/>
          <w:sz w:val="24"/>
          <w:szCs w:val="24"/>
        </w:rPr>
        <w:t xml:space="preserve"> quality control</w:t>
      </w:r>
      <w:r w:rsidR="00442EF7" w:rsidRPr="00943D2F">
        <w:rPr>
          <w:rFonts w:ascii="Times New Roman" w:hAnsi="Times New Roman"/>
          <w:color w:val="000000"/>
          <w:sz w:val="24"/>
          <w:szCs w:val="24"/>
        </w:rPr>
        <w:t>s</w:t>
      </w:r>
      <w:r w:rsidR="005600E6">
        <w:rPr>
          <w:rFonts w:ascii="Times New Roman" w:hAnsi="Times New Roman"/>
          <w:color w:val="000000"/>
          <w:sz w:val="24"/>
          <w:szCs w:val="24"/>
        </w:rPr>
        <w:t xml:space="preserve"> (QCs)</w:t>
      </w:r>
      <w:r w:rsidRPr="00943D2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23EF1" w:rsidRPr="00943D2F">
        <w:rPr>
          <w:rFonts w:ascii="Times New Roman" w:hAnsi="Times New Roman"/>
          <w:color w:val="000000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i</m:t>
                </m:r>
              </m:sub>
            </m:sSub>
          </m:sub>
        </m:sSub>
      </m:oMath>
      <w:r w:rsidR="00F23EF1" w:rsidRPr="00943D2F">
        <w:rPr>
          <w:rFonts w:ascii="Times New Roman" w:hAnsi="Times New Roman" w:hint="eastAsia"/>
          <w:color w:val="000000"/>
          <w:sz w:val="24"/>
          <w:szCs w:val="24"/>
        </w:rPr>
        <w:t xml:space="preserve">be relative </w:t>
      </w:r>
      <w:r w:rsidR="00F23EF1" w:rsidRPr="00943D2F">
        <w:rPr>
          <w:rFonts w:ascii="Times New Roman" w:hAnsi="Times New Roman"/>
          <w:color w:val="000000"/>
          <w:sz w:val="24"/>
          <w:szCs w:val="24"/>
        </w:rPr>
        <w:t xml:space="preserve">abundance of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i</m:t>
            </m:r>
          </m:sub>
        </m:sSub>
      </m:oMath>
      <w:r w:rsidR="00AE4575">
        <w:rPr>
          <w:rFonts w:ascii="Times New Roman" w:hAnsi="Times New Roman"/>
          <w:color w:val="000000"/>
          <w:sz w:val="24"/>
          <w:szCs w:val="24"/>
          <w:lang w:eastAsia="ja-JP"/>
        </w:rPr>
        <w:t xml:space="preserve">. In addition, </w:t>
      </w:r>
      <w:r w:rsidR="00AE4575">
        <w:rPr>
          <w:rFonts w:ascii="Times New Roman" w:hAnsi="Times New Roman" w:hint="eastAsia"/>
          <w:color w:val="000000"/>
          <w:sz w:val="24"/>
          <w:szCs w:val="24"/>
          <w:lang w:eastAsia="ja-JP"/>
        </w:rPr>
        <w:t>l</w:t>
      </w:r>
      <w:r w:rsidR="00AE4575">
        <w:rPr>
          <w:rFonts w:ascii="Times New Roman" w:hAnsi="Times New Roman"/>
          <w:color w:val="000000"/>
          <w:sz w:val="24"/>
          <w:szCs w:val="24"/>
          <w:lang w:eastAsia="ja-JP"/>
        </w:rPr>
        <w:t>et</w:t>
      </w:r>
      <w:r w:rsidR="00220BCD">
        <w:rPr>
          <w:rFonts w:ascii="Times New Roman" w:hAnsi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i</m:t>
                </m:r>
              </m:sub>
            </m:sSub>
          </m:sub>
        </m:sSub>
        <m:d>
          <m:d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i=1,2,…,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q</m:t>
                </m:r>
              </m:sub>
            </m:sSub>
          </m:e>
        </m:d>
      </m:oMath>
      <w:r w:rsidR="00220BCD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220BCD">
        <w:rPr>
          <w:rFonts w:ascii="Times New Roman" w:hAnsi="Times New Roman"/>
          <w:color w:val="000000"/>
          <w:sz w:val="24"/>
          <w:szCs w:val="24"/>
        </w:rPr>
        <w:t xml:space="preserve">be a </w:t>
      </w:r>
      <w:r w:rsidR="0006653B">
        <w:rPr>
          <w:rFonts w:ascii="Times New Roman" w:hAnsi="Times New Roman"/>
          <w:color w:val="000000"/>
          <w:sz w:val="24"/>
          <w:szCs w:val="24"/>
        </w:rPr>
        <w:t xml:space="preserve">class </w:t>
      </w:r>
      <w:r w:rsidR="00AE4575">
        <w:rPr>
          <w:rFonts w:ascii="Times New Roman" w:hAnsi="Times New Roman"/>
          <w:color w:val="000000"/>
          <w:sz w:val="24"/>
          <w:szCs w:val="24"/>
        </w:rPr>
        <w:t xml:space="preserve">of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i</m:t>
            </m:r>
          </m:sub>
        </m:sSub>
      </m:oMath>
      <w:r w:rsidR="00AE4575" w:rsidRPr="00AE457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E5A2B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EE5A2B" w:rsidRPr="00EE5A2B">
        <w:rPr>
          <w:rFonts w:ascii="Times New Roman" w:hAnsi="Times New Roman"/>
          <w:color w:val="000000"/>
          <w:sz w:val="24"/>
          <w:szCs w:val="24"/>
          <w:lang w:val="en-GB"/>
        </w:rPr>
        <w:t>where measurements clustered into an identical class will be fitted by the same regression model later.</w:t>
      </w:r>
      <w:r w:rsidR="00AE4575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The class id</w:t>
      </w:r>
      <w:r w:rsidR="00AE4575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AE4575">
        <w:rPr>
          <w:rFonts w:ascii="Times New Roman" w:hAnsi="Times New Roman"/>
          <w:color w:val="000000"/>
          <w:sz w:val="24"/>
          <w:szCs w:val="24"/>
          <w:lang w:eastAsia="ja-JP"/>
        </w:rPr>
        <w:t xml:space="preserve">is </w:t>
      </w:r>
      <w:r w:rsidR="00EE5A2B">
        <w:rPr>
          <w:rFonts w:ascii="Times New Roman" w:hAnsi="Times New Roman"/>
          <w:color w:val="000000"/>
          <w:sz w:val="24"/>
          <w:szCs w:val="24"/>
          <w:lang w:eastAsia="ja-JP"/>
        </w:rPr>
        <w:t xml:space="preserve">estimated </w:t>
      </w:r>
      <w:r w:rsidR="00AE4575">
        <w:rPr>
          <w:rFonts w:ascii="Times New Roman" w:hAnsi="Times New Roman"/>
          <w:color w:val="000000"/>
          <w:sz w:val="24"/>
          <w:szCs w:val="24"/>
          <w:lang w:eastAsia="ja-JP"/>
        </w:rPr>
        <w:t xml:space="preserve">by </w:t>
      </w:r>
      <w:r w:rsidR="00220BCD">
        <w:rPr>
          <w:rFonts w:ascii="Times New Roman" w:hAnsi="Times New Roman"/>
          <w:color w:val="000000"/>
          <w:sz w:val="24"/>
          <w:szCs w:val="24"/>
        </w:rPr>
        <w:t>following algorithm</w:t>
      </w:r>
      <w:r w:rsidR="00201CF9">
        <w:rPr>
          <w:rFonts w:ascii="Times New Roman" w:hAnsi="Times New Roman"/>
          <w:color w:val="000000"/>
          <w:sz w:val="24"/>
          <w:szCs w:val="24"/>
        </w:rPr>
        <w:t>s in two steps</w:t>
      </w:r>
      <w:r w:rsidR="00761371">
        <w:rPr>
          <w:rFonts w:ascii="Times New Roman" w:hAnsi="Times New Roman"/>
          <w:color w:val="000000"/>
          <w:sz w:val="24"/>
          <w:szCs w:val="24"/>
        </w:rPr>
        <w:t xml:space="preserve"> to </w:t>
      </w:r>
      <w:r w:rsidR="009F1825">
        <w:rPr>
          <w:rFonts w:ascii="Times New Roman" w:hAnsi="Times New Roman"/>
          <w:color w:val="000000"/>
          <w:sz w:val="24"/>
          <w:szCs w:val="24"/>
        </w:rPr>
        <w:t>mitigate the effects of</w:t>
      </w:r>
      <w:r w:rsidR="00761371">
        <w:rPr>
          <w:rFonts w:ascii="Times New Roman" w:hAnsi="Times New Roman"/>
          <w:color w:val="000000"/>
          <w:sz w:val="24"/>
          <w:szCs w:val="24"/>
        </w:rPr>
        <w:t xml:space="preserve"> signal drift and batch </w:t>
      </w:r>
      <w:r w:rsidR="009F1825">
        <w:rPr>
          <w:rFonts w:ascii="Times New Roman" w:hAnsi="Times New Roman"/>
          <w:color w:val="000000"/>
          <w:sz w:val="24"/>
          <w:szCs w:val="24"/>
        </w:rPr>
        <w:t>bias in the regression process</w:t>
      </w:r>
      <w:r w:rsidR="00220BCD">
        <w:rPr>
          <w:rFonts w:ascii="Times New Roman" w:hAnsi="Times New Roman"/>
          <w:color w:val="000000"/>
          <w:sz w:val="24"/>
          <w:szCs w:val="24"/>
        </w:rPr>
        <w:t>.</w:t>
      </w:r>
    </w:p>
    <w:p w14:paraId="273B0A29" w14:textId="0C0F60FF" w:rsidR="00EE636B" w:rsidRPr="00EE636B" w:rsidRDefault="00F929B9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u w:val="single"/>
        </w:rPr>
      </w:pPr>
      <w:r w:rsidRPr="00EE636B">
        <w:rPr>
          <w:rFonts w:ascii="Times New Roman" w:hAnsi="Times New Roman"/>
          <w:color w:val="000000"/>
          <w:sz w:val="24"/>
          <w:szCs w:val="24"/>
          <w:u w:val="single"/>
        </w:rPr>
        <w:t>QC clustering algorithm</w:t>
      </w:r>
    </w:p>
    <w:p w14:paraId="26DDB57E" w14:textId="73A22EDB" w:rsidR="00EE636B" w:rsidRDefault="00EE636B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u w:val="single"/>
          <w:lang w:eastAsia="ja-JP"/>
        </w:rPr>
      </w:pPr>
      <w:r w:rsidRPr="00EE636B">
        <w:rPr>
          <w:rFonts w:ascii="Times New Roman" w:hAnsi="Times New Roman"/>
          <w:color w:val="000000"/>
          <w:sz w:val="24"/>
          <w:szCs w:val="24"/>
          <w:u w:val="single"/>
        </w:rPr>
        <w:t>Set window</w:t>
      </w:r>
      <w:r w:rsidR="000D62CA">
        <w:rPr>
          <w:rFonts w:ascii="Times New Roman" w:hAnsi="Times New Roman"/>
          <w:color w:val="000000"/>
          <w:sz w:val="24"/>
          <w:szCs w:val="24"/>
          <w:u w:val="single"/>
        </w:rPr>
        <w:t xml:space="preserve"> parameter</w:t>
      </w:r>
      <w:r w:rsidRPr="00EE636B">
        <w:rPr>
          <w:rFonts w:ascii="Times New Roman" w:hAnsi="Times New Roman"/>
          <w:color w:val="000000"/>
          <w:sz w:val="24"/>
          <w:szCs w:val="24"/>
          <w:u w:val="single"/>
        </w:rPr>
        <w:t xml:space="preserve">s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w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u w:val="single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w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2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u w:val="single"/>
          </w:rPr>
          <m:t xml:space="preserve">∈N </m:t>
        </m:r>
        <m:d>
          <m:dPr>
            <m:ctrlPr>
              <w:rPr>
                <w:rFonts w:ascii="Cambria Math" w:hAnsi="Cambria Math"/>
                <w:i/>
                <w:color w:val="000000"/>
                <w:sz w:val="24"/>
                <w:szCs w:val="24"/>
                <w:u w:val="single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u w:val="single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u w:val="single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u w:val="single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&lt;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u w:val="single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u w:val="single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u w:val="single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&lt;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u w:val="single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u w:val="single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u w:val="single"/>
                  </w:rPr>
                  <m:t>q</m:t>
                </m:r>
              </m:sub>
            </m:sSub>
          </m:e>
        </m:d>
      </m:oMath>
      <w:r w:rsidRPr="00EE636B">
        <w:rPr>
          <w:rFonts w:ascii="Times New Roman" w:hAnsi="Times New Roman" w:hint="eastAsia"/>
          <w:color w:val="000000"/>
          <w:sz w:val="24"/>
          <w:szCs w:val="24"/>
          <w:u w:val="single"/>
        </w:rPr>
        <w:t xml:space="preserve"> </w:t>
      </w:r>
      <w:r w:rsidRPr="00EE636B">
        <w:rPr>
          <w:rFonts w:ascii="Times New Roman" w:hAnsi="Times New Roman"/>
          <w:color w:val="000000"/>
          <w:sz w:val="24"/>
          <w:szCs w:val="24"/>
          <w:u w:val="single"/>
        </w:rPr>
        <w:t xml:space="preserve">and thresholds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u w:val="single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2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u w:val="single"/>
          </w:rPr>
          <m:t>,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3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u w:val="single"/>
          </w:rPr>
          <m:t>∈</m:t>
        </m:r>
        <m:sSup>
          <m:s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u w:val="single"/>
              </w:rPr>
            </m:ctrlPr>
          </m:sSupPr>
          <m:e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R</m:t>
            </m:r>
          </m:e>
          <m:sup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+</m:t>
            </m:r>
          </m:sup>
        </m:sSup>
      </m:oMath>
      <w:r w:rsidRPr="00EE636B">
        <w:rPr>
          <w:rFonts w:ascii="Times New Roman" w:hAnsi="Times New Roman"/>
          <w:color w:val="000000"/>
          <w:sz w:val="24"/>
          <w:szCs w:val="24"/>
          <w:u w:val="single"/>
        </w:rPr>
        <w:t>.</w:t>
      </w:r>
      <w:r w:rsidRPr="00EE636B">
        <w:rPr>
          <w:rFonts w:ascii="Times New Roman" w:hAnsi="Times New Roman"/>
          <w:color w:val="000000"/>
          <w:sz w:val="24"/>
          <w:szCs w:val="24"/>
          <w:u w:val="single"/>
        </w:rPr>
        <w:softHyphen/>
      </w:r>
    </w:p>
    <w:p w14:paraId="07B9157C" w14:textId="2A4E624A" w:rsidR="001B1C92" w:rsidRPr="00501907" w:rsidRDefault="001B1C92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u w:val="single"/>
          <w:lang w:eastAsia="ja-JP"/>
        </w:rPr>
      </w:pPr>
      <w:r w:rsidRPr="00501907">
        <w:rPr>
          <w:rFonts w:ascii="Times New Roman" w:hAnsi="Times New Roman"/>
          <w:color w:val="000000"/>
          <w:sz w:val="24"/>
          <w:szCs w:val="24"/>
          <w:u w:val="single"/>
        </w:rPr>
        <w:t>Step 1</w:t>
      </w:r>
      <w:r w:rsidR="00293A60">
        <w:rPr>
          <w:rFonts w:ascii="Times New Roman" w:hAnsi="Times New Roman"/>
          <w:color w:val="000000"/>
          <w:sz w:val="24"/>
          <w:szCs w:val="24"/>
          <w:u w:val="single"/>
        </w:rPr>
        <w:t xml:space="preserve"> </w:t>
      </w:r>
      <w:r w:rsidR="00761371">
        <w:rPr>
          <w:rFonts w:ascii="Times New Roman" w:hAnsi="Times New Roman"/>
          <w:color w:val="000000"/>
          <w:sz w:val="24"/>
          <w:szCs w:val="24"/>
          <w:u w:val="single"/>
          <w:lang w:eastAsia="ja-JP"/>
        </w:rPr>
        <w:t xml:space="preserve"> </w:t>
      </w:r>
    </w:p>
    <w:p w14:paraId="53AE0A2C" w14:textId="61D4638F" w:rsidR="00F929B9" w:rsidRPr="007D11B0" w:rsidRDefault="00000000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0 (i=1,2,…,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q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)</m:t>
        </m:r>
      </m:oMath>
      <w:r w:rsidR="007D11B0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F0367D">
        <w:rPr>
          <w:rFonts w:ascii="Times New Roman" w:hAnsi="Times New Roman"/>
          <w:color w:val="000000"/>
          <w:sz w:val="24"/>
          <w:szCs w:val="24"/>
          <w:lang w:eastAsia="ja-JP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0</m:t>
        </m:r>
      </m:oMath>
    </w:p>
    <w:p w14:paraId="1795B713" w14:textId="14F34516" w:rsidR="008C0AEC" w:rsidRPr="008C0AEC" w:rsidRDefault="008C0AEC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i=1</m:t>
          </m:r>
        </m:oMath>
      </m:oMathPara>
    </w:p>
    <w:p w14:paraId="20E9F3A8" w14:textId="1D5A89A4" w:rsidR="00176C2E" w:rsidRPr="00350385" w:rsidRDefault="008C0AEC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i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while </w:t>
      </w:r>
      <w:r w:rsidR="00E12626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i&l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q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w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</m:t>
        </m:r>
      </m:oMath>
    </w:p>
    <w:p w14:paraId="436F6D14" w14:textId="0B1C37DD" w:rsidR="003811AB" w:rsidRPr="006D58DB" w:rsidRDefault="006D58DB" w:rsidP="003811A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20" w:hangingChars="50" w:hanging="120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Sort 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,…,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-1</m:t>
            </m:r>
          </m:sub>
        </m:sSub>
      </m:oMath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740751">
        <w:rPr>
          <w:rFonts w:ascii="Times New Roman" w:hAnsi="Times New Roman"/>
          <w:color w:val="000000"/>
          <w:sz w:val="24"/>
          <w:szCs w:val="24"/>
          <w:lang w:eastAsia="ja-JP"/>
        </w:rPr>
        <w:t>in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Pr="006D58DB">
        <w:rPr>
          <w:rFonts w:ascii="Times New Roman" w:hAnsi="Times New Roman"/>
          <w:color w:val="000000"/>
          <w:sz w:val="24"/>
          <w:szCs w:val="24"/>
          <w:lang w:eastAsia="ja-JP"/>
        </w:rPr>
        <w:t>ascending order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a</w:t>
      </w:r>
      <w:r w:rsidR="00326FC0">
        <w:rPr>
          <w:rFonts w:ascii="Times New Roman" w:hAnsi="Times New Roman"/>
          <w:color w:val="000000"/>
          <w:sz w:val="24"/>
          <w:szCs w:val="24"/>
          <w:lang w:eastAsia="ja-JP"/>
        </w:rPr>
        <w:t>nd set the result to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1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'</m:t>
            </m:r>
          </m:sup>
        </m:sSubSup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,…, </m:t>
        </m:r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1</m:t>
                </m:r>
              </m:sub>
            </m:sSub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'</m:t>
            </m:r>
          </m:sup>
        </m:sSubSup>
      </m:oMath>
      <w:r w:rsidR="00326FC0">
        <w:rPr>
          <w:rFonts w:ascii="Times New Roman" w:hAnsi="Times New Roman"/>
          <w:color w:val="000000"/>
          <w:sz w:val="24"/>
          <w:szCs w:val="24"/>
          <w:lang w:eastAsia="ja-JP"/>
        </w:rPr>
        <w:t>.</w:t>
      </w:r>
      <w:r w:rsidR="003811AB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326FC0">
        <w:rPr>
          <w:rFonts w:ascii="Times New Roman" w:hAnsi="Times New Roman"/>
          <w:color w:val="000000"/>
          <w:sz w:val="24"/>
          <w:szCs w:val="24"/>
          <w:lang w:eastAsia="ja-JP"/>
        </w:rPr>
        <w:t>L</w:t>
      </w:r>
      <w:r w:rsidR="003811AB">
        <w:rPr>
          <w:rFonts w:ascii="Times New Roman" w:hAnsi="Times New Roman"/>
          <w:color w:val="000000"/>
          <w:sz w:val="24"/>
          <w:szCs w:val="24"/>
          <w:lang w:eastAsia="ja-JP"/>
        </w:rPr>
        <w:t xml:space="preserve">et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j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'</m:t>
            </m:r>
          </m:sup>
        </m:sSubSup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</m:t>
        </m:r>
      </m:oMath>
      <w:r w:rsidR="003811AB">
        <w:rPr>
          <w:rFonts w:ascii="Times New Roman" w:hAnsi="Times New Roman"/>
          <w:color w:val="000000"/>
          <w:sz w:val="24"/>
          <w:szCs w:val="24"/>
          <w:lang w:eastAsia="ja-JP"/>
        </w:rPr>
        <w:t xml:space="preserve">be </w:t>
      </w:r>
      <w:r w:rsidR="00740751">
        <w:rPr>
          <w:rFonts w:ascii="Times New Roman" w:hAnsi="Times New Roman"/>
          <w:color w:val="000000"/>
          <w:sz w:val="24"/>
          <w:szCs w:val="24"/>
          <w:lang w:eastAsia="ja-JP"/>
        </w:rPr>
        <w:t>the</w:t>
      </w:r>
      <w:r w:rsidR="003811AB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measurement order of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j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'</m:t>
            </m:r>
          </m:sup>
        </m:sSubSup>
      </m:oMath>
      <w:r w:rsidR="003811AB">
        <w:rPr>
          <w:rFonts w:ascii="Times New Roman" w:hAnsi="Times New Roman" w:hint="eastAsia"/>
          <w:color w:val="000000"/>
          <w:sz w:val="24"/>
          <w:szCs w:val="24"/>
          <w:lang w:eastAsia="ja-JP"/>
        </w:rPr>
        <w:t>.</w:t>
      </w:r>
    </w:p>
    <w:p w14:paraId="42882FD5" w14:textId="0CB150B7" w:rsidR="00AD45EA" w:rsidRPr="00BA1CE2" w:rsidRDefault="00142257" w:rsidP="00F929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>
          <m:r>
            <m:rPr>
              <m:nor/>
            </m:rP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for </m:t>
          </m:r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j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 xml:space="preserve">2 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,…,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2</m:t>
              </m:r>
            </m:sub>
          </m:sSub>
        </m:oMath>
      </m:oMathPara>
    </w:p>
    <w:p w14:paraId="3440055B" w14:textId="7170FDAC" w:rsidR="008061E8" w:rsidRPr="00F929B9" w:rsidRDefault="00000000" w:rsidP="00F929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 xml:space="preserve">        d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j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m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  <w:lang w:eastAsia="ja-JP"/>
                        </w:rPr>
                      </m:ctrlPr>
                    </m:fPr>
                    <m:num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j+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1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 xml:space="preserve">, 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  <w:lang w:eastAsia="ja-JP"/>
                        </w:rPr>
                      </m:ctrlPr>
                    </m:fPr>
                    <m:num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j+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</m:func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,</m:t>
          </m:r>
        </m:oMath>
      </m:oMathPara>
    </w:p>
    <w:p w14:paraId="332609D4" w14:textId="5779955B" w:rsidR="00BA1CE2" w:rsidRPr="00492969" w:rsidRDefault="00142257" w:rsidP="00F929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>
        <m:r>
          <w:rPr>
            <w:rFonts w:ascii="Cambria Math" w:hAnsi="Cambria Math" w:hint="eastAsia"/>
            <w:color w:val="000000"/>
            <w:sz w:val="24"/>
            <w:szCs w:val="24"/>
            <w:lang w:eastAsia="ja-JP"/>
          </w:rPr>
          <m:t xml:space="preserve"> </m:t>
        </m:r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      </m:t>
        </m:r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j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1</m:t>
            </m:r>
          </m:sup>
        </m:sSubSup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naryPr>
              <m:sub>
                <m:r>
                  <m:rPr>
                    <m:scr m:val="script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l=</m:t>
                </m:r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1</m:t>
                </m:r>
              </m:sub>
              <m: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j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j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k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'</m:t>
                                </m:r>
                              </m:sup>
                            </m:sSub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p>
                </m:sSup>
              </m:e>
            </m:nary>
          </m:e>
        </m:rad>
      </m:oMath>
      <w:r w:rsidR="008061E8">
        <w:rPr>
          <w:rFonts w:ascii="Times New Roman" w:hAnsi="Times New Roman"/>
          <w:color w:val="000000"/>
          <w:sz w:val="24"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 xml:space="preserve"> 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j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</m:t>
            </m:r>
          </m:sup>
        </m:sSubSup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j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naryPr>
              <m:sub>
                <m:r>
                  <m:rPr>
                    <m:scr m:val="script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l=</m:t>
                </m:r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+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1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-j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k=j+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1</m:t>
                                </m:r>
                              </m:sub>
                            </m:sSub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k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'</m:t>
                                </m:r>
                              </m:sup>
                            </m:sSubSup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p>
                </m:sSup>
              </m:e>
            </m:nary>
          </m:e>
        </m:rad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 </m:t>
        </m:r>
      </m:oMath>
      <w:r w:rsidR="008061E8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D658AF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5A5FDF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</w:p>
    <w:p w14:paraId="2C07009F" w14:textId="63F3ECCC" w:rsidR="00492969" w:rsidRPr="006D58DB" w:rsidRDefault="00492969" w:rsidP="00F929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142257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end for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j</m:t>
        </m:r>
      </m:oMath>
      <w:r w:rsidR="00142257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</w:p>
    <w:p w14:paraId="2EEC8705" w14:textId="199693CE" w:rsidR="006D58DB" w:rsidRPr="00AD45EA" w:rsidRDefault="00C1738C" w:rsidP="00F929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   </m:t>
        </m:r>
        <m:acc>
          <m:acc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acc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e>
        </m:acc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func>
          <m:funcPr>
            <m:ctrlP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max</m:t>
                </m:r>
              </m:e>
              <m:lim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∈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 xml:space="preserve">,…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)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</m:t>
                </m:r>
              </m:sub>
            </m:sSub>
          </m:e>
        </m:func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,  t</m:t>
        </m:r>
        <m:r>
          <w:rPr>
            <w:rFonts w:ascii="Cambria Math" w:hAnsi="Cambria Math" w:hint="eastAsia"/>
            <w:color w:val="000000"/>
            <w:sz w:val="24"/>
            <w:szCs w:val="24"/>
            <w:lang w:eastAsia="ja-JP"/>
          </w:rPr>
          <m:t>=</m:t>
        </m:r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</m:t>
        </m:r>
        <m:func>
          <m:funcPr>
            <m:ctrlP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argmax</m:t>
                </m:r>
              </m:e>
              <m:lim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∈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 xml:space="preserve">,…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)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</m:t>
                </m:r>
              </m:sub>
            </m:sSub>
          </m:e>
        </m:func>
      </m:oMath>
      <w:r w:rsidR="005B10AD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</w:p>
    <w:p w14:paraId="04E2ADE1" w14:textId="020FFA69" w:rsidR="00131F8B" w:rsidRDefault="00AD45EA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</m:oMath>
      <w:r w:rsidR="00F63510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m:oMath>
        <m:func>
          <m:funcPr>
            <m:ctrlP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argmax</m:t>
                </m:r>
              </m:e>
              <m:lim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∈(0,…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)</m:t>
                </m:r>
              </m:lim>
            </m:limLow>
          </m:fName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naryPr>
              <m:sub>
                <m:r>
                  <m:rPr>
                    <m:scr m:val="script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l=</m:t>
                </m:r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1</m:t>
                </m:r>
              </m:sub>
              <m: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t</m:t>
                </m:r>
              </m:sup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δ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c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'</m:t>
                        </m:r>
                      </m:sup>
                    </m:sSubSup>
                  </m:sub>
                </m:sSub>
              </m:e>
            </m:nary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, j)</m:t>
            </m:r>
          </m:e>
        </m:func>
      </m:oMath>
      <w:r w:rsidR="00D12E70">
        <w:rPr>
          <w:rFonts w:ascii="Times New Roman" w:hAnsi="Times New Roman" w:hint="eastAsia"/>
          <w:color w:val="000000"/>
          <w:sz w:val="24"/>
          <w:szCs w:val="24"/>
          <w:lang w:eastAsia="ja-JP"/>
        </w:rPr>
        <w:t>,</w:t>
      </w:r>
      <w:r w:rsidR="00D12E70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u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func>
          <m:funcPr>
            <m:ctrlP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argmax</m:t>
                </m:r>
              </m:e>
              <m:lim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∈(0,…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)</m:t>
                </m:r>
              </m:lim>
            </m:limLow>
          </m:fName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naryPr>
              <m:sub>
                <m:r>
                  <m:rPr>
                    <m:scr m:val="script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l=</m:t>
                </m:r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t+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1</m:t>
                    </m:r>
                  </m:sub>
                </m:sSub>
              </m:sup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δ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c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'</m:t>
                        </m:r>
                      </m:sup>
                    </m:sSubSup>
                  </m:sub>
                </m:sSub>
              </m:e>
            </m:nary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,j)</m:t>
            </m:r>
          </m:e>
        </m:func>
      </m:oMath>
      <w:r w:rsidR="0085438B">
        <w:rPr>
          <w:rFonts w:ascii="Times New Roman" w:hAnsi="Times New Roman" w:hint="eastAsia"/>
          <w:color w:val="000000"/>
          <w:sz w:val="24"/>
          <w:szCs w:val="24"/>
          <w:lang w:eastAsia="ja-JP"/>
        </w:rPr>
        <w:t>,</w:t>
      </w:r>
    </w:p>
    <w:p w14:paraId="1D52003D" w14:textId="2C5A2410" w:rsidR="0085438B" w:rsidRPr="003811AB" w:rsidRDefault="0085438B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i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lastRenderedPageBreak/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D53310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δ</m:t>
        </m:r>
        <m:d>
          <m:d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d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,j</m:t>
            </m:r>
          </m:e>
        </m:d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={1 </m:t>
        </m:r>
        <m:r>
          <m:rPr>
            <m:nor/>
          </m:rP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if c=j, 0 if c≠j} </m:t>
        </m:r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</m:t>
        </m:r>
      </m:oMath>
    </w:p>
    <w:p w14:paraId="2F05F3A7" w14:textId="2A6935BC" w:rsidR="002229FC" w:rsidRPr="004B75F0" w:rsidRDefault="00CD0984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D53310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if 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0 ∩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u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0</m:t>
        </m:r>
      </m:oMath>
    </w:p>
    <w:p w14:paraId="213F32E8" w14:textId="238C9C34" w:rsidR="004B75F0" w:rsidRPr="004B75F0" w:rsidRDefault="004B75F0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</w:p>
    <w:p w14:paraId="3B5858B3" w14:textId="5AB83CB9" w:rsidR="00393431" w:rsidRPr="004B75F0" w:rsidRDefault="00393431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i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</w:t>
      </w:r>
      <w:r w:rsidR="005B10AD" w:rsidRPr="003835E0">
        <w:rPr>
          <w:rFonts w:ascii="Times New Roman" w:hAnsi="Times New Roman"/>
          <w:color w:val="000000"/>
          <w:sz w:val="24"/>
          <w:szCs w:val="24"/>
          <w:lang w:eastAsia="ja-JP"/>
        </w:rPr>
        <w:t xml:space="preserve">if </w:t>
      </w:r>
      <m:oMath>
        <m:acc>
          <m:acc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acc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e>
        </m:acc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 xml:space="preserve">1 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∪ </m:t>
        </m:r>
        <m:f>
          <m:f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Sup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t</m:t>
                </m:r>
              </m:sub>
              <m: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Sup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t</m:t>
                </m:r>
              </m:sub>
              <m: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1</m:t>
                </m:r>
              </m:sup>
            </m:sSubSup>
          </m:den>
        </m:f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 xml:space="preserve">2  </m:t>
            </m:r>
          </m:sub>
        </m:sSub>
      </m:oMath>
    </w:p>
    <w:p w14:paraId="0404475D" w14:textId="7E29F685" w:rsidR="004C5FD1" w:rsidRPr="00E43332" w:rsidRDefault="007B794D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+1; j∈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,…,t</m:t>
              </m:r>
            </m:e>
          </m:d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 xml:space="preserve"> 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+2; </m:t>
          </m:r>
          <m:r>
            <m:rPr>
              <m:scr m:val="script"/>
            </m:rP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l∈(</m:t>
          </m:r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t+1,…,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)</m:t>
          </m:r>
        </m:oMath>
      </m:oMathPara>
    </w:p>
    <w:p w14:paraId="7FDD748A" w14:textId="5F87FD20" w:rsidR="00E43332" w:rsidRPr="004B75F0" w:rsidRDefault="00E43332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+2</m:t>
          </m:r>
        </m:oMath>
      </m:oMathPara>
    </w:p>
    <w:p w14:paraId="56EE2998" w14:textId="703ADB2C" w:rsidR="007B794D" w:rsidRDefault="007B794D" w:rsidP="007B794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else</w:t>
      </w:r>
    </w:p>
    <w:p w14:paraId="1BF29380" w14:textId="4BBA3625" w:rsidR="00E43332" w:rsidRPr="00E43332" w:rsidRDefault="00E43332" w:rsidP="00E4333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+1, j∈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,…,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e>
          </m:d>
        </m:oMath>
      </m:oMathPara>
    </w:p>
    <w:p w14:paraId="441162AD" w14:textId="1269A4C9" w:rsidR="00E43332" w:rsidRPr="0014196D" w:rsidRDefault="00E43332" w:rsidP="00E4333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          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</m:oMath>
      <w:r w:rsidR="00BF01BE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+1</m:t>
        </m:r>
      </m:oMath>
    </w:p>
    <w:p w14:paraId="24DEE041" w14:textId="2D379468" w:rsidR="0014196D" w:rsidRDefault="0014196D" w:rsidP="0014196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end </w:t>
      </w:r>
      <w:proofErr w:type="gramStart"/>
      <w:r>
        <w:rPr>
          <w:rFonts w:ascii="Times New Roman" w:hAnsi="Times New Roman"/>
          <w:color w:val="000000"/>
          <w:sz w:val="24"/>
          <w:szCs w:val="24"/>
          <w:lang w:eastAsia="ja-JP"/>
        </w:rPr>
        <w:t>if</w:t>
      </w:r>
      <w:proofErr w:type="gramEnd"/>
    </w:p>
    <w:p w14:paraId="3B9E0003" w14:textId="3AC5CD0E" w:rsidR="0014196D" w:rsidRDefault="0014196D" w:rsidP="0014196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else if 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0</m:t>
        </m:r>
      </m:oMath>
    </w:p>
    <w:p w14:paraId="30B94E4E" w14:textId="7A45DC10" w:rsidR="001554D2" w:rsidRPr="004B75F0" w:rsidRDefault="001554D2" w:rsidP="001554D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i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if </w:t>
      </w:r>
      <m:oMath>
        <m:acc>
          <m:acc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acc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e>
        </m:acc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∪ </m:t>
        </m:r>
        <m:f>
          <m:f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Sup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s</m:t>
                </m:r>
              </m:e>
              <m:sub>
                <m:r>
                  <w:rPr>
                    <w:rFonts w:ascii="Cambria Math" w:hAnsi="Cambria Math" w:hint="eastAsia"/>
                    <w:color w:val="000000"/>
                    <w:sz w:val="24"/>
                    <w:szCs w:val="24"/>
                    <w:lang w:eastAsia="ja-JP"/>
                  </w:rPr>
                  <m:t>t</m:t>
                </m:r>
              </m:sub>
              <m: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Sup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s</m:t>
                </m:r>
              </m:e>
              <m:sub>
                <m:r>
                  <w:rPr>
                    <w:rFonts w:ascii="Cambria Math" w:hAnsi="Cambria Math" w:hint="eastAsia"/>
                    <w:color w:val="000000"/>
                    <w:sz w:val="24"/>
                    <w:szCs w:val="24"/>
                    <w:lang w:eastAsia="ja-JP"/>
                  </w:rPr>
                  <m:t>t</m:t>
                </m:r>
              </m:sub>
              <m: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1</m:t>
                </m:r>
              </m:sup>
            </m:sSubSup>
          </m:den>
        </m:f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</m:t>
            </m:r>
          </m:sub>
        </m:sSub>
      </m:oMath>
    </w:p>
    <w:p w14:paraId="3893D47E" w14:textId="1A4D07F0" w:rsidR="00F73BE4" w:rsidRPr="00F73BE4" w:rsidRDefault="00F73BE4" w:rsidP="001554D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i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+1</m:t>
          </m:r>
        </m:oMath>
      </m:oMathPara>
    </w:p>
    <w:p w14:paraId="595FF216" w14:textId="460FE7D0" w:rsidR="001554D2" w:rsidRPr="00F73BE4" w:rsidRDefault="001554D2" w:rsidP="001554D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 w:hint="eastAsia"/>
                  <w:color w:val="000000"/>
                  <w:sz w:val="24"/>
                  <w:szCs w:val="24"/>
                  <w:lang w:eastAsia="ja-JP"/>
                </w:rPr>
                <m:t>n</m:t>
              </m:r>
              <m:ctrlPr>
                <w:rPr>
                  <w:rFonts w:ascii="Cambria Math" w:hAnsi="Cambria Math" w:hint="eastAsia"/>
                  <w:i/>
                  <w:color w:val="000000"/>
                  <w:sz w:val="24"/>
                  <w:szCs w:val="24"/>
                  <w:lang w:eastAsia="ja-JP"/>
                </w:rPr>
              </m:ctrlP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; j∈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,…,t</m:t>
              </m:r>
            </m:e>
          </m:d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 xml:space="preserve"> 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u</m:t>
              </m:r>
            </m:sub>
          </m:sSub>
          <m:r>
            <m:rPr>
              <m:scr m:val="script"/>
            </m:rP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; l∈(</m:t>
          </m:r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t+1,…,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)</m:t>
          </m:r>
        </m:oMath>
      </m:oMathPara>
    </w:p>
    <w:p w14:paraId="50D72AF4" w14:textId="77777777" w:rsidR="001554D2" w:rsidRDefault="001554D2" w:rsidP="001554D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else</w:t>
      </w:r>
    </w:p>
    <w:p w14:paraId="6997C13C" w14:textId="2FBE1ADB" w:rsidR="001554D2" w:rsidRPr="00E43332" w:rsidRDefault="001554D2" w:rsidP="001554D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u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, j∈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,…,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e>
          </m:d>
        </m:oMath>
      </m:oMathPara>
    </w:p>
    <w:p w14:paraId="21375C2A" w14:textId="77777777" w:rsidR="001554D2" w:rsidRPr="00293A60" w:rsidRDefault="001554D2" w:rsidP="001554D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</w:t>
      </w:r>
      <w:r w:rsidRPr="00293A60">
        <w:rPr>
          <w:rFonts w:ascii="Times New Roman" w:hAnsi="Times New Roman"/>
          <w:color w:val="000000"/>
          <w:sz w:val="24"/>
          <w:szCs w:val="24"/>
          <w:lang w:eastAsia="ja-JP"/>
        </w:rPr>
        <w:t xml:space="preserve">end </w:t>
      </w:r>
      <w:proofErr w:type="gramStart"/>
      <w:r w:rsidRPr="00293A60">
        <w:rPr>
          <w:rFonts w:ascii="Times New Roman" w:hAnsi="Times New Roman"/>
          <w:color w:val="000000"/>
          <w:sz w:val="24"/>
          <w:szCs w:val="24"/>
          <w:lang w:eastAsia="ja-JP"/>
        </w:rPr>
        <w:t>if</w:t>
      </w:r>
      <w:proofErr w:type="gramEnd"/>
    </w:p>
    <w:p w14:paraId="3363EC0B" w14:textId="4B84D7EC" w:rsidR="00D644C3" w:rsidRDefault="00D644C3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 w:rsidRPr="00293A60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else if 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u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0</m:t>
        </m:r>
      </m:oMath>
    </w:p>
    <w:p w14:paraId="1B6331A6" w14:textId="289ADF26" w:rsidR="00D644C3" w:rsidRDefault="00D644C3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if </w:t>
      </w:r>
      <m:oMath>
        <m:acc>
          <m:acc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acc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e>
        </m:acc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1</m:t>
            </m:r>
          </m:sub>
        </m:sSub>
      </m:oMath>
    </w:p>
    <w:p w14:paraId="586F8B58" w14:textId="1240834C" w:rsidR="00F73BE4" w:rsidRPr="00F73BE4" w:rsidRDefault="00F73BE4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i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+1</m:t>
          </m:r>
        </m:oMath>
      </m:oMathPara>
    </w:p>
    <w:p w14:paraId="572D44C4" w14:textId="1182BFAF" w:rsidR="00D644C3" w:rsidRPr="00F73BE4" w:rsidRDefault="00D644C3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  <m:ctrlPr>
                <w:rPr>
                  <w:rFonts w:ascii="Cambria Math" w:hAnsi="Cambria Math" w:hint="eastAsia"/>
                  <w:i/>
                  <w:color w:val="000000"/>
                  <w:sz w:val="24"/>
                  <w:szCs w:val="24"/>
                  <w:lang w:eastAsia="ja-JP"/>
                </w:rPr>
              </m:ctrlP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d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; j∈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,…,t</m:t>
              </m:r>
            </m:e>
          </m:d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 xml:space="preserve"> 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m:rPr>
              <m:scr m:val="script"/>
            </m:rP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; l∈(</m:t>
          </m:r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t+1,…,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)</m:t>
          </m:r>
        </m:oMath>
      </m:oMathPara>
    </w:p>
    <w:p w14:paraId="7EB3FB33" w14:textId="77777777" w:rsidR="00D644C3" w:rsidRDefault="00D644C3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else</w:t>
      </w:r>
    </w:p>
    <w:p w14:paraId="59B8D839" w14:textId="7FB3A753" w:rsidR="00D644C3" w:rsidRPr="00E43332" w:rsidRDefault="00D644C3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w:lastRenderedPageBreak/>
            <m:t xml:space="preserve">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d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, j∈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,…,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1</m:t>
                  </m:r>
                </m:sub>
              </m:sSub>
            </m:e>
          </m:d>
        </m:oMath>
      </m:oMathPara>
    </w:p>
    <w:p w14:paraId="234BF6EC" w14:textId="77777777" w:rsidR="00D644C3" w:rsidRDefault="00D644C3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end </w:t>
      </w:r>
      <w:proofErr w:type="gramStart"/>
      <w:r>
        <w:rPr>
          <w:rFonts w:ascii="Times New Roman" w:hAnsi="Times New Roman"/>
          <w:color w:val="000000"/>
          <w:sz w:val="24"/>
          <w:szCs w:val="24"/>
          <w:lang w:eastAsia="ja-JP"/>
        </w:rPr>
        <w:t>if</w:t>
      </w:r>
      <w:proofErr w:type="gramEnd"/>
    </w:p>
    <w:p w14:paraId="46B80965" w14:textId="42929566" w:rsidR="00D644C3" w:rsidRDefault="00D644C3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else</w:t>
      </w:r>
    </w:p>
    <w:p w14:paraId="6D9BF852" w14:textId="4DC4B44C" w:rsidR="00A0585D" w:rsidRDefault="00A0585D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</w:t>
      </w:r>
      <w:r w:rsidRPr="00980EC4">
        <w:rPr>
          <w:rFonts w:ascii="Times New Roman" w:hAnsi="Times New Roman"/>
          <w:color w:val="000000"/>
          <w:sz w:val="24"/>
          <w:szCs w:val="24"/>
          <w:lang w:eastAsia="ja-JP"/>
        </w:rPr>
        <w:t xml:space="preserve">if </w:t>
      </w:r>
      <m:oMath>
        <m:acc>
          <m:acc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acc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e>
        </m:acc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∪ </m:t>
        </m:r>
        <m:f>
          <m:f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Sup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t</m:t>
                </m:r>
              </m:sub>
              <m: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Sup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t</m:t>
                </m:r>
              </m:sub>
              <m: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1</m:t>
                </m:r>
              </m:sup>
            </m:sSubSup>
          </m:den>
        </m:f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</m:t>
            </m:r>
          </m:sub>
        </m:sSub>
      </m:oMath>
    </w:p>
    <w:p w14:paraId="6EE923FB" w14:textId="47B9E4CC" w:rsidR="00A0585D" w:rsidRPr="00A0585D" w:rsidRDefault="00A0585D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if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≠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u</m:t>
            </m:r>
          </m:sub>
        </m:sSub>
      </m:oMath>
    </w:p>
    <w:p w14:paraId="1253219F" w14:textId="0E45A6D9" w:rsidR="00D644C3" w:rsidRPr="0079006F" w:rsidRDefault="00D644C3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  <m:ctrlPr>
                <w:rPr>
                  <w:rFonts w:ascii="Cambria Math" w:hAnsi="Cambria Math" w:hint="eastAsia"/>
                  <w:i/>
                  <w:color w:val="000000"/>
                  <w:sz w:val="24"/>
                  <w:szCs w:val="24"/>
                  <w:lang w:eastAsia="ja-JP"/>
                </w:rPr>
              </m:ctrlP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d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; j∈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,…,t</m:t>
              </m:r>
            </m:e>
          </m:d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 xml:space="preserve"> 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u</m:t>
              </m:r>
            </m:sub>
          </m:sSub>
          <m:r>
            <m:rPr>
              <m:scr m:val="script"/>
            </m:rP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; l∈(</m:t>
          </m:r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t+1,…,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)</m:t>
          </m:r>
        </m:oMath>
      </m:oMathPara>
    </w:p>
    <w:p w14:paraId="026A6C44" w14:textId="6D87A319" w:rsidR="0079006F" w:rsidRDefault="0079006F" w:rsidP="0079006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else</w:t>
      </w:r>
    </w:p>
    <w:p w14:paraId="0788EF8B" w14:textId="3CE33B87" w:rsidR="00F73BE4" w:rsidRDefault="00F73BE4" w:rsidP="0079006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  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+1</m:t>
        </m:r>
      </m:oMath>
    </w:p>
    <w:p w14:paraId="2F159269" w14:textId="211E8124" w:rsidR="009C4D8D" w:rsidRDefault="009C4D8D" w:rsidP="0079006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               C</m:t>
        </m:r>
        <m:r>
          <w:rPr>
            <w:rFonts w:ascii="Cambria Math" w:hAnsi="Cambria Math" w:hint="eastAsia"/>
            <w:color w:val="000000"/>
            <w:sz w:val="24"/>
            <w:szCs w:val="24"/>
            <w:lang w:eastAsia="ja-JP"/>
          </w:rPr>
          <m:t>=</m:t>
        </m:r>
      </m:oMath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m:oMath>
        <m:func>
          <m:funcPr>
            <m:ctrlP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argmax</m:t>
                </m:r>
              </m:e>
              <m:lim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∈(1,…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)</m:t>
                </m:r>
              </m:lim>
            </m:limLow>
          </m:fName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naryPr>
              <m:sub>
                <m:r>
                  <m:rPr>
                    <m:scr m:val="script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l=</m:t>
                </m:r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i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b>
                </m:sSub>
              </m:sub>
              <m: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i-1</m:t>
                </m:r>
              </m:sup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δ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l</m:t>
                        </m:r>
                      </m:sub>
                    </m:sSub>
                  </m:sub>
                </m:sSub>
              </m:e>
            </m:nary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, j)</m:t>
            </m:r>
          </m:e>
        </m:func>
      </m:oMath>
    </w:p>
    <w:p w14:paraId="19F4CB49" w14:textId="3F4515F5" w:rsidR="0019464C" w:rsidRPr="0019464C" w:rsidRDefault="0019464C" w:rsidP="0079006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m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d</m:t>
              </m:r>
            </m:sub>
          </m:sSub>
          <m:r>
            <w:rPr>
              <w:rFonts w:ascii="Cambria Math" w:hAnsi="Cambria Math" w:hint="eastAsia"/>
              <w:color w:val="000000"/>
              <w:sz w:val="24"/>
              <w:szCs w:val="24"/>
              <w:lang w:eastAsia="ja-JP"/>
            </w:rPr>
            <m:t>=</m:t>
          </m:r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tw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l=</m:t>
              </m:r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i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sub>
            <m:sup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i-1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t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  <w:lang w:eastAsia="ja-JP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a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l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a</m:t>
                          </m:r>
                        </m:e>
                        <m: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'</m:t>
                              </m:r>
                            </m:sup>
                          </m:sSubSup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 xml:space="preserve"> </m:t>
                      </m:r>
                    </m:e>
                  </m:d>
                </m:e>
              </m:nary>
            </m:e>
          </m:nary>
        </m:oMath>
      </m:oMathPara>
    </w:p>
    <w:p w14:paraId="61A62CD0" w14:textId="4E162F45" w:rsidR="00EA7280" w:rsidRPr="00EA7280" w:rsidRDefault="00EA7280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m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u</m:t>
              </m:r>
            </m:sub>
          </m:sSub>
          <m:r>
            <w:rPr>
              <w:rFonts w:ascii="Cambria Math" w:hAnsi="Cambria Math" w:hint="eastAsia"/>
              <w:color w:val="000000"/>
              <w:sz w:val="24"/>
              <w:szCs w:val="24"/>
              <w:lang w:eastAsia="ja-JP"/>
            </w:rPr>
            <m:t>=</m:t>
          </m:r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fPr>
            <m:num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  <w:lang w:eastAsia="ja-JP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-t)w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l=</m:t>
              </m:r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i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2</m:t>
                  </m:r>
                </m:sub>
              </m:sSub>
            </m:sub>
            <m:sup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i-1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j=t+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  <w:lang w:eastAsia="ja-JP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>1</m:t>
                      </m:r>
                    </m:sub>
                  </m:sSub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  <w:lang w:eastAsia="ja-JP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a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q</m:t>
                              </m:r>
                            </m:e>
                            <m:sub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l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a</m:t>
                          </m:r>
                        </m:e>
                        <m: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/>
                                  <w:sz w:val="24"/>
                                  <w:szCs w:val="24"/>
                                  <w:lang w:eastAsia="ja-JP"/>
                                </w:rPr>
                                <m:t>'</m:t>
                              </m:r>
                            </m:sup>
                          </m:sSubSup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 xml:space="preserve"> </m:t>
                      </m:r>
                    </m:e>
                  </m:d>
                </m:e>
              </m:nary>
            </m:e>
          </m:nary>
        </m:oMath>
      </m:oMathPara>
    </w:p>
    <w:p w14:paraId="18F93E46" w14:textId="4B3AB01F" w:rsidR="00EA7280" w:rsidRPr="00EA7280" w:rsidRDefault="00EA7280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   if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&l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u</m:t>
            </m:r>
          </m:sub>
        </m:sSub>
      </m:oMath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</w:p>
    <w:p w14:paraId="44A52E3B" w14:textId="771D14E8" w:rsidR="00D644C3" w:rsidRPr="00556104" w:rsidRDefault="00254E62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C; j∈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,…,t</m:t>
              </m:r>
            </m:e>
          </m:d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 xml:space="preserve"> 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m:rPr>
              <m:scr m:val="script"/>
            </m:rP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; l∈(</m:t>
          </m:r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t+1,…,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)</m:t>
          </m:r>
        </m:oMath>
      </m:oMathPara>
    </w:p>
    <w:p w14:paraId="24A9F164" w14:textId="29654EA6" w:rsidR="00556104" w:rsidRDefault="00556104" w:rsidP="0055610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   else</w:t>
      </w:r>
    </w:p>
    <w:p w14:paraId="3D88129B" w14:textId="6EE5F4EA" w:rsidR="00556104" w:rsidRPr="00254E62" w:rsidRDefault="00556104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; j∈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,…,t</m:t>
              </m:r>
            </m:e>
          </m:d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 xml:space="preserve"> 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C</m:t>
          </m:r>
          <m:r>
            <m:rPr>
              <m:scr m:val="script"/>
            </m:rP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; l∈(</m:t>
          </m:r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t+1,…,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)</m:t>
          </m:r>
        </m:oMath>
      </m:oMathPara>
    </w:p>
    <w:p w14:paraId="0FEB597D" w14:textId="54FA363C" w:rsidR="00D644C3" w:rsidRDefault="00D644C3" w:rsidP="00D644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</w:t>
      </w:r>
      <w:r w:rsidR="00556104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end </w:t>
      </w:r>
      <w:proofErr w:type="gramStart"/>
      <w:r>
        <w:rPr>
          <w:rFonts w:ascii="Times New Roman" w:hAnsi="Times New Roman"/>
          <w:color w:val="000000"/>
          <w:sz w:val="24"/>
          <w:szCs w:val="24"/>
          <w:lang w:eastAsia="ja-JP"/>
        </w:rPr>
        <w:t>if</w:t>
      </w:r>
      <w:proofErr w:type="gramEnd"/>
    </w:p>
    <w:p w14:paraId="3EC7B78F" w14:textId="3768AAA8" w:rsidR="00556104" w:rsidRDefault="00556104" w:rsidP="0055610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end </w:t>
      </w:r>
      <w:proofErr w:type="gramStart"/>
      <w:r>
        <w:rPr>
          <w:rFonts w:ascii="Times New Roman" w:hAnsi="Times New Roman"/>
          <w:color w:val="000000"/>
          <w:sz w:val="24"/>
          <w:szCs w:val="24"/>
          <w:lang w:eastAsia="ja-JP"/>
        </w:rPr>
        <w:t>if</w:t>
      </w:r>
      <w:proofErr w:type="gramEnd"/>
    </w:p>
    <w:p w14:paraId="368597CD" w14:textId="21C6B363" w:rsidR="00556104" w:rsidRDefault="00556104" w:rsidP="0055610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else </w:t>
      </w:r>
    </w:p>
    <w:p w14:paraId="5EDCA3D8" w14:textId="30C5DBE2" w:rsidR="00556104" w:rsidRPr="00556104" w:rsidRDefault="00556104" w:rsidP="0055610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d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; j∈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,…,t</m:t>
              </m:r>
            </m:e>
          </m:d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 xml:space="preserve"> c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u</m:t>
              </m:r>
            </m:sub>
          </m:sSub>
          <m:r>
            <m:rPr>
              <m:scr m:val="script"/>
            </m:rP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; l∈(</m:t>
          </m:r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t+1,…,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)</m:t>
          </m:r>
        </m:oMath>
      </m:oMathPara>
    </w:p>
    <w:p w14:paraId="76C6C24C" w14:textId="01E6453F" w:rsidR="00556104" w:rsidRDefault="00556104" w:rsidP="0055610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end </w:t>
      </w:r>
      <w:proofErr w:type="gramStart"/>
      <w:r>
        <w:rPr>
          <w:rFonts w:ascii="Times New Roman" w:hAnsi="Times New Roman"/>
          <w:color w:val="000000"/>
          <w:sz w:val="24"/>
          <w:szCs w:val="24"/>
          <w:lang w:eastAsia="ja-JP"/>
        </w:rPr>
        <w:t>if</w:t>
      </w:r>
      <w:proofErr w:type="gramEnd"/>
    </w:p>
    <w:p w14:paraId="79FB2420" w14:textId="6ECEFCA1" w:rsidR="002050B7" w:rsidRDefault="002050B7" w:rsidP="0055610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i=i+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w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</m:t>
            </m:r>
          </m:sub>
        </m:sSub>
      </m:oMath>
    </w:p>
    <w:p w14:paraId="0BB1292B" w14:textId="1E58F08D" w:rsidR="00556104" w:rsidRDefault="00556104" w:rsidP="0055610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lastRenderedPageBreak/>
        <w:t>l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>oop</w:t>
      </w:r>
    </w:p>
    <w:p w14:paraId="7D15975B" w14:textId="77777777" w:rsidR="00556104" w:rsidRDefault="00556104" w:rsidP="0055610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</w:p>
    <w:p w14:paraId="01415E58" w14:textId="68F98E6F" w:rsidR="001B1C92" w:rsidRPr="00501907" w:rsidRDefault="001B1C92" w:rsidP="001B1C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u w:val="single"/>
          <w:lang w:eastAsia="ja-JP"/>
        </w:rPr>
      </w:pPr>
      <w:r w:rsidRPr="00501907">
        <w:rPr>
          <w:rFonts w:ascii="Times New Roman" w:hAnsi="Times New Roman"/>
          <w:color w:val="000000"/>
          <w:sz w:val="24"/>
          <w:szCs w:val="24"/>
          <w:u w:val="single"/>
        </w:rPr>
        <w:t>Step 2</w:t>
      </w:r>
      <w:r w:rsidR="00293A60">
        <w:rPr>
          <w:rFonts w:ascii="Times New Roman" w:hAnsi="Times New Roman"/>
          <w:color w:val="000000"/>
          <w:sz w:val="24"/>
          <w:szCs w:val="24"/>
          <w:u w:val="single"/>
        </w:rPr>
        <w:t xml:space="preserve"> </w:t>
      </w:r>
    </w:p>
    <w:p w14:paraId="2B07754A" w14:textId="66EAC972" w:rsidR="00175FC1" w:rsidRPr="008B4043" w:rsidRDefault="00000000" w:rsidP="001B1C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naryPr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sub>
              </m:sSub>
            </m:sup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δ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  <w:lang w:eastAsia="ja-JP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>j</m:t>
                      </m:r>
                    </m:sub>
                  </m:sSub>
                </m:sub>
              </m:sSub>
            </m:e>
          </m:nary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, i);i=1,…,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</m:oMath>
      </m:oMathPara>
    </w:p>
    <w:p w14:paraId="20D16279" w14:textId="49CE1907" w:rsidR="008B4043" w:rsidRPr="0098482B" w:rsidRDefault="00000000" w:rsidP="001B1C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d>
            <m:dPr>
              <m:begChr m:val="{"/>
              <m:endChr m:val="|"/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i</m:t>
                  </m:r>
                </m:sup>
              </m:sSubSup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 xml:space="preserve"> </m:t>
              </m:r>
            </m:e>
          </m:d>
          <m:r>
            <w:rPr>
              <w:rFonts w:ascii="Cambria Math" w:hAnsi="Cambria Math"/>
              <w:color w:val="000000"/>
              <w:sz w:val="24"/>
              <w:szCs w:val="24"/>
            </w:rPr>
            <m:t xml:space="preserve"> </m:t>
          </m:r>
          <m:sSubSup>
            <m:sSubSup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j=1,…,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, b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x</m:t>
              </m:r>
            </m:sub>
            <m:sup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i</m:t>
              </m:r>
            </m:sup>
          </m:sSubSup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&lt;</m:t>
          </m:r>
          <m:sSubSup>
            <m:sSubSup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b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y</m:t>
              </m:r>
            </m:sub>
            <m:sup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i</m:t>
              </m:r>
            </m:sup>
          </m:sSubSup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</m:t>
          </m:r>
          <m:r>
            <m:rPr>
              <m:nor/>
            </m:rP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for</m:t>
          </m:r>
          <m:r>
            <w:rPr>
              <w:rFonts w:ascii="Cambria Math" w:hAnsi="Cambria Math"/>
              <w:color w:val="000000"/>
              <w:sz w:val="24"/>
              <w:szCs w:val="24"/>
            </w:rPr>
            <m:t xml:space="preserve">  x&lt;y}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dPr>
            <m:e>
              <m:r>
                <m:rPr>
                  <m:scr m:val="script"/>
                </m:rPr>
                <w:rPr>
                  <w:rFonts w:ascii="Cambria Math" w:hAnsi="Cambria Math"/>
                  <w:color w:val="000000"/>
                  <w:sz w:val="24"/>
                  <w:szCs w:val="24"/>
                </w:rPr>
                <m:t>l∈(</m:t>
              </m:r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1,…,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q</m:t>
                  </m:r>
                </m:sub>
              </m:sSub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)| δ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cr m:val="script"/>
                            </m:rP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</w:rPr>
                            <m:t>l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,i</m:t>
                  </m:r>
                </m:e>
              </m:d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=1</m:t>
              </m:r>
            </m:e>
          </m:d>
        </m:oMath>
      </m:oMathPara>
    </w:p>
    <w:p w14:paraId="66E40604" w14:textId="5BF8D7F4" w:rsidR="0098482B" w:rsidRPr="00175FC1" w:rsidRDefault="00000000" w:rsidP="001B1C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c</m:t>
              </m:r>
            </m:sub>
            <m:sup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hAnsi="Cambria Math"/>
              <w:color w:val="00000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c</m:t>
              </m:r>
            </m:sub>
          </m:sSub>
        </m:oMath>
      </m:oMathPara>
    </w:p>
    <w:p w14:paraId="7EA1D4CD" w14:textId="103E643C" w:rsidR="001B1C92" w:rsidRDefault="00545687" w:rsidP="001B1C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>f</w:t>
      </w:r>
      <w:r w:rsidR="00201CF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or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i=1,…,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'</m:t>
        </m:r>
      </m:oMath>
    </w:p>
    <w:p w14:paraId="61EFF6DD" w14:textId="583EF527" w:rsidR="00175FC1" w:rsidRPr="009A153B" w:rsidRDefault="00175FC1" w:rsidP="00175F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</w:t>
      </w:r>
      <w:r w:rsidRPr="00293A60">
        <w:rPr>
          <w:rFonts w:ascii="Times New Roman" w:hAnsi="Times New Roman"/>
          <w:color w:val="000000"/>
          <w:sz w:val="24"/>
          <w:szCs w:val="24"/>
          <w:lang w:eastAsia="ja-JP"/>
        </w:rPr>
        <w:t xml:space="preserve">if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i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≤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w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</m:t>
            </m:r>
          </m:sub>
        </m:sSub>
      </m:oMath>
    </w:p>
    <w:p w14:paraId="2512EA5B" w14:textId="5E1AB403" w:rsidR="009A153B" w:rsidRDefault="009A153B" w:rsidP="009A153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continue</w:t>
      </w:r>
    </w:p>
    <w:p w14:paraId="39C62143" w14:textId="721B99F8" w:rsidR="009A153B" w:rsidRDefault="009A153B" w:rsidP="009A153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end </w:t>
      </w:r>
      <w:proofErr w:type="gramStart"/>
      <w:r>
        <w:rPr>
          <w:rFonts w:ascii="Times New Roman" w:hAnsi="Times New Roman"/>
          <w:color w:val="000000"/>
          <w:sz w:val="24"/>
          <w:szCs w:val="24"/>
          <w:lang w:eastAsia="ja-JP"/>
        </w:rPr>
        <w:t>if</w:t>
      </w:r>
      <w:proofErr w:type="gramEnd"/>
    </w:p>
    <w:p w14:paraId="5C980A7F" w14:textId="3EACBF77" w:rsidR="008B4043" w:rsidRPr="009A153B" w:rsidRDefault="008B4043" w:rsidP="008B404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fPr>
          <m:num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-1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naryPr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j=2</m:t>
            </m:r>
            <m:ctrlPr>
              <w:rPr>
                <w:rFonts w:ascii="Cambria Math" w:hAnsi="Cambria Math" w:hint="eastAsia"/>
                <w:i/>
                <w:color w:val="000000"/>
                <w:sz w:val="24"/>
                <w:szCs w:val="24"/>
                <w:lang w:eastAsia="ja-JP"/>
              </w:rPr>
            </m:ctrlP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i</m:t>
                </m:r>
              </m:sub>
            </m:sSub>
          </m:sup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i</m:t>
                            </m:r>
                          </m:sup>
                        </m:sSubSup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j-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i</m:t>
                            </m:r>
                          </m:sup>
                        </m:sSubSup>
                      </m:sub>
                    </m:sSub>
                  </m:sub>
                </m:sSub>
              </m:e>
            </m:d>
          </m:e>
        </m:nary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1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=2</m:t>
                </m:r>
                <m:ctrlPr>
                  <w:rPr>
                    <w:rFonts w:ascii="Cambria Math" w:hAnsi="Cambria Math" w:hint="eastAsia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i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q</m:t>
                                </m:r>
                              </m:e>
                              <m:sub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i</m:t>
                                    </m:r>
                                  </m:sup>
                                </m:sSubSup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q</m:t>
                                </m:r>
                              </m:e>
                              <m:sub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j-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i</m:t>
                                    </m:r>
                                  </m:sup>
                                </m:sSubSup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c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p>
                </m:sSup>
              </m:e>
            </m:nary>
          </m:e>
        </m:rad>
      </m:oMath>
    </w:p>
    <w:p w14:paraId="6DEBB965" w14:textId="7DCC144F" w:rsidR="00545687" w:rsidRPr="009A153B" w:rsidRDefault="00545687" w:rsidP="0054568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for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j=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w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,…,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i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w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</m:t>
            </m:r>
          </m:sub>
        </m:sSub>
      </m:oMath>
    </w:p>
    <w:p w14:paraId="2652A191" w14:textId="259CB0E2" w:rsidR="002B1DAB" w:rsidRDefault="002B1DAB" w:rsidP="002B1DA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if </w:t>
      </w:r>
      <m:oMath>
        <m:r>
          <m:rPr>
            <m:sty m:val="p"/>
          </m:rPr>
          <w:rPr>
            <w:rFonts w:ascii="Cambria Math" w:hAnsi="Cambria Math"/>
            <w:color w:val="000000"/>
            <w:sz w:val="24"/>
          </w:rPr>
          <m:t>max</m:t>
        </m:r>
        <m:d>
          <m:dPr>
            <m:ctrlPr>
              <w:rPr>
                <w:rFonts w:ascii="Cambria Math" w:hAnsi="Cambria Math"/>
                <w:color w:val="000000"/>
                <w:sz w:val="24"/>
              </w:rPr>
            </m:ctrlPr>
          </m:dPr>
          <m:e>
            <m:limLow>
              <m:limLowPr>
                <m:ctrl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max</m:t>
                </m:r>
              </m:e>
              <m:lim>
                <m:r>
                  <w:rPr>
                    <w:rFonts w:ascii="Cambria Math" w:hAnsi="Cambria Math" w:hint="eastAsia"/>
                    <w:color w:val="000000"/>
                    <w:sz w:val="24"/>
                    <w:szCs w:val="24"/>
                    <w:lang w:eastAsia="ja-JP"/>
                  </w:rPr>
                  <m:t>x</m:t>
                </m:r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∈(j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+2,…, j)</m:t>
                </m:r>
              </m:lim>
            </m:limLow>
            <m:d>
              <m:d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hint="eastAsia"/>
                        <w:color w:val="000000"/>
                        <w:sz w:val="24"/>
                        <w:szCs w:val="24"/>
                        <w:lang w:eastAsia="ja-JP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hint="eastAsia"/>
                        <w:color w:val="000000"/>
                        <w:sz w:val="24"/>
                        <w:szCs w:val="24"/>
                        <w:lang w:eastAsia="ja-JP"/>
                      </w:rPr>
                      <m:t>x</m:t>
                    </m:r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-1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i</m:t>
                    </m:r>
                  </m:sup>
                </m:sSubSup>
              </m:e>
            </m:d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 xml:space="preserve">,  </m:t>
            </m:r>
            <m:limLow>
              <m:limLowPr>
                <m:ctrl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max</m:t>
                </m:r>
              </m:e>
              <m:lim>
                <m:r>
                  <w:rPr>
                    <w:rFonts w:ascii="Cambria Math" w:hAnsi="Cambria Math" w:hint="eastAsia"/>
                    <w:color w:val="000000"/>
                    <w:sz w:val="24"/>
                    <w:szCs w:val="24"/>
                    <w:lang w:eastAsia="ja-JP"/>
                  </w:rPr>
                  <m:t>x</m:t>
                </m:r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∈(j+2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…,j+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)</m:t>
                </m:r>
              </m:lim>
            </m:limLow>
            <m:d>
              <m:d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hint="eastAsia"/>
                        <w:color w:val="000000"/>
                        <w:sz w:val="24"/>
                        <w:szCs w:val="24"/>
                        <w:lang w:eastAsia="ja-JP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hint="eastAsia"/>
                        <w:color w:val="000000"/>
                        <w:sz w:val="24"/>
                        <w:szCs w:val="24"/>
                        <w:lang w:eastAsia="ja-JP"/>
                      </w:rPr>
                      <m:t>x</m:t>
                    </m:r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-1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i</m:t>
                    </m:r>
                  </m:sup>
                </m:sSubSup>
              </m:e>
            </m:d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 xml:space="preserve"> </m:t>
            </m:r>
          </m:e>
        </m:d>
        <m:r>
          <w:rPr>
            <w:rFonts w:ascii="Cambria Math" w:hAnsi="Cambria Math"/>
            <w:color w:val="000000"/>
            <w:sz w:val="24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</w:rPr>
              <m:t>w</m:t>
            </m:r>
          </m:e>
          <m:sub>
            <m:r>
              <w:rPr>
                <w:rFonts w:ascii="Cambria Math" w:hAnsi="Cambria Math"/>
                <w:color w:val="000000"/>
                <w:sz w:val="24"/>
              </w:rPr>
              <m:t>2</m:t>
            </m:r>
          </m:sub>
        </m:sSub>
      </m:oMath>
    </w:p>
    <w:p w14:paraId="1384EE13" w14:textId="420CF7C3" w:rsidR="00CB7D7A" w:rsidRDefault="00CB7D7A" w:rsidP="00B06EA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  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v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j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0</m:t>
        </m:r>
      </m:oMath>
    </w:p>
    <w:p w14:paraId="100C834D" w14:textId="182D0E29" w:rsidR="00B06EA8" w:rsidRDefault="00B06EA8" w:rsidP="00B06EA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   continue</w:t>
      </w:r>
    </w:p>
    <w:p w14:paraId="008CB678" w14:textId="1A762AD7" w:rsidR="00D87422" w:rsidRDefault="00D87422" w:rsidP="00D8742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end </w:t>
      </w:r>
      <w:proofErr w:type="gramStart"/>
      <w:r>
        <w:rPr>
          <w:rFonts w:ascii="Times New Roman" w:hAnsi="Times New Roman"/>
          <w:color w:val="000000"/>
          <w:sz w:val="24"/>
          <w:szCs w:val="24"/>
          <w:lang w:eastAsia="ja-JP"/>
        </w:rPr>
        <w:t>if</w:t>
      </w:r>
      <w:proofErr w:type="gramEnd"/>
    </w:p>
    <w:p w14:paraId="0159491F" w14:textId="02741013" w:rsidR="00E963AB" w:rsidRDefault="00E963AB" w:rsidP="00E963A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</w:rPr>
              <m:t>d</m:t>
            </m:r>
          </m:e>
          <m:sub>
            <m:r>
              <w:rPr>
                <w:rFonts w:ascii="Cambria Math" w:hAnsi="Cambria Math"/>
                <w:color w:val="000000"/>
                <w:sz w:val="24"/>
              </w:rPr>
              <m:t>1</m:t>
            </m:r>
          </m:sub>
        </m:sSub>
        <m:r>
          <w:rPr>
            <w:rFonts w:ascii="Cambria Math" w:hAnsi="Cambria Math"/>
            <w:color w:val="000000"/>
            <w:sz w:val="24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  <w:sz w:val="24"/>
              </w:rPr>
            </m:ctrlPr>
          </m:fPr>
          <m:num>
            <m:r>
              <w:rPr>
                <w:rFonts w:ascii="Cambria Math" w:hAnsi="Cambria Math"/>
                <w:color w:val="000000"/>
                <w:sz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</w:rPr>
              <m:t>-1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naryPr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x=j-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+2</m:t>
            </m:r>
            <m:ctrlPr>
              <w:rPr>
                <w:rFonts w:ascii="Cambria Math" w:hAnsi="Cambria Math" w:hint="eastAsia"/>
                <w:i/>
                <w:color w:val="000000"/>
                <w:sz w:val="24"/>
                <w:szCs w:val="24"/>
                <w:lang w:eastAsia="ja-JP"/>
              </w:rPr>
            </m:ctrlP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j</m:t>
            </m:r>
          </m:sup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i</m:t>
                            </m:r>
                          </m:sup>
                        </m:sSubSup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x-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i</m:t>
                            </m:r>
                          </m:sup>
                        </m:sSubSup>
                      </m:sub>
                    </m:sSub>
                  </m:sub>
                </m:sSub>
              </m:e>
            </m:d>
          </m:e>
        </m:nary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  <w:sz w:val="24"/>
              </w:rPr>
            </m:ctrlPr>
          </m:fPr>
          <m:num>
            <m:r>
              <w:rPr>
                <w:rFonts w:ascii="Cambria Math" w:hAnsi="Cambria Math"/>
                <w:color w:val="000000"/>
                <w:sz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</w:rPr>
              <m:t>-1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naryPr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x=j+2</m:t>
            </m:r>
            <m:ctrlPr>
              <w:rPr>
                <w:rFonts w:ascii="Cambria Math" w:hAnsi="Cambria Math" w:hint="eastAsia"/>
                <w:i/>
                <w:color w:val="000000"/>
                <w:sz w:val="24"/>
                <w:szCs w:val="24"/>
                <w:lang w:eastAsia="ja-JP"/>
              </w:rPr>
            </m:ctrlP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j+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2</m:t>
                </m:r>
              </m:sub>
            </m:sSub>
          </m:sup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i</m:t>
                            </m:r>
                          </m:sup>
                        </m:sSubSup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x-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i</m:t>
                            </m:r>
                          </m:sup>
                        </m:sSubSup>
                      </m:sub>
                    </m:sSub>
                  </m:sub>
                </m:sSub>
              </m:e>
            </m:d>
          </m:e>
        </m:nary>
      </m:oMath>
    </w:p>
    <w:p w14:paraId="245E20FC" w14:textId="39995BB4" w:rsidR="00CB7D7A" w:rsidRPr="00CB7D7A" w:rsidRDefault="00CB7D7A" w:rsidP="00CB7D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if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≥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&gt;0</m:t>
        </m:r>
      </m:oMath>
    </w:p>
    <w:p w14:paraId="7077AF83" w14:textId="6E8BFCFC" w:rsidR="00CB7D7A" w:rsidRDefault="00CB7D7A" w:rsidP="00CB7D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  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v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j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i</m:t>
                            </m:r>
                          </m:sup>
                        </m:sSubSup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j+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i</m:t>
                            </m:r>
                          </m:sup>
                        </m:sSubSup>
                      </m:sub>
                    </m:sSub>
                  </m:sub>
                </m:sSub>
              </m:e>
            </m:d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c</m:t>
                </m:r>
              </m:sub>
            </m:sSub>
          </m:den>
        </m:f>
      </m:oMath>
    </w:p>
    <w:p w14:paraId="70620173" w14:textId="5ED9AFEE" w:rsidR="00721036" w:rsidRPr="00CB7D7A" w:rsidRDefault="00721036" w:rsidP="0072103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else if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d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&gt;0</m:t>
        </m:r>
      </m:oMath>
    </w:p>
    <w:p w14:paraId="1AD95701" w14:textId="59CC97A8" w:rsidR="00721036" w:rsidRDefault="00721036" w:rsidP="0072103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lastRenderedPageBreak/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  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v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j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i</m:t>
                            </m:r>
                          </m:sup>
                        </m:sSubSup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j+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i</m:t>
                            </m:r>
                          </m:sup>
                        </m:sSubSup>
                      </m:sub>
                    </m:sSub>
                  </m:sub>
                </m:sSub>
              </m:e>
            </m:d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c</m:t>
                </m:r>
              </m:sub>
            </m:sSub>
          </m:den>
        </m:f>
      </m:oMath>
    </w:p>
    <w:p w14:paraId="1A42D3F6" w14:textId="36F3A294" w:rsidR="00721036" w:rsidRDefault="00721036" w:rsidP="0072103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e</w:t>
      </w:r>
      <w:r w:rsidR="00E01EFC">
        <w:rPr>
          <w:rFonts w:ascii="Times New Roman" w:hAnsi="Times New Roman"/>
          <w:color w:val="000000"/>
          <w:sz w:val="24"/>
          <w:szCs w:val="24"/>
          <w:lang w:eastAsia="ja-JP"/>
        </w:rPr>
        <w:t xml:space="preserve">nd </w:t>
      </w:r>
      <w:proofErr w:type="gramStart"/>
      <w:r w:rsidR="00E01EFC">
        <w:rPr>
          <w:rFonts w:ascii="Times New Roman" w:hAnsi="Times New Roman"/>
          <w:color w:val="000000"/>
          <w:sz w:val="24"/>
          <w:szCs w:val="24"/>
          <w:lang w:eastAsia="ja-JP"/>
        </w:rPr>
        <w:t>if</w:t>
      </w:r>
      <w:proofErr w:type="gramEnd"/>
    </w:p>
    <w:p w14:paraId="01A975DF" w14:textId="2CB9069E" w:rsidR="00E01EFC" w:rsidRPr="009A153B" w:rsidRDefault="00E01EFC" w:rsidP="00E01EF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end for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j</m:t>
        </m:r>
      </m:oMath>
    </w:p>
    <w:p w14:paraId="6C3369DD" w14:textId="77777777" w:rsidR="00E01EFC" w:rsidRPr="009A153B" w:rsidRDefault="00E01EFC" w:rsidP="00E01EF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for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j=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w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,…,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i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w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</m:t>
            </m:r>
          </m:sub>
        </m:sSub>
      </m:oMath>
    </w:p>
    <w:p w14:paraId="10B2B236" w14:textId="4B5FE813" w:rsidR="005E0329" w:rsidRPr="00CB7D7A" w:rsidRDefault="005E0329" w:rsidP="005E03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if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v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j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3</m:t>
            </m:r>
          </m:sub>
        </m:sSub>
      </m:oMath>
    </w:p>
    <w:p w14:paraId="46B58EFF" w14:textId="502E16A8" w:rsidR="00491705" w:rsidRDefault="00491705" w:rsidP="0049170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   if </w:t>
      </w:r>
      <m:oMath>
        <m:func>
          <m:funcPr>
            <m:ctrlP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max</m:t>
                </m:r>
              </m:e>
              <m:lim>
                <m:r>
                  <m:rPr>
                    <m:scr m:val="script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l∈(</m:t>
                </m:r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,…,j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)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v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l</m:t>
                </m:r>
              </m:sub>
            </m:sSub>
          </m:e>
        </m:func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v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j</m:t>
            </m:r>
          </m:sub>
        </m:sSub>
      </m:oMath>
    </w:p>
    <w:p w14:paraId="13281A14" w14:textId="15729F9E" w:rsidR="00F73BE4" w:rsidRPr="00EA7280" w:rsidRDefault="00F73BE4" w:rsidP="0049170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      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+1</m:t>
        </m:r>
      </m:oMath>
    </w:p>
    <w:p w14:paraId="285B90B2" w14:textId="6052578C" w:rsidR="006C1E6C" w:rsidRPr="00F73BE4" w:rsidRDefault="006C1E6C" w:rsidP="006C1E6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                    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q</m:t>
                  </m:r>
                </m:e>
                <m:sub>
                  <m:r>
                    <m:rPr>
                      <m:scr m:val="script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l</m:t>
                  </m:r>
                </m:sub>
              </m:sSub>
            </m:sub>
          </m:sSub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n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c</m:t>
              </m:r>
            </m:sub>
          </m:sSub>
          <m:r>
            <m:rPr>
              <m:scr m:val="script"/>
            </m:rP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;l∈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j+1,…,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i</m:t>
                  </m:r>
                </m:sub>
              </m:sSub>
            </m:e>
          </m:d>
        </m:oMath>
      </m:oMathPara>
    </w:p>
    <w:p w14:paraId="75482756" w14:textId="5F6372BF" w:rsidR="00F73BE4" w:rsidRDefault="00F73BE4" w:rsidP="00F73B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   end </w:t>
      </w:r>
      <w:proofErr w:type="gramStart"/>
      <w:r>
        <w:rPr>
          <w:rFonts w:ascii="Times New Roman" w:hAnsi="Times New Roman"/>
          <w:color w:val="000000"/>
          <w:sz w:val="24"/>
          <w:szCs w:val="24"/>
          <w:lang w:eastAsia="ja-JP"/>
        </w:rPr>
        <w:t>if</w:t>
      </w:r>
      <w:proofErr w:type="gramEnd"/>
    </w:p>
    <w:p w14:paraId="05CF4D4F" w14:textId="7C3F54B4" w:rsidR="00F73BE4" w:rsidRDefault="00F73BE4" w:rsidP="00F73B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     end </w:t>
      </w:r>
      <w:proofErr w:type="gramStart"/>
      <w:r>
        <w:rPr>
          <w:rFonts w:ascii="Times New Roman" w:hAnsi="Times New Roman"/>
          <w:color w:val="000000"/>
          <w:sz w:val="24"/>
          <w:szCs w:val="24"/>
          <w:lang w:eastAsia="ja-JP"/>
        </w:rPr>
        <w:t>if</w:t>
      </w:r>
      <w:proofErr w:type="gramEnd"/>
    </w:p>
    <w:p w14:paraId="24A1719B" w14:textId="471EABE7" w:rsidR="00F73BE4" w:rsidRPr="00CB7D7A" w:rsidRDefault="00F73BE4" w:rsidP="00F73B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   end for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j</m:t>
        </m:r>
      </m:oMath>
    </w:p>
    <w:p w14:paraId="51F5862D" w14:textId="4537D7D0" w:rsidR="00F73BE4" w:rsidRDefault="00F73BE4" w:rsidP="00B3064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>e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nd for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i</m:t>
        </m:r>
      </m:oMath>
    </w:p>
    <w:p w14:paraId="44D1E66A" w14:textId="77777777" w:rsidR="00332A99" w:rsidRDefault="00332A99" w:rsidP="00B3064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</w:p>
    <w:p w14:paraId="03240390" w14:textId="79614CE1" w:rsidR="000D62CA" w:rsidRPr="00501907" w:rsidRDefault="000D62CA" w:rsidP="00B3064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u w:val="single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We conducted the above clustering steps with parameters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w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u w:val="single"/>
          </w:rPr>
          <m:t xml:space="preserve">=20,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w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2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u w:val="single"/>
          </w:rPr>
          <m:t xml:space="preserve">=4,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u w:val="single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2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u w:val="single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u w:val="single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θ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u w:val="single"/>
              </w:rPr>
              <m:t>3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u w:val="single"/>
          </w:rPr>
          <m:t xml:space="preserve">= 3.0 </m:t>
        </m:r>
      </m:oMath>
      <w:r>
        <w:rPr>
          <w:rFonts w:ascii="Times New Roman" w:hAnsi="Times New Roman"/>
          <w:color w:val="000000"/>
          <w:sz w:val="24"/>
          <w:szCs w:val="24"/>
          <w:u w:val="single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>in this study.</w:t>
      </w:r>
    </w:p>
    <w:p w14:paraId="74D37738" w14:textId="77777777" w:rsidR="005C624D" w:rsidRDefault="005C624D" w:rsidP="00CE6CA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line="480" w:lineRule="auto"/>
        <w:contextualSpacing/>
        <w:rPr>
          <w:rFonts w:ascii="Times New Roman" w:hAnsi="Times New Roman"/>
          <w:b/>
          <w:i/>
          <w:iCs/>
          <w:color w:val="000000"/>
          <w:sz w:val="24"/>
          <w:szCs w:val="24"/>
        </w:rPr>
      </w:pPr>
    </w:p>
    <w:p w14:paraId="65B5407C" w14:textId="4D3E947E" w:rsidR="003E2D55" w:rsidRPr="00B30640" w:rsidRDefault="00405F12" w:rsidP="00CE6CA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line="480" w:lineRule="auto"/>
        <w:contextualSpacing/>
        <w:rPr>
          <w:rFonts w:ascii="Times New Roman" w:hAnsi="Times New Roman"/>
          <w:b/>
          <w:i/>
          <w:iCs/>
          <w:color w:val="000000"/>
          <w:sz w:val="24"/>
          <w:szCs w:val="24"/>
        </w:rPr>
      </w:pPr>
      <w:r w:rsidRPr="00B30640">
        <w:rPr>
          <w:rFonts w:ascii="Times New Roman" w:hAnsi="Times New Roman"/>
          <w:b/>
          <w:i/>
          <w:iCs/>
          <w:color w:val="000000"/>
          <w:sz w:val="24"/>
          <w:szCs w:val="24"/>
        </w:rPr>
        <w:t>Regression of q</w:t>
      </w:r>
      <w:r w:rsidR="003E2D55" w:rsidRPr="00B30640">
        <w:rPr>
          <w:rFonts w:ascii="Times New Roman" w:hAnsi="Times New Roman"/>
          <w:b/>
          <w:i/>
          <w:iCs/>
          <w:color w:val="000000"/>
          <w:sz w:val="24"/>
          <w:szCs w:val="24"/>
        </w:rPr>
        <w:t xml:space="preserve">uality control </w:t>
      </w:r>
      <w:r w:rsidR="00860A68" w:rsidRPr="00B30640">
        <w:rPr>
          <w:rFonts w:ascii="Times New Roman" w:hAnsi="Times New Roman"/>
          <w:b/>
          <w:i/>
          <w:iCs/>
          <w:color w:val="000000"/>
          <w:sz w:val="24"/>
          <w:szCs w:val="24"/>
        </w:rPr>
        <w:t>data</w:t>
      </w:r>
    </w:p>
    <w:p w14:paraId="61E905EC" w14:textId="39571006" w:rsidR="003E2D55" w:rsidRPr="00556104" w:rsidRDefault="004A3ED7" w:rsidP="006C1E6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Quality control data clustered to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</m:oMath>
      <w:r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classes </w:t>
      </w:r>
      <w:r w:rsidR="00AB0716">
        <w:rPr>
          <w:rFonts w:ascii="Times New Roman" w:hAnsi="Times New Roman"/>
          <w:color w:val="000000"/>
          <w:sz w:val="24"/>
          <w:szCs w:val="24"/>
          <w:lang w:eastAsia="ja-JP"/>
        </w:rPr>
        <w:t>are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fitted independently for </w:t>
      </w:r>
      <w:r w:rsidR="00EE636B">
        <w:rPr>
          <w:rFonts w:ascii="Times New Roman" w:hAnsi="Times New Roman"/>
          <w:color w:val="000000"/>
          <w:sz w:val="24"/>
          <w:szCs w:val="24"/>
          <w:lang w:eastAsia="ja-JP"/>
        </w:rPr>
        <w:t xml:space="preserve">each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class.  Let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{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i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|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c,  i=1,…,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,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 xml:space="preserve"> q</m:t>
            </m:r>
          </m:e>
          <m:sub>
            <m:r>
              <m:rPr>
                <m:scr m:val="script"/>
              </m:rP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l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&l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m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</m:t>
        </m:r>
        <m:r>
          <m:rPr>
            <m:nor/>
          </m:rP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for </m:t>
        </m:r>
        <m:r>
          <m:rPr>
            <m:scr m:val="script"/>
          </m:rPr>
          <w:rPr>
            <w:rFonts w:ascii="Cambria Math" w:hAnsi="Cambria Math"/>
            <w:color w:val="000000"/>
            <w:sz w:val="24"/>
            <w:szCs w:val="24"/>
            <w:lang w:eastAsia="ja-JP"/>
          </w:rPr>
          <m:t>l&lt;</m:t>
        </m:r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m}</m:t>
        </m:r>
      </m:oMath>
      <w:r w:rsidR="0033798B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CC7796">
        <w:rPr>
          <w:rFonts w:ascii="Times New Roman" w:hAnsi="Times New Roman"/>
          <w:color w:val="000000"/>
          <w:sz w:val="24"/>
          <w:szCs w:val="24"/>
          <w:lang w:eastAsia="ja-JP"/>
        </w:rPr>
        <w:t xml:space="preserve">be </w:t>
      </w:r>
      <w:r w:rsidR="00A524B8">
        <w:rPr>
          <w:rFonts w:ascii="Times New Roman" w:hAnsi="Times New Roman"/>
          <w:color w:val="000000"/>
          <w:sz w:val="24"/>
          <w:szCs w:val="24"/>
          <w:lang w:eastAsia="ja-JP"/>
        </w:rPr>
        <w:t xml:space="preserve">set of QCs belonging to class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c</m:t>
        </m:r>
      </m:oMath>
      <w:r w:rsidR="00206485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and let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{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}</m:t>
        </m:r>
      </m:oMath>
      <w:r w:rsidR="00206485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be </w:t>
      </w:r>
      <w:r w:rsidR="00206485" w:rsidRPr="00943D2F">
        <w:rPr>
          <w:rFonts w:ascii="Times New Roman" w:hAnsi="Times New Roman" w:hint="eastAsia"/>
          <w:color w:val="000000"/>
          <w:sz w:val="24"/>
          <w:szCs w:val="24"/>
        </w:rPr>
        <w:t xml:space="preserve">relative </w:t>
      </w:r>
      <w:r w:rsidR="00206485" w:rsidRPr="00943D2F">
        <w:rPr>
          <w:rFonts w:ascii="Times New Roman" w:hAnsi="Times New Roman"/>
          <w:color w:val="000000"/>
          <w:sz w:val="24"/>
          <w:szCs w:val="24"/>
        </w:rPr>
        <w:t>abundance</w:t>
      </w:r>
      <w:r w:rsidR="00206485">
        <w:rPr>
          <w:rFonts w:ascii="Times New Roman" w:hAnsi="Times New Roman"/>
          <w:color w:val="000000"/>
          <w:sz w:val="24"/>
          <w:szCs w:val="24"/>
        </w:rPr>
        <w:t>s</w:t>
      </w:r>
      <w:r w:rsidR="00206485" w:rsidRPr="00943D2F">
        <w:rPr>
          <w:rFonts w:ascii="Times New Roman" w:hAnsi="Times New Roman"/>
          <w:color w:val="000000"/>
          <w:sz w:val="24"/>
          <w:szCs w:val="24"/>
        </w:rPr>
        <w:t xml:space="preserve"> of</w:t>
      </w:r>
      <w:r w:rsidR="00206485">
        <w:rPr>
          <w:rFonts w:ascii="Times New Roman" w:hAnsi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c</m:t>
            </m:r>
          </m:sub>
        </m:sSub>
      </m:oMath>
      <w:r w:rsidR="00206485">
        <w:rPr>
          <w:rFonts w:ascii="Times New Roman" w:hAnsi="Times New Roman" w:hint="eastAsia"/>
          <w:color w:val="000000"/>
          <w:sz w:val="24"/>
          <w:szCs w:val="24"/>
        </w:rPr>
        <w:t>.</w:t>
      </w:r>
      <w:r w:rsidR="0020648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E7898">
        <w:rPr>
          <w:rFonts w:ascii="Times New Roman" w:hAnsi="Times New Roman"/>
          <w:color w:val="000000"/>
          <w:sz w:val="24"/>
          <w:szCs w:val="24"/>
        </w:rPr>
        <w:t>Relative abundances</w:t>
      </w:r>
      <w:r w:rsidR="00206485">
        <w:rPr>
          <w:rFonts w:ascii="Times New Roman" w:hAnsi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c</m:t>
            </m:r>
          </m:sub>
        </m:sSub>
      </m:oMath>
      <w:r w:rsidR="00206485">
        <w:rPr>
          <w:rFonts w:ascii="Times New Roman" w:hAnsi="Times New Roman"/>
          <w:color w:val="000000"/>
          <w:sz w:val="24"/>
          <w:szCs w:val="24"/>
        </w:rPr>
        <w:t xml:space="preserve"> on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c</m:t>
            </m:r>
          </m:sub>
        </m:sSub>
      </m:oMath>
      <w:r w:rsidR="0020648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E7898">
        <w:rPr>
          <w:rFonts w:ascii="Times New Roman" w:hAnsi="Times New Roman"/>
          <w:color w:val="000000"/>
          <w:sz w:val="24"/>
          <w:szCs w:val="24"/>
        </w:rPr>
        <w:t xml:space="preserve">are regressed </w:t>
      </w:r>
      <w:r w:rsidR="00206485">
        <w:rPr>
          <w:rFonts w:ascii="Times New Roman" w:hAnsi="Times New Roman"/>
          <w:color w:val="000000"/>
          <w:sz w:val="24"/>
          <w:szCs w:val="24"/>
        </w:rPr>
        <w:t xml:space="preserve">by using </w:t>
      </w:r>
      <w:r w:rsidR="00686434">
        <w:rPr>
          <w:rFonts w:ascii="Times New Roman" w:hAnsi="Times New Roman"/>
          <w:color w:val="000000"/>
          <w:sz w:val="24"/>
          <w:szCs w:val="24"/>
        </w:rPr>
        <w:t>s</w:t>
      </w:r>
      <w:r w:rsidR="00686434" w:rsidRPr="00686434">
        <w:rPr>
          <w:rFonts w:ascii="Times New Roman" w:hAnsi="Times New Roman"/>
          <w:color w:val="000000"/>
          <w:sz w:val="24"/>
          <w:szCs w:val="24"/>
        </w:rPr>
        <w:t xml:space="preserve">upport </w:t>
      </w:r>
      <w:r w:rsidR="00686434">
        <w:rPr>
          <w:rFonts w:ascii="Times New Roman" w:hAnsi="Times New Roman"/>
          <w:color w:val="000000"/>
          <w:sz w:val="24"/>
          <w:szCs w:val="24"/>
        </w:rPr>
        <w:t>v</w:t>
      </w:r>
      <w:r w:rsidR="00686434" w:rsidRPr="00686434">
        <w:rPr>
          <w:rFonts w:ascii="Times New Roman" w:hAnsi="Times New Roman"/>
          <w:color w:val="000000"/>
          <w:sz w:val="24"/>
          <w:szCs w:val="24"/>
        </w:rPr>
        <w:t xml:space="preserve">ector </w:t>
      </w:r>
      <w:r w:rsidR="00686434">
        <w:rPr>
          <w:rFonts w:ascii="Times New Roman" w:hAnsi="Times New Roman"/>
          <w:color w:val="000000"/>
          <w:sz w:val="24"/>
          <w:szCs w:val="24"/>
        </w:rPr>
        <w:t>r</w:t>
      </w:r>
      <w:r w:rsidR="00686434" w:rsidRPr="00686434">
        <w:rPr>
          <w:rFonts w:ascii="Times New Roman" w:hAnsi="Times New Roman"/>
          <w:color w:val="000000"/>
          <w:sz w:val="24"/>
          <w:szCs w:val="24"/>
        </w:rPr>
        <w:t>egression</w:t>
      </w:r>
      <w:r w:rsidR="005E7898">
        <w:rPr>
          <w:rFonts w:ascii="Times New Roman" w:hAnsi="Times New Roman"/>
          <w:color w:val="000000"/>
          <w:sz w:val="24"/>
          <w:szCs w:val="24"/>
        </w:rPr>
        <w:t>.</w:t>
      </w:r>
      <w:r w:rsidR="003E55B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773CA">
        <w:rPr>
          <w:rFonts w:ascii="Times New Roman" w:hAnsi="Times New Roman"/>
          <w:color w:val="000000"/>
          <w:sz w:val="24"/>
          <w:szCs w:val="24"/>
        </w:rPr>
        <w:t>For the regression, w</w:t>
      </w:r>
      <w:r w:rsidR="00686434">
        <w:rPr>
          <w:rFonts w:ascii="Times New Roman" w:hAnsi="Times New Roman"/>
          <w:color w:val="000000"/>
          <w:sz w:val="24"/>
          <w:szCs w:val="24"/>
        </w:rPr>
        <w:t xml:space="preserve">e </w:t>
      </w:r>
      <w:r w:rsidR="003E55B2">
        <w:rPr>
          <w:rFonts w:ascii="Times New Roman" w:hAnsi="Times New Roman"/>
          <w:color w:val="000000"/>
          <w:sz w:val="24"/>
          <w:szCs w:val="24"/>
        </w:rPr>
        <w:t>set</w:t>
      </w:r>
      <w:r w:rsidR="00D027C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E55B2">
        <w:rPr>
          <w:rFonts w:ascii="Times New Roman" w:hAnsi="Times New Roman"/>
          <w:color w:val="000000"/>
          <w:sz w:val="24"/>
          <w:szCs w:val="24"/>
        </w:rPr>
        <w:t>l</w:t>
      </w:r>
      <w:r w:rsidR="00D027C9">
        <w:rPr>
          <w:rFonts w:ascii="Times New Roman" w:hAnsi="Times New Roman"/>
          <w:color w:val="000000"/>
          <w:sz w:val="24"/>
          <w:szCs w:val="24"/>
        </w:rPr>
        <w:t>inear</w:t>
      </w:r>
      <w:r w:rsidR="00686434">
        <w:rPr>
          <w:rFonts w:ascii="Times New Roman" w:hAnsi="Times New Roman"/>
          <w:color w:val="000000"/>
          <w:sz w:val="24"/>
          <w:szCs w:val="24"/>
        </w:rPr>
        <w:t xml:space="preserve"> and Gaussian kernel</w:t>
      </w:r>
      <w:r w:rsidR="00013FC0">
        <w:rPr>
          <w:rFonts w:ascii="Times New Roman" w:hAnsi="Times New Roman" w:hint="eastAsia"/>
          <w:color w:val="000000"/>
          <w:sz w:val="24"/>
          <w:szCs w:val="24"/>
          <w:lang w:eastAsia="ja-JP"/>
        </w:rPr>
        <w:t>s</w:t>
      </w:r>
      <w:r w:rsidR="004A175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A175B">
        <w:rPr>
          <w:rFonts w:ascii="Times New Roman" w:hAnsi="Times New Roman"/>
          <w:color w:val="000000"/>
          <w:sz w:val="24"/>
          <w:szCs w:val="24"/>
          <w:lang w:eastAsia="ja-JP"/>
        </w:rPr>
        <w:t xml:space="preserve">defined </w:t>
      </w:r>
      <w:r w:rsidR="003E55B2">
        <w:rPr>
          <w:rFonts w:ascii="Times New Roman" w:hAnsi="Times New Roman"/>
          <w:color w:val="000000"/>
          <w:sz w:val="24"/>
          <w:szCs w:val="24"/>
          <w:lang w:eastAsia="ja-JP"/>
        </w:rPr>
        <w:t>by</w:t>
      </w:r>
      <w:r w:rsidR="004A175B">
        <w:rPr>
          <w:rFonts w:ascii="Times New Roman" w:hAnsi="Times New Roman"/>
          <w:color w:val="000000"/>
          <w:sz w:val="24"/>
          <w:szCs w:val="24"/>
          <w:lang w:eastAsia="ja-JP"/>
        </w:rPr>
        <w:t>:</w:t>
      </w:r>
      <w:r w:rsidR="00686434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686434">
        <w:rPr>
          <w:rFonts w:ascii="Times New Roman" w:hAnsi="Times New Roman"/>
          <w:color w:val="000000"/>
          <w:sz w:val="24"/>
          <w:szCs w:val="24"/>
        </w:rPr>
        <w:t xml:space="preserve">  </w:t>
      </w:r>
    </w:p>
    <w:p w14:paraId="1DF39F45" w14:textId="032C4586" w:rsidR="00485770" w:rsidRPr="000E0F77" w:rsidRDefault="00D027C9" w:rsidP="0048577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>Linear</w:t>
      </w:r>
      <w:r w:rsidR="00485770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kernel: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K</m:t>
        </m:r>
        <m:d>
          <m:d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q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l</m:t>
                </m:r>
              </m:sub>
            </m:sSub>
          </m:e>
        </m:d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j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q</m:t>
            </m:r>
          </m:e>
          <m:sub>
            <m:r>
              <m:rPr>
                <m:scr m:val="script"/>
              </m:rP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l</m:t>
            </m:r>
          </m:sub>
        </m:sSub>
      </m:oMath>
    </w:p>
    <w:p w14:paraId="60B596EC" w14:textId="3299C84F" w:rsidR="000E0F77" w:rsidRPr="000E0F77" w:rsidRDefault="000E0F77" w:rsidP="000E0F7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lastRenderedPageBreak/>
        <w:t xml:space="preserve">Gaussian kernel: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K</m:t>
        </m:r>
        <m:d>
          <m:d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j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q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l</m:t>
                </m:r>
              </m:sub>
            </m:sSub>
          </m:e>
        </m:d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r>
          <m:rPr>
            <m:sty m:val="p"/>
          </m:rPr>
          <w:rPr>
            <w:rFonts w:ascii="Cambria Math" w:hAnsi="Cambria Math"/>
            <w:color w:val="000000"/>
            <w:sz w:val="24"/>
            <w:szCs w:val="24"/>
            <w:lang w:eastAsia="ja-JP"/>
          </w:rPr>
          <m:t>exp⁡</m:t>
        </m:r>
        <m:d>
          <m:d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d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cr m:val="script"/>
                              </m:rP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l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</m:sup>
                </m:sSup>
              </m:den>
            </m:f>
          </m:e>
        </m:d>
      </m:oMath>
      <w:r w:rsidR="005E7898">
        <w:rPr>
          <w:rFonts w:ascii="Times New Roman" w:hAnsi="Times New Roman" w:hint="eastAsia"/>
          <w:color w:val="000000"/>
          <w:sz w:val="24"/>
          <w:szCs w:val="24"/>
          <w:lang w:eastAsia="ja-JP"/>
        </w:rPr>
        <w:t>.</w:t>
      </w:r>
    </w:p>
    <w:p w14:paraId="79F35294" w14:textId="28C710AB" w:rsidR="00842DAD" w:rsidRDefault="00A40130" w:rsidP="0072103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>The k</w:t>
      </w:r>
      <w:r w:rsidR="0079338A">
        <w:rPr>
          <w:rFonts w:ascii="Times New Roman" w:hAnsi="Times New Roman"/>
          <w:color w:val="000000"/>
          <w:sz w:val="24"/>
          <w:szCs w:val="24"/>
          <w:lang w:eastAsia="ja-JP"/>
        </w:rPr>
        <w:t>ernel function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>s</w:t>
      </w:r>
      <w:r w:rsidR="0079338A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w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>ere</w:t>
      </w:r>
      <w:r w:rsidR="0079338A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estimated</w:t>
      </w:r>
      <w:r w:rsidR="008773CA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DB0D5A">
        <w:rPr>
          <w:rFonts w:ascii="Times New Roman" w:hAnsi="Times New Roman"/>
          <w:color w:val="000000"/>
          <w:sz w:val="24"/>
          <w:szCs w:val="24"/>
          <w:lang w:eastAsia="ja-JP"/>
        </w:rPr>
        <w:t xml:space="preserve">with soft margin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ξ</m:t>
        </m:r>
      </m:oMath>
      <w:r w:rsidR="0079338A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8773CA">
        <w:rPr>
          <w:rFonts w:ascii="Times New Roman" w:hAnsi="Times New Roman"/>
          <w:color w:val="000000"/>
          <w:sz w:val="24"/>
          <w:szCs w:val="24"/>
          <w:lang w:eastAsia="ja-JP"/>
        </w:rPr>
        <w:t xml:space="preserve">by using </w:t>
      </w:r>
      <w:r w:rsidR="008314C1">
        <w:rPr>
          <w:rFonts w:ascii="Times New Roman" w:hAnsi="Times New Roman"/>
          <w:color w:val="000000"/>
          <w:sz w:val="24"/>
          <w:szCs w:val="24"/>
          <w:lang w:eastAsia="ja-JP"/>
        </w:rPr>
        <w:t xml:space="preserve">a </w:t>
      </w:r>
      <w:r w:rsidR="00A61714">
        <w:rPr>
          <w:rFonts w:ascii="Times New Roman" w:hAnsi="Times New Roman"/>
          <w:color w:val="000000"/>
          <w:sz w:val="24"/>
          <w:szCs w:val="24"/>
          <w:lang w:eastAsia="ja-JP"/>
        </w:rPr>
        <w:t>grid search</w:t>
      </w:r>
      <w:r w:rsidR="0079338A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79338A">
        <w:rPr>
          <w:rFonts w:ascii="Times New Roman" w:hAnsi="Times New Roman"/>
          <w:color w:val="000000"/>
          <w:sz w:val="24"/>
          <w:szCs w:val="24"/>
          <w:lang w:eastAsia="ja-JP"/>
        </w:rPr>
        <w:t>(</w:t>
      </w:r>
      <w:r w:rsidR="00591431">
        <w:rPr>
          <w:rFonts w:ascii="Times New Roman" w:hAnsi="Times New Roman"/>
          <w:color w:val="000000"/>
          <w:sz w:val="24"/>
          <w:szCs w:val="24"/>
          <w:lang w:eastAsia="ja-JP"/>
        </w:rPr>
        <w:t xml:space="preserve">for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σ</m:t>
        </m:r>
      </m:oMath>
      <w:r w:rsidR="00591431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 and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ξ</m:t>
        </m:r>
      </m:oMath>
      <w:r w:rsidR="00591431">
        <w:rPr>
          <w:rFonts w:ascii="Times New Roman" w:hAnsi="Times New Roman"/>
          <w:color w:val="000000"/>
          <w:sz w:val="24"/>
          <w:szCs w:val="24"/>
          <w:lang w:eastAsia="ja-JP"/>
        </w:rPr>
        <w:t xml:space="preserve">, </w:t>
      </w:r>
      <w:r w:rsidR="00472218">
        <w:rPr>
          <w:rFonts w:ascii="Times New Roman" w:hAnsi="Times New Roman"/>
          <w:color w:val="000000"/>
          <w:sz w:val="24"/>
          <w:szCs w:val="24"/>
          <w:lang w:eastAsia="ja-JP"/>
        </w:rPr>
        <w:t xml:space="preserve">20 points </w:t>
      </w:r>
      <w:r w:rsidR="00591431">
        <w:rPr>
          <w:rFonts w:ascii="Times New Roman" w:hAnsi="Times New Roman"/>
          <w:color w:val="000000"/>
          <w:sz w:val="24"/>
          <w:szCs w:val="24"/>
          <w:lang w:eastAsia="ja-JP"/>
        </w:rPr>
        <w:t xml:space="preserve">were </w:t>
      </w:r>
      <w:r w:rsidR="00472218">
        <w:rPr>
          <w:rFonts w:ascii="Times New Roman" w:hAnsi="Times New Roman"/>
          <w:color w:val="000000"/>
          <w:sz w:val="24"/>
          <w:szCs w:val="24"/>
          <w:lang w:eastAsia="ja-JP"/>
        </w:rPr>
        <w:t xml:space="preserve">evenly spaced on a logarithmic scale in the intervals of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10</m:t>
                </m:r>
              </m:e>
              <m: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4</m:t>
                </m:r>
              </m:sup>
            </m:s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, 1</m:t>
            </m:r>
          </m:e>
        </m:d>
      </m:oMath>
      <w:r w:rsidR="0079338A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79338A">
        <w:rPr>
          <w:rFonts w:ascii="Times New Roman" w:hAnsi="Times New Roman"/>
          <w:color w:val="000000"/>
          <w:sz w:val="24"/>
          <w:szCs w:val="24"/>
          <w:lang w:eastAsia="ja-JP"/>
        </w:rPr>
        <w:t xml:space="preserve">and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10</m:t>
                </m:r>
              </m:e>
              <m: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2</m:t>
                </m:r>
              </m:sup>
            </m:s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,10</m:t>
            </m:r>
          </m:e>
        </m:d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,</m:t>
        </m:r>
      </m:oMath>
      <w:r w:rsidR="0079338A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013FC0" w:rsidRPr="000D62CA">
        <w:rPr>
          <w:rFonts w:ascii="Times New Roman" w:hAnsi="Times New Roman"/>
          <w:color w:val="000000"/>
          <w:sz w:val="24"/>
          <w:szCs w:val="24"/>
          <w:lang w:eastAsia="ja-JP"/>
        </w:rPr>
        <w:t>respectively</w:t>
      </w:r>
      <w:r w:rsidR="0079338A">
        <w:rPr>
          <w:rFonts w:ascii="Times New Roman" w:hAnsi="Times New Roman"/>
          <w:color w:val="000000"/>
          <w:sz w:val="24"/>
          <w:szCs w:val="24"/>
          <w:lang w:eastAsia="ja-JP"/>
        </w:rPr>
        <w:t xml:space="preserve">) </w:t>
      </w:r>
      <w:r w:rsidR="00A61714">
        <w:rPr>
          <w:rFonts w:ascii="Times New Roman" w:hAnsi="Times New Roman"/>
          <w:color w:val="000000"/>
          <w:sz w:val="24"/>
          <w:szCs w:val="24"/>
          <w:lang w:eastAsia="ja-JP"/>
        </w:rPr>
        <w:t xml:space="preserve">and </w:t>
      </w:r>
      <w:r w:rsidR="008773CA">
        <w:rPr>
          <w:rFonts w:ascii="Times New Roman" w:hAnsi="Times New Roman"/>
          <w:color w:val="000000"/>
          <w:sz w:val="24"/>
          <w:szCs w:val="24"/>
          <w:lang w:eastAsia="ja-JP"/>
        </w:rPr>
        <w:t xml:space="preserve">5-fold </w:t>
      </w:r>
      <w:r w:rsidR="008773CA" w:rsidRPr="00591431">
        <w:rPr>
          <w:rFonts w:ascii="Times New Roman" w:hAnsi="Times New Roman"/>
          <w:color w:val="000000"/>
          <w:sz w:val="24"/>
          <w:szCs w:val="24"/>
          <w:lang w:eastAsia="ja-JP"/>
        </w:rPr>
        <w:t>cross validation.</w:t>
      </w:r>
      <w:r w:rsidR="00842DAD" w:rsidRPr="00591431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Let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 xml:space="preserve"> f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</m:t>
            </m:r>
          </m:sub>
        </m:sSub>
      </m:oMath>
      <w:r w:rsidR="00842DAD" w:rsidRPr="00591431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be the optim</w:t>
      </w:r>
      <w:r w:rsidR="00CD41B6">
        <w:rPr>
          <w:rFonts w:ascii="Times New Roman" w:hAnsi="Times New Roman"/>
          <w:color w:val="000000"/>
          <w:sz w:val="24"/>
          <w:szCs w:val="24"/>
          <w:lang w:eastAsia="ja-JP"/>
        </w:rPr>
        <w:t>al</w:t>
      </w:r>
      <w:r w:rsidR="00842DAD" w:rsidRPr="00591431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842DAD" w:rsidRPr="00591431">
        <w:rPr>
          <w:rFonts w:ascii="Times New Roman" w:hAnsi="Times New Roman"/>
          <w:color w:val="000000"/>
          <w:sz w:val="24"/>
          <w:szCs w:val="24"/>
          <w:lang w:eastAsia="ja-JP"/>
        </w:rPr>
        <w:t xml:space="preserve">linear or Gaussian kernel function for class </w:t>
      </w:r>
      <m:oMath>
        <m:r>
          <m:rPr>
            <m:sty m:val="p"/>
          </m:rPr>
          <w:rPr>
            <w:rFonts w:ascii="Cambria Math" w:hAnsi="Cambria Math"/>
            <w:color w:val="000000"/>
            <w:sz w:val="24"/>
            <w:szCs w:val="24"/>
            <w:lang w:eastAsia="ja-JP"/>
          </w:rPr>
          <m:t>c</m:t>
        </m:r>
      </m:oMath>
      <w:r w:rsidR="00842DAD" w:rsidRPr="00591431">
        <w:rPr>
          <w:rFonts w:ascii="Times New Roman" w:hAnsi="Times New Roman"/>
          <w:color w:val="000000"/>
          <w:sz w:val="24"/>
          <w:szCs w:val="24"/>
          <w:lang w:eastAsia="ja-JP"/>
        </w:rPr>
        <w:t>.</w:t>
      </w:r>
    </w:p>
    <w:p w14:paraId="411CF3FB" w14:textId="77777777" w:rsidR="00403850" w:rsidRDefault="00403850" w:rsidP="0072103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</w:p>
    <w:p w14:paraId="19B4014B" w14:textId="3CF86A8B" w:rsidR="00397CC0" w:rsidRPr="00B30640" w:rsidRDefault="0055019D" w:rsidP="0072103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b/>
          <w:i/>
          <w:iCs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b/>
          <w:i/>
          <w:iCs/>
          <w:color w:val="000000"/>
          <w:sz w:val="24"/>
          <w:szCs w:val="24"/>
        </w:rPr>
        <w:t>Intensity</w:t>
      </w:r>
      <w:r w:rsidR="00842DAD">
        <w:rPr>
          <w:rFonts w:ascii="Times New Roman" w:hAnsi="Times New Roman"/>
          <w:b/>
          <w:i/>
          <w:iCs/>
          <w:color w:val="000000"/>
          <w:sz w:val="24"/>
          <w:szCs w:val="24"/>
        </w:rPr>
        <w:t xml:space="preserve"> normalization</w:t>
      </w:r>
      <w:r w:rsidR="005C624D">
        <w:rPr>
          <w:rFonts w:ascii="Times New Roman" w:hAnsi="Times New Roman"/>
          <w:b/>
          <w:i/>
          <w:iCs/>
          <w:color w:val="000000"/>
          <w:sz w:val="24"/>
          <w:szCs w:val="24"/>
        </w:rPr>
        <w:t xml:space="preserve"> </w:t>
      </w:r>
      <w:r w:rsidR="00581B61">
        <w:rPr>
          <w:rFonts w:ascii="Times New Roman" w:hAnsi="Times New Roman"/>
          <w:b/>
          <w:i/>
          <w:iCs/>
          <w:color w:val="000000"/>
          <w:sz w:val="24"/>
          <w:szCs w:val="24"/>
        </w:rPr>
        <w:t>o</w:t>
      </w:r>
      <w:r w:rsidR="005C624D">
        <w:rPr>
          <w:rFonts w:ascii="Times New Roman" w:hAnsi="Times New Roman"/>
          <w:b/>
          <w:i/>
          <w:iCs/>
          <w:color w:val="000000"/>
          <w:sz w:val="24"/>
          <w:szCs w:val="24"/>
        </w:rPr>
        <w:t>f</w:t>
      </w:r>
      <w:r w:rsidR="00E32C5E" w:rsidRPr="00B30640">
        <w:rPr>
          <w:rFonts w:ascii="Times New Roman" w:hAnsi="Times New Roman"/>
          <w:b/>
          <w:i/>
          <w:iCs/>
          <w:color w:val="000000"/>
          <w:sz w:val="24"/>
          <w:szCs w:val="24"/>
          <w:lang w:eastAsia="ja-JP"/>
        </w:rPr>
        <w:t xml:space="preserve"> </w:t>
      </w:r>
      <w:r w:rsidR="00320F1B" w:rsidRPr="00B30640">
        <w:rPr>
          <w:rFonts w:ascii="Times New Roman" w:hAnsi="Times New Roman"/>
          <w:b/>
          <w:i/>
          <w:iCs/>
          <w:color w:val="000000"/>
          <w:sz w:val="24"/>
          <w:szCs w:val="24"/>
          <w:lang w:eastAsia="ja-JP"/>
        </w:rPr>
        <w:t xml:space="preserve">cohort </w:t>
      </w:r>
      <w:r w:rsidR="00E32C5E" w:rsidRPr="00B30640">
        <w:rPr>
          <w:rFonts w:ascii="Times New Roman" w:hAnsi="Times New Roman"/>
          <w:b/>
          <w:i/>
          <w:iCs/>
          <w:color w:val="000000"/>
          <w:sz w:val="24"/>
          <w:szCs w:val="24"/>
          <w:lang w:eastAsia="ja-JP"/>
        </w:rPr>
        <w:t>samples</w:t>
      </w:r>
    </w:p>
    <w:p w14:paraId="114D9B0D" w14:textId="1AD74596" w:rsidR="0068608D" w:rsidRDefault="0052270C" w:rsidP="001F087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 w:rsidRPr="00943D2F">
        <w:rPr>
          <w:rFonts w:ascii="Times New Roman" w:hAnsi="Times New Roman" w:hint="eastAsia"/>
          <w:color w:val="000000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i</m:t>
            </m:r>
          </m:sub>
        </m:sSub>
      </m:oMath>
      <w:r w:rsidRPr="00943D2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4C4C0B">
        <w:rPr>
          <w:rFonts w:ascii="Times New Roman" w:hAnsi="Times New Roman"/>
          <w:color w:val="000000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color w:val="000000"/>
            <w:sz w:val="24"/>
            <w:szCs w:val="24"/>
          </w:rPr>
          <m:t xml:space="preserve">(i=1,…,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/>
            <w:color w:val="000000"/>
            <w:sz w:val="24"/>
            <w:szCs w:val="24"/>
          </w:rPr>
          <m:t xml:space="preserve">) </m:t>
        </m:r>
      </m:oMath>
      <w:r w:rsidRPr="00943D2F">
        <w:rPr>
          <w:rFonts w:ascii="Times New Roman" w:hAnsi="Times New Roman" w:hint="eastAsia"/>
          <w:color w:val="000000"/>
          <w:sz w:val="24"/>
          <w:szCs w:val="24"/>
        </w:rPr>
        <w:t>be</w:t>
      </w:r>
      <w:r w:rsidRPr="00943D2F">
        <w:rPr>
          <w:rFonts w:ascii="Times New Roman" w:hAnsi="Times New Roman"/>
          <w:color w:val="000000"/>
          <w:sz w:val="24"/>
          <w:szCs w:val="24"/>
        </w:rPr>
        <w:t xml:space="preserve"> a</w:t>
      </w:r>
      <w:r>
        <w:rPr>
          <w:rFonts w:ascii="Times New Roman" w:hAnsi="Times New Roman"/>
          <w:color w:val="000000"/>
          <w:sz w:val="24"/>
          <w:szCs w:val="24"/>
        </w:rPr>
        <w:t xml:space="preserve"> measurement</w:t>
      </w:r>
      <w:r w:rsidRPr="00943D2F">
        <w:rPr>
          <w:rFonts w:ascii="Times New Roman" w:hAnsi="Times New Roman"/>
          <w:color w:val="000000"/>
          <w:sz w:val="24"/>
          <w:szCs w:val="24"/>
        </w:rPr>
        <w:t xml:space="preserve"> orde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C4C0B">
        <w:rPr>
          <w:rFonts w:ascii="Times New Roman" w:hAnsi="Times New Roman"/>
          <w:color w:val="000000"/>
          <w:sz w:val="24"/>
          <w:szCs w:val="24"/>
        </w:rPr>
        <w:t xml:space="preserve">and its </w:t>
      </w:r>
      <w:r w:rsidR="004C4C0B" w:rsidRPr="00943D2F">
        <w:rPr>
          <w:rFonts w:ascii="Times New Roman" w:hAnsi="Times New Roman" w:hint="eastAsia"/>
          <w:color w:val="000000"/>
          <w:sz w:val="24"/>
          <w:szCs w:val="24"/>
        </w:rPr>
        <w:t xml:space="preserve">relative </w:t>
      </w:r>
      <w:r w:rsidR="004C4C0B" w:rsidRPr="00943D2F">
        <w:rPr>
          <w:rFonts w:ascii="Times New Roman" w:hAnsi="Times New Roman"/>
          <w:color w:val="000000"/>
          <w:sz w:val="24"/>
          <w:szCs w:val="24"/>
        </w:rPr>
        <w:t>abundance</w:t>
      </w:r>
      <w:r w:rsidR="004C4C0B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f</w:t>
      </w:r>
      <w:r w:rsidRPr="00943D2F">
        <w:rPr>
          <w:rFonts w:ascii="Times New Roman" w:hAnsi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m</m:t>
            </m:r>
          </m:sub>
        </m:sSub>
      </m:oMath>
      <w:r w:rsidRPr="00943D2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7D0AEB">
        <w:rPr>
          <w:rFonts w:ascii="Times New Roman" w:hAnsi="Times New Roman"/>
          <w:color w:val="000000"/>
          <w:sz w:val="24"/>
          <w:szCs w:val="24"/>
        </w:rPr>
        <w:t xml:space="preserve">cohort </w:t>
      </w:r>
      <w:r w:rsidRPr="00943D2F">
        <w:rPr>
          <w:rFonts w:ascii="Times New Roman" w:hAnsi="Times New Roman"/>
          <w:color w:val="000000"/>
          <w:sz w:val="24"/>
          <w:szCs w:val="24"/>
        </w:rPr>
        <w:t>samples</w:t>
      </w:r>
      <w:r w:rsidR="004C4C0B">
        <w:rPr>
          <w:rFonts w:ascii="Times New Roman" w:hAnsi="Times New Roman"/>
          <w:color w:val="000000"/>
          <w:sz w:val="24"/>
          <w:szCs w:val="24"/>
        </w:rPr>
        <w:t>, respectively</w:t>
      </w:r>
      <w:r w:rsidRPr="00943D2F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F0875">
        <w:rPr>
          <w:rFonts w:ascii="Times New Roman" w:hAnsi="Times New Roman"/>
          <w:color w:val="000000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/>
            <w:color w:val="000000"/>
            <w:sz w:val="24"/>
            <w:szCs w:val="24"/>
          </w:rPr>
          <m:t>={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color w:val="000000"/>
            <w:sz w:val="24"/>
            <w:szCs w:val="24"/>
          </w:rPr>
          <m:t>|</m:t>
        </m:r>
        <m:func>
          <m:func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/>
                <w:sz w:val="24"/>
                <w:szCs w:val="24"/>
              </w:rPr>
              <m:t>min</m:t>
            </m:r>
          </m:fName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 xml:space="preserve"> 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hAnsi="Cambria Math" w:hint="eastAsia"/>
                    <w:color w:val="000000"/>
                    <w:sz w:val="24"/>
                    <w:szCs w:val="24"/>
                    <w:lang w:eastAsia="ja-JP"/>
                  </w:rPr>
                  <m:t>q</m:t>
                </m:r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∈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c</m:t>
                    </m:r>
                  </m:sub>
                </m:sSub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e>
            </m:d>
          </m:e>
        </m:func>
        <m:r>
          <w:rPr>
            <w:rFonts w:ascii="Cambria Math" w:hAnsi="Cambria Math"/>
            <w:color w:val="000000"/>
            <w:sz w:val="24"/>
            <w:szCs w:val="24"/>
          </w:rPr>
          <m:t>&lt;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color w:val="000000"/>
            <w:sz w:val="24"/>
            <w:szCs w:val="24"/>
          </w:rPr>
          <m:t>&lt;</m:t>
        </m:r>
        <m:func>
          <m:func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/>
                <w:sz w:val="24"/>
                <w:szCs w:val="24"/>
              </w:rPr>
              <m:t>max</m:t>
            </m:r>
          </m:fName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{q∈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  <w:szCs w:val="24"/>
              </w:rPr>
              <m:t>}</m:t>
            </m:r>
          </m:e>
        </m:func>
        <m:r>
          <w:rPr>
            <w:rFonts w:ascii="Cambria Math" w:hAnsi="Cambria Math"/>
            <w:color w:val="000000"/>
            <w:sz w:val="24"/>
            <w:szCs w:val="24"/>
          </w:rPr>
          <m:t>}</m:t>
        </m:r>
      </m:oMath>
      <w:r w:rsidR="001F087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68608D">
        <w:rPr>
          <w:rFonts w:ascii="Times New Roman" w:hAnsi="Times New Roman"/>
          <w:color w:val="000000"/>
          <w:sz w:val="24"/>
          <w:szCs w:val="24"/>
          <w:lang w:eastAsia="ja-JP"/>
        </w:rPr>
        <w:t xml:space="preserve">be </w:t>
      </w:r>
      <w:r w:rsidR="00235F56">
        <w:rPr>
          <w:rFonts w:ascii="Times New Roman" w:hAnsi="Times New Roman"/>
          <w:color w:val="000000"/>
          <w:sz w:val="24"/>
          <w:szCs w:val="24"/>
          <w:lang w:eastAsia="ja-JP"/>
        </w:rPr>
        <w:t>cohort</w:t>
      </w:r>
      <w:r w:rsidR="0068608D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samples within class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c</m:t>
        </m:r>
      </m:oMath>
      <w:r w:rsidR="0068608D">
        <w:rPr>
          <w:rFonts w:ascii="Times New Roman" w:hAnsi="Times New Roman" w:hint="eastAsia"/>
          <w:color w:val="000000"/>
          <w:sz w:val="24"/>
          <w:szCs w:val="24"/>
          <w:lang w:eastAsia="ja-JP"/>
        </w:rPr>
        <w:t>.</w:t>
      </w:r>
      <w:r w:rsidR="0068608D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6F2554">
        <w:rPr>
          <w:rFonts w:ascii="Times New Roman" w:hAnsi="Times New Roman"/>
          <w:color w:val="000000"/>
          <w:sz w:val="24"/>
          <w:szCs w:val="24"/>
          <w:lang w:eastAsia="ja-JP"/>
        </w:rPr>
        <w:t xml:space="preserve">Next, </w:t>
      </w:r>
      <w:r w:rsidR="00AB0716">
        <w:rPr>
          <w:rFonts w:ascii="Times New Roman" w:hAnsi="Times New Roman"/>
          <w:color w:val="000000"/>
          <w:sz w:val="24"/>
          <w:szCs w:val="24"/>
          <w:lang w:eastAsia="ja-JP"/>
        </w:rPr>
        <w:t>calculate</w:t>
      </w:r>
      <w:r w:rsidR="006F2554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mean and standard deviation of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q</m:t>
            </m:r>
          </m:sub>
        </m:sSub>
      </m:oMath>
      <w:r w:rsidR="00415ECA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6F2554">
        <w:rPr>
          <w:rFonts w:ascii="Times New Roman" w:hAnsi="Times New Roman" w:hint="eastAsia"/>
          <w:color w:val="000000"/>
          <w:sz w:val="24"/>
          <w:szCs w:val="24"/>
          <w:lang w:eastAsia="ja-JP"/>
        </w:rPr>
        <w:t>i</w:t>
      </w:r>
      <w:r w:rsidR="006F2554">
        <w:rPr>
          <w:rFonts w:ascii="Times New Roman" w:hAnsi="Times New Roman"/>
          <w:color w:val="000000"/>
          <w:sz w:val="24"/>
          <w:szCs w:val="24"/>
          <w:lang w:eastAsia="ja-JP"/>
        </w:rPr>
        <w:t xml:space="preserve">n cluster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c</m:t>
        </m:r>
      </m:oMath>
      <w:r w:rsidR="006F2554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6F2554">
        <w:rPr>
          <w:rFonts w:ascii="Times New Roman" w:hAnsi="Times New Roman"/>
          <w:color w:val="000000"/>
          <w:sz w:val="24"/>
          <w:szCs w:val="24"/>
          <w:lang w:eastAsia="ja-JP"/>
        </w:rPr>
        <w:t>by</w:t>
      </w:r>
    </w:p>
    <w:p w14:paraId="101CDFE0" w14:textId="2A920EDE" w:rsidR="001F0875" w:rsidRPr="000A13BF" w:rsidRDefault="00000000" w:rsidP="0068608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center"/>
        <w:rPr>
          <w:rFonts w:ascii="Times New Roman" w:hAnsi="Times New Roman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m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c</m:t>
                </m:r>
              </m:sub>
            </m:sSub>
          </m:sub>
        </m:sSub>
        <m:r>
          <w:rPr>
            <w:rFonts w:ascii="Cambria Math" w:hAnsi="Cambria Math"/>
            <w:color w:val="000000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000000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n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c</m:t>
                    </m:r>
                  </m:sub>
                </m:sSub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  <w:szCs w:val="24"/>
              </w:rPr>
              <m:t>∈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c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a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i</m:t>
                    </m:r>
                  </m:sub>
                </m:sSub>
              </m:sub>
            </m:sSub>
          </m:e>
        </m:nary>
        <m:r>
          <w:rPr>
            <w:rFonts w:ascii="Cambria Math" w:hAnsi="Cambria Math"/>
            <w:color w:val="000000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 xml:space="preserve"> 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c</m:t>
                </m:r>
              </m:sub>
            </m:sSub>
          </m:sub>
        </m:sSub>
        <m:r>
          <w:rPr>
            <w:rFonts w:ascii="Cambria Math" w:hAnsi="Cambria Math"/>
            <w:color w:val="000000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</m:sub>
                </m:sSub>
              </m:den>
            </m:f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∈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c</m:t>
                    </m:r>
                  </m:sub>
                </m:sSub>
              </m:sub>
              <m:sup/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</w:rPr>
                                  <m:t>c</m:t>
                                </m:r>
                              </m:sub>
                            </m:sSub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2</m:t>
                    </m:r>
                  </m:sup>
                </m:sSup>
              </m:e>
            </m:nary>
          </m:e>
        </m:rad>
      </m:oMath>
      <w:r w:rsidR="0068608D">
        <w:rPr>
          <w:rFonts w:ascii="Cambria Math" w:hAnsi="Cambria Math" w:hint="eastAsia"/>
          <w:color w:val="000000"/>
          <w:sz w:val="24"/>
          <w:szCs w:val="24"/>
        </w:rPr>
        <w:t xml:space="preserve"> </w:t>
      </w:r>
      <w:r w:rsidR="0068608D">
        <w:rPr>
          <w:rFonts w:ascii="Cambria Math" w:hAnsi="Cambria Math"/>
          <w:iCs/>
          <w:color w:val="000000"/>
          <w:sz w:val="24"/>
          <w:szCs w:val="24"/>
        </w:rPr>
        <w:t>,</w:t>
      </w:r>
    </w:p>
    <w:p w14:paraId="5D2944A3" w14:textId="4E2CEACE" w:rsidR="00E44BA1" w:rsidRDefault="0068608D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w</w:t>
      </w:r>
      <w:r>
        <w:rPr>
          <w:rFonts w:ascii="Times New Roman" w:hAnsi="Times New Roman"/>
          <w:color w:val="000000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n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c</m:t>
                </m:r>
              </m:sub>
            </m:sSub>
          </m:sub>
        </m:sSub>
      </m:oMath>
      <w:r>
        <w:rPr>
          <w:rFonts w:ascii="Times New Roman" w:hAnsi="Times New Roman"/>
          <w:color w:val="000000"/>
          <w:sz w:val="24"/>
          <w:szCs w:val="24"/>
        </w:rPr>
        <w:t xml:space="preserve"> is </w:t>
      </w:r>
      <w:r w:rsidR="001862F7">
        <w:rPr>
          <w:rFonts w:ascii="Times New Roman" w:hAnsi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/>
          <w:color w:val="000000"/>
          <w:sz w:val="24"/>
          <w:szCs w:val="24"/>
        </w:rPr>
        <w:t xml:space="preserve">number of samples in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c</m:t>
            </m:r>
          </m:sub>
        </m:sSub>
      </m:oMath>
      <w:r>
        <w:rPr>
          <w:rFonts w:ascii="Times New Roman" w:hAnsi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32BA6">
        <w:rPr>
          <w:rFonts w:ascii="Times New Roman" w:hAnsi="Times New Roman"/>
          <w:color w:val="000000"/>
          <w:sz w:val="24"/>
          <w:szCs w:val="24"/>
          <w:lang w:eastAsia="ja-JP"/>
        </w:rPr>
        <w:t xml:space="preserve">Then, </w:t>
      </w:r>
      <w:r w:rsidR="00E44BA1">
        <w:rPr>
          <w:rFonts w:ascii="Times New Roman" w:hAnsi="Times New Roman"/>
          <w:color w:val="000000"/>
          <w:sz w:val="24"/>
          <w:szCs w:val="24"/>
          <w:lang w:eastAsia="ja-JP"/>
        </w:rPr>
        <w:t xml:space="preserve">weighted </w:t>
      </w:r>
      <w:r w:rsidR="00CD41B6">
        <w:rPr>
          <w:rFonts w:ascii="Times New Roman" w:hAnsi="Times New Roman"/>
          <w:color w:val="000000"/>
          <w:sz w:val="24"/>
          <w:szCs w:val="24"/>
          <w:lang w:eastAsia="ja-JP"/>
        </w:rPr>
        <w:t>target variable</w:t>
      </w:r>
      <w:r w:rsidR="00E44BA1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t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i</m:t>
            </m:r>
          </m:sub>
        </m:sSub>
      </m:oMath>
      <w:r w:rsidR="00E44BA1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AB0716">
        <w:rPr>
          <w:rFonts w:ascii="Times New Roman" w:hAnsi="Times New Roman"/>
          <w:color w:val="000000"/>
          <w:sz w:val="24"/>
          <w:szCs w:val="24"/>
          <w:lang w:eastAsia="ja-JP"/>
        </w:rPr>
        <w:t xml:space="preserve">is calculated </w:t>
      </w:r>
      <w:proofErr w:type="gramStart"/>
      <w:r w:rsidR="00E44BA1">
        <w:rPr>
          <w:rFonts w:ascii="Times New Roman" w:hAnsi="Times New Roman"/>
          <w:color w:val="000000"/>
          <w:sz w:val="24"/>
          <w:szCs w:val="24"/>
          <w:lang w:eastAsia="ja-JP"/>
        </w:rPr>
        <w:t>by</w:t>
      </w:r>
      <w:proofErr w:type="gramEnd"/>
    </w:p>
    <w:p w14:paraId="1FAB85AE" w14:textId="2C38CC6F" w:rsidR="00E44BA1" w:rsidRPr="00E44BA1" w:rsidRDefault="00000000" w:rsidP="005C42D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center"/>
        <w:rPr>
          <w:rFonts w:ascii="Times New Roman" w:hAnsi="Times New Roman"/>
          <w:color w:val="000000"/>
          <w:sz w:val="24"/>
          <w:szCs w:val="24"/>
          <w:lang w:eastAsia="ja-JP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t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i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eqArr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&amp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 xml:space="preserve"> f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 xml:space="preserve">                                                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if ⋕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c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∋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i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e>
                </m:d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=1,</m:t>
                </m:r>
              </m:e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 xml:space="preserve">&amp; 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c|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∋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i</m:t>
                        </m:r>
                      </m:sub>
                    </m:sSub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i</m:t>
                            </m:r>
                          </m:sub>
                        </m:sSub>
                      </m:e>
                    </m:d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v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i</m:t>
                                    </m:r>
                                  </m:sub>
                                </m:sSub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c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)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σ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c</m:t>
                                    </m:r>
                                  </m:sub>
                                </m:sSub>
                              </m:sub>
                            </m:sSub>
                          </m:den>
                        </m:f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nary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 xml:space="preserve">             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else,</m:t>
                </m:r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 xml:space="preserve"> </m:t>
                </m:r>
              </m:e>
            </m:eqArr>
          </m:e>
        </m:d>
      </m:oMath>
      <w:r w:rsidR="005C42D7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</w:p>
    <w:p w14:paraId="4EB9032D" w14:textId="0B5D490A" w:rsidR="005C42D7" w:rsidRPr="00F57877" w:rsidRDefault="00A109DF" w:rsidP="008560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F57877">
        <w:rPr>
          <w:rFonts w:ascii="Times New Roman" w:hAnsi="Times New Roman" w:hint="eastAsia"/>
          <w:color w:val="000000"/>
          <w:sz w:val="24"/>
          <w:szCs w:val="24"/>
        </w:rPr>
        <w:t>w</w:t>
      </w:r>
      <w:r w:rsidR="00F57877">
        <w:rPr>
          <w:rFonts w:ascii="Times New Roman" w:hAnsi="Times New Roman"/>
          <w:color w:val="000000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 xml:space="preserve"> w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i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naryPr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c|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c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∋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i</m:t>
                </m:r>
              </m:sub>
            </m:sSub>
          </m:sub>
          <m:sup/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i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c</m:t>
                        </m:r>
                      </m:sub>
                    </m:sSub>
                  </m:sub>
                </m:sSub>
              </m:den>
            </m:f>
          </m:e>
        </m:nary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.</m:t>
        </m:r>
      </m:oMath>
      <w:r w:rsidR="00AB0716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132BA6">
        <w:rPr>
          <w:rFonts w:ascii="Times New Roman" w:hAnsi="Times New Roman"/>
          <w:color w:val="000000"/>
          <w:sz w:val="24"/>
          <w:szCs w:val="24"/>
          <w:lang w:eastAsia="ja-JP"/>
        </w:rPr>
        <w:t xml:space="preserve">Finally, </w:t>
      </w:r>
      <w:r w:rsidR="00AB0716">
        <w:rPr>
          <w:rFonts w:ascii="Times New Roman" w:hAnsi="Times New Roman"/>
          <w:color w:val="000000"/>
          <w:sz w:val="24"/>
          <w:szCs w:val="24"/>
          <w:lang w:eastAsia="ja-JP"/>
        </w:rPr>
        <w:t xml:space="preserve">relative abundance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v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i</m:t>
            </m:r>
          </m:sub>
        </m:sSub>
      </m:oMath>
      <w:r w:rsidR="00AB0716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AB0716">
        <w:rPr>
          <w:rFonts w:ascii="Times New Roman" w:hAnsi="Times New Roman"/>
          <w:color w:val="000000"/>
          <w:sz w:val="24"/>
          <w:szCs w:val="24"/>
          <w:lang w:eastAsia="ja-JP"/>
        </w:rPr>
        <w:t xml:space="preserve">is </w:t>
      </w:r>
      <w:r w:rsidR="00842DAD">
        <w:rPr>
          <w:rFonts w:ascii="Times New Roman" w:hAnsi="Times New Roman"/>
          <w:color w:val="000000"/>
          <w:sz w:val="24"/>
          <w:szCs w:val="24"/>
          <w:lang w:eastAsia="ja-JP"/>
        </w:rPr>
        <w:t xml:space="preserve">normalized </w:t>
      </w:r>
      <w:r w:rsidR="00AB0716">
        <w:rPr>
          <w:rFonts w:ascii="Times New Roman" w:hAnsi="Times New Roman"/>
          <w:color w:val="000000"/>
          <w:sz w:val="24"/>
          <w:szCs w:val="24"/>
          <w:lang w:eastAsia="ja-JP"/>
        </w:rPr>
        <w:t xml:space="preserve">to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y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i</m:t>
            </m:r>
          </m:sub>
        </m:sSub>
      </m:oMath>
      <w:r w:rsidR="00AB0716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BB318F">
        <w:rPr>
          <w:rFonts w:ascii="Times New Roman" w:hAnsi="Times New Roman"/>
          <w:color w:val="000000"/>
          <w:sz w:val="24"/>
          <w:szCs w:val="24"/>
          <w:lang w:eastAsia="ja-JP"/>
        </w:rPr>
        <w:t xml:space="preserve">by </w:t>
      </w:r>
      <w:r w:rsidR="00881DB2">
        <w:rPr>
          <w:rFonts w:ascii="Times New Roman" w:hAnsi="Times New Roman" w:hint="eastAsia"/>
          <w:color w:val="000000"/>
          <w:sz w:val="24"/>
          <w:szCs w:val="24"/>
          <w:lang w:eastAsia="ja-JP"/>
        </w:rPr>
        <w:t>the</w:t>
      </w:r>
      <w:r w:rsidR="00881DB2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BB318F">
        <w:rPr>
          <w:rFonts w:ascii="Times New Roman" w:hAnsi="Times New Roman"/>
          <w:color w:val="000000"/>
          <w:sz w:val="24"/>
          <w:szCs w:val="24"/>
          <w:lang w:eastAsia="ja-JP"/>
        </w:rPr>
        <w:t>following equation</w:t>
      </w:r>
      <w:r w:rsidR="00AB0716">
        <w:rPr>
          <w:rFonts w:ascii="Times New Roman" w:hAnsi="Times New Roman"/>
          <w:color w:val="000000"/>
          <w:sz w:val="24"/>
          <w:szCs w:val="24"/>
          <w:lang w:eastAsia="ja-JP"/>
        </w:rPr>
        <w:t>:</w:t>
      </w:r>
    </w:p>
    <w:p w14:paraId="29D3D71B" w14:textId="1491F83F" w:rsidR="00AB0716" w:rsidRDefault="00000000" w:rsidP="00F46AD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center"/>
        <w:rPr>
          <w:rFonts w:ascii="Times New Roman" w:hAnsi="Times New Roman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color w:val="000000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000000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  <w:szCs w:val="24"/>
              </w:rPr>
              <m:t>+β</m:t>
            </m:r>
            <m:sSubSup>
              <m:sSubSup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/>
                <w:color w:val="000000"/>
                <w:sz w:val="24"/>
                <w:szCs w:val="24"/>
              </w:rPr>
              <m:t>+γ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/>
                <w:sz w:val="24"/>
                <w:szCs w:val="24"/>
              </w:rPr>
              <m:t>+γ</m:t>
            </m:r>
          </m:den>
        </m:f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/>
            <w:color w:val="000000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 xml:space="preserve"> m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/>
            <w:color w:val="000000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000000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m</m:t>
                </m:r>
              </m:sub>
            </m:sSub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="00D24F63">
        <w:rPr>
          <w:rFonts w:ascii="Times New Roman" w:hAnsi="Times New Roman" w:hint="eastAsia"/>
          <w:color w:val="000000"/>
          <w:sz w:val="24"/>
          <w:szCs w:val="24"/>
        </w:rPr>
        <w:t>.</w:t>
      </w:r>
    </w:p>
    <w:p w14:paraId="219254DD" w14:textId="19D1A956" w:rsidR="00EC1483" w:rsidRDefault="00AF66A0" w:rsidP="007658F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Parameters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α, β, γ</m:t>
        </m:r>
      </m:oMath>
      <w:r w:rsidR="00EC1355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5E7898">
        <w:rPr>
          <w:rFonts w:ascii="Times New Roman" w:hAnsi="Times New Roman"/>
          <w:color w:val="000000"/>
          <w:sz w:val="24"/>
          <w:szCs w:val="24"/>
          <w:lang w:eastAsia="ja-JP"/>
        </w:rPr>
        <w:t>are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A109DF">
        <w:rPr>
          <w:rFonts w:ascii="Times New Roman" w:hAnsi="Times New Roman"/>
          <w:color w:val="000000"/>
          <w:sz w:val="24"/>
          <w:szCs w:val="24"/>
          <w:lang w:eastAsia="ja-JP"/>
        </w:rPr>
        <w:t xml:space="preserve">determined </w:t>
      </w:r>
      <w:r w:rsidR="00CE29B9">
        <w:rPr>
          <w:rFonts w:ascii="Times New Roman" w:hAnsi="Times New Roman"/>
          <w:color w:val="000000"/>
          <w:sz w:val="24"/>
          <w:szCs w:val="24"/>
          <w:lang w:eastAsia="ja-JP"/>
        </w:rPr>
        <w:t>in the following steps</w:t>
      </w:r>
      <w:r w:rsidR="00A109DF">
        <w:rPr>
          <w:rFonts w:ascii="Times New Roman" w:hAnsi="Times New Roman"/>
          <w:color w:val="000000"/>
          <w:sz w:val="24"/>
          <w:szCs w:val="24"/>
          <w:lang w:eastAsia="ja-JP"/>
        </w:rPr>
        <w:t>.</w:t>
      </w:r>
      <w:r w:rsidR="00CE29B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A109DF">
        <w:rPr>
          <w:rFonts w:ascii="Times New Roman" w:hAnsi="Times New Roman"/>
          <w:color w:val="000000"/>
          <w:sz w:val="24"/>
          <w:szCs w:val="24"/>
          <w:lang w:eastAsia="ja-JP"/>
        </w:rPr>
        <w:t xml:space="preserve">First, </w:t>
      </w:r>
      <w:r w:rsidR="00881DB2">
        <w:rPr>
          <w:rFonts w:ascii="Times New Roman" w:hAnsi="Times New Roman"/>
          <w:color w:val="000000"/>
          <w:sz w:val="24"/>
          <w:szCs w:val="24"/>
          <w:lang w:eastAsia="ja-JP"/>
        </w:rPr>
        <w:t xml:space="preserve">samples </w:t>
      </w:r>
      <w:r w:rsidR="00A109DF">
        <w:rPr>
          <w:rFonts w:ascii="Times New Roman" w:hAnsi="Times New Roman"/>
          <w:color w:val="000000"/>
          <w:sz w:val="24"/>
          <w:szCs w:val="24"/>
          <w:lang w:eastAsia="ja-JP"/>
        </w:rPr>
        <w:t xml:space="preserve">were </w:t>
      </w:r>
      <w:r w:rsidR="00881DB2">
        <w:rPr>
          <w:rFonts w:ascii="Times New Roman" w:hAnsi="Times New Roman"/>
          <w:color w:val="000000"/>
          <w:sz w:val="24"/>
          <w:szCs w:val="24"/>
          <w:lang w:eastAsia="ja-JP"/>
        </w:rPr>
        <w:t>divided into</w:t>
      </w:r>
      <w:r w:rsidR="00EC1355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five sets of</w:t>
      </w:r>
      <w:r w:rsidR="00EC1355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V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1</m:t>
            </m:r>
          </m:sup>
        </m:sSubSup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{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,…,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5</m:t>
                    </m:r>
                  </m:den>
                </m:f>
              </m:e>
            </m:d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}</m:t>
        </m:r>
      </m:oMath>
      <w:r w:rsidR="00EC1355">
        <w:rPr>
          <w:rFonts w:ascii="Times New Roman" w:hAnsi="Times New Roman" w:hint="eastAsia"/>
          <w:color w:val="000000"/>
          <w:sz w:val="24"/>
          <w:szCs w:val="24"/>
          <w:lang w:eastAsia="ja-JP"/>
        </w:rPr>
        <w:t>,</w:t>
      </w:r>
      <w:r w:rsidR="00EC1355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V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</m:t>
            </m:r>
          </m:sup>
        </m:sSubSup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{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5</m:t>
                    </m:r>
                  </m:den>
                </m:f>
              </m:e>
            </m:d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+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,…,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5</m:t>
                    </m:r>
                  </m:den>
                </m:f>
              </m:e>
            </m:d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}</m:t>
        </m:r>
      </m:oMath>
      <w:r w:rsidR="00EC1355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V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3</m:t>
            </m:r>
          </m:sup>
        </m:sSubSup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{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2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5</m:t>
                    </m:r>
                  </m:den>
                </m:f>
              </m:e>
            </m:d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+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,…,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3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5</m:t>
                    </m:r>
                  </m:den>
                </m:f>
              </m:e>
            </m:d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}</m:t>
        </m:r>
      </m:oMath>
      <w:r w:rsidR="00EC1355">
        <w:rPr>
          <w:rFonts w:ascii="Times New Roman" w:hAnsi="Times New Roman"/>
          <w:color w:val="000000"/>
          <w:sz w:val="24"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V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4</m:t>
            </m:r>
          </m:sup>
        </m:sSubSup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{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3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5</m:t>
                    </m:r>
                  </m:den>
                </m:f>
              </m:e>
            </m:d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+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,…,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5</m:t>
                    </m:r>
                  </m:den>
                </m:f>
              </m:e>
            </m:d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}</m:t>
        </m:r>
      </m:oMath>
      <w:r w:rsidR="00EC1355">
        <w:rPr>
          <w:rFonts w:ascii="Times New Roman" w:hAnsi="Times New Roman"/>
          <w:color w:val="000000"/>
          <w:sz w:val="24"/>
          <w:szCs w:val="24"/>
          <w:lang w:eastAsia="ja-JP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V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5</m:t>
            </m:r>
          </m:sup>
        </m:sSubSup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{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4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5</m:t>
                    </m:r>
                  </m:den>
                </m:f>
              </m:e>
            </m:d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+1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,…,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m</m:t>
                </m:r>
              </m:sub>
            </m:sSub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}</m:t>
        </m:r>
      </m:oMath>
      <w:r w:rsidR="00EC1355">
        <w:rPr>
          <w:rFonts w:ascii="Times New Roman" w:hAnsi="Times New Roman" w:hint="eastAsia"/>
          <w:color w:val="000000"/>
          <w:sz w:val="24"/>
          <w:szCs w:val="24"/>
          <w:lang w:eastAsia="ja-JP"/>
        </w:rPr>
        <w:t>.</w:t>
      </w:r>
      <w:r w:rsidR="00CF5033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AD14E3">
        <w:rPr>
          <w:rFonts w:ascii="Times New Roman" w:hAnsi="Times New Roman"/>
          <w:color w:val="000000"/>
          <w:sz w:val="24"/>
          <w:szCs w:val="24"/>
          <w:lang w:eastAsia="ja-JP"/>
        </w:rPr>
        <w:t xml:space="preserve">Let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y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k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25</m:t>
            </m:r>
          </m:sup>
        </m:sSubSup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(α, β, γ) </m:t>
        </m:r>
        <m:r>
          <m:rPr>
            <m:sty m:val="p"/>
          </m:rPr>
          <w:rPr>
            <w:rFonts w:ascii="Cambria Math" w:hAnsi="Cambria Math"/>
            <w:color w:val="000000"/>
            <w:sz w:val="24"/>
            <w:szCs w:val="24"/>
            <w:lang w:eastAsia="ja-JP"/>
          </w:rPr>
          <m:t>and</m:t>
        </m:r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y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k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75</m:t>
            </m:r>
          </m:sup>
        </m:sSubSup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(α, β, γ)</m:t>
        </m:r>
      </m:oMath>
      <w:r w:rsidR="00AD14E3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AD14E3">
        <w:rPr>
          <w:rFonts w:ascii="Times New Roman" w:hAnsi="Times New Roman"/>
          <w:color w:val="000000"/>
          <w:sz w:val="24"/>
          <w:szCs w:val="24"/>
          <w:lang w:eastAsia="ja-JP"/>
        </w:rPr>
        <w:t xml:space="preserve">be 0.25 and 0.75 quantiles of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y</m:t>
        </m:r>
      </m:oMath>
      <w:r w:rsidR="00AD14E3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values</w:t>
      </w:r>
      <w:r w:rsidR="00AD14E3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8314C1">
        <w:rPr>
          <w:rFonts w:ascii="Times New Roman" w:hAnsi="Times New Roman"/>
          <w:color w:val="000000"/>
          <w:sz w:val="24"/>
          <w:szCs w:val="24"/>
          <w:lang w:eastAsia="ja-JP"/>
        </w:rPr>
        <w:t>i</w:t>
      </w:r>
      <w:r w:rsidR="00AD14E3">
        <w:rPr>
          <w:rFonts w:ascii="Times New Roman" w:hAnsi="Times New Roman"/>
          <w:color w:val="000000"/>
          <w:sz w:val="24"/>
          <w:szCs w:val="24"/>
          <w:lang w:eastAsia="ja-JP"/>
        </w:rPr>
        <w:t xml:space="preserve">n </w: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V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k</m:t>
            </m:r>
          </m:sup>
        </m:sSubSup>
      </m:oMath>
      <w:r w:rsidR="00E94FF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E94FF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for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α, β </m:t>
        </m:r>
        <m:r>
          <m:rPr>
            <m:sty m:val="p"/>
          </m:rPr>
          <w:rPr>
            <w:rFonts w:ascii="Cambria Math" w:hAnsi="Cambria Math"/>
            <w:color w:val="000000"/>
            <w:sz w:val="24"/>
            <w:szCs w:val="24"/>
            <w:lang w:eastAsia="ja-JP"/>
          </w:rPr>
          <m:t>and</m:t>
        </m:r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γ</m:t>
        </m:r>
      </m:oMath>
      <w:r w:rsidR="00AD14E3">
        <w:rPr>
          <w:rFonts w:ascii="Times New Roman" w:hAnsi="Times New Roman" w:hint="eastAsia"/>
          <w:color w:val="000000"/>
          <w:sz w:val="24"/>
          <w:szCs w:val="24"/>
          <w:lang w:eastAsia="ja-JP"/>
        </w:rPr>
        <w:t>,</w:t>
      </w:r>
      <w:r w:rsidR="00AD14E3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respectively. </w:t>
      </w:r>
      <w:r w:rsidR="005E7898">
        <w:rPr>
          <w:rFonts w:ascii="Times New Roman" w:hAnsi="Times New Roman"/>
          <w:color w:val="000000"/>
          <w:sz w:val="24"/>
          <w:szCs w:val="24"/>
          <w:lang w:eastAsia="ja-JP"/>
        </w:rPr>
        <w:t>Then p</w:t>
      </w:r>
      <w:r w:rsidR="00BF5EE3">
        <w:rPr>
          <w:rFonts w:ascii="Times New Roman" w:hAnsi="Times New Roman"/>
          <w:color w:val="000000"/>
          <w:sz w:val="24"/>
          <w:szCs w:val="24"/>
          <w:lang w:eastAsia="ja-JP"/>
        </w:rPr>
        <w:t xml:space="preserve">arameters </w:t>
      </w:r>
      <w:r w:rsidR="005E7898">
        <w:rPr>
          <w:rFonts w:ascii="Times New Roman" w:hAnsi="Times New Roman"/>
          <w:color w:val="000000"/>
          <w:sz w:val="24"/>
          <w:szCs w:val="24"/>
          <w:lang w:eastAsia="ja-JP"/>
        </w:rPr>
        <w:t>are</w:t>
      </w:r>
      <w:r w:rsidR="00BF5EE3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determined to optimize </w:t>
      </w:r>
      <w:r w:rsidR="00350385">
        <w:rPr>
          <w:rFonts w:ascii="Times New Roman" w:hAnsi="Times New Roman"/>
          <w:color w:val="000000"/>
          <w:sz w:val="24"/>
          <w:szCs w:val="24"/>
          <w:lang w:eastAsia="ja-JP"/>
        </w:rPr>
        <w:t xml:space="preserve">the </w:t>
      </w:r>
      <w:r w:rsidR="00BF5EE3">
        <w:rPr>
          <w:rFonts w:ascii="Times New Roman" w:hAnsi="Times New Roman"/>
          <w:color w:val="000000"/>
          <w:sz w:val="24"/>
          <w:szCs w:val="24"/>
          <w:lang w:eastAsia="ja-JP"/>
        </w:rPr>
        <w:t>following equation:</w:t>
      </w:r>
    </w:p>
    <w:p w14:paraId="7549AC66" w14:textId="2F0E5196" w:rsidR="00BF5EE3" w:rsidRDefault="00000000" w:rsidP="00BF5EE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center"/>
        <w:rPr>
          <w:rFonts w:ascii="Times New Roman" w:hAnsi="Times New Roman"/>
          <w:color w:val="000000"/>
          <w:sz w:val="24"/>
          <w:szCs w:val="24"/>
          <w:lang w:eastAsia="ja-JP"/>
        </w:rPr>
      </w:pPr>
      <m:oMath>
        <m:acc>
          <m:acc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acc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α</m:t>
            </m:r>
          </m:e>
        </m:acc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, </m:t>
        </m:r>
        <m:acc>
          <m:acc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acc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β</m:t>
            </m:r>
          </m:e>
        </m:acc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, </m:t>
        </m:r>
        <m:acc>
          <m:acc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acc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γ</m:t>
            </m:r>
          </m:e>
        </m:acc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=</m:t>
        </m:r>
        <m:func>
          <m:funcPr>
            <m:ctrlP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argmax</m:t>
                </m:r>
              </m:e>
              <m:lim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α, β,γ</m:t>
                </m:r>
              </m:lim>
            </m:limLow>
          </m:fName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  <w:sz w:val="24"/>
                    <w:szCs w:val="24"/>
                    <w:lang w:eastAsia="ja-JP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k=1</m:t>
                </m:r>
              </m:sub>
              <m:sup>
                <m:r>
                  <w:rPr>
                    <w:rFonts w:ascii="Cambria Math" w:hAnsi="Cambria Math"/>
                    <w:color w:val="000000"/>
                    <w:sz w:val="24"/>
                    <w:szCs w:val="24"/>
                    <w:lang w:eastAsia="ja-JP"/>
                  </w:rPr>
                  <m:t>4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/>
                        <w:sz w:val="24"/>
                        <w:szCs w:val="24"/>
                        <w:lang w:eastAsia="ja-JP"/>
                      </w:rPr>
                    </m:ctrlPr>
                  </m:naryPr>
                  <m:sub>
                    <m:r>
                      <m:rPr>
                        <m:scr m:val="script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l=</m:t>
                    </m:r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k+1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4"/>
                        <w:szCs w:val="24"/>
                        <w:lang w:eastAsia="ja-JP"/>
                      </w:rPr>
                      <m:t>5</m:t>
                    </m:r>
                  </m:sup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4"/>
                            <w:szCs w:val="24"/>
                            <w:lang w:eastAsia="ja-JP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max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k</m:t>
                                    </m:r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,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(α,β,γ), 0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/>
                            <w:color w:val="000000"/>
                            <w:sz w:val="24"/>
                            <w:szCs w:val="24"/>
                            <w:lang w:eastAsia="ja-JP"/>
                          </w:rPr>
                          <m:t>+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  <m:t>max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l,</m:t>
                                    </m:r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4"/>
                                        <w:szCs w:val="24"/>
                                        <w:lang w:eastAsia="ja-JP"/>
                                      </w:rPr>
                                      <m:t>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4"/>
                                    <w:szCs w:val="24"/>
                                    <w:lang w:eastAsia="ja-JP"/>
                                  </w:rPr>
                                  <m:t>(α,β,γ), 0</m:t>
                                </m:r>
                              </m:e>
                            </m:d>
                          </m:e>
                        </m:func>
                      </m:e>
                    </m:d>
                  </m:e>
                </m:nary>
              </m:e>
            </m:nary>
          </m:e>
        </m:func>
      </m:oMath>
      <w:r w:rsidR="00B447BD">
        <w:rPr>
          <w:rFonts w:ascii="Times New Roman" w:hAnsi="Times New Roman" w:hint="eastAsia"/>
          <w:color w:val="000000"/>
          <w:sz w:val="24"/>
          <w:szCs w:val="24"/>
          <w:lang w:eastAsia="ja-JP"/>
        </w:rPr>
        <w:t>,</w:t>
      </w:r>
      <w:r w:rsidR="00350385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</w:p>
    <w:p w14:paraId="2D358F24" w14:textId="18AB2F66" w:rsidR="00B447BD" w:rsidRPr="005F4070" w:rsidRDefault="00000000" w:rsidP="00BF5EE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center"/>
        <w:rPr>
          <w:rFonts w:ascii="Times New Roman" w:hAnsi="Times New Roman"/>
          <w:color w:val="000000"/>
          <w:sz w:val="24"/>
          <w:szCs w:val="24"/>
          <w:lang w:eastAsia="ja-JP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u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k</m:t>
              </m:r>
              <m:r>
                <m:rPr>
                  <m:scr m:val="script"/>
                </m:rP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,l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α,β,γ</m:t>
              </m:r>
            </m:e>
          </m:d>
          <m: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>=</m:t>
          </m:r>
          <m:f>
            <m:fPr>
              <m:ctrlP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m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  <w:lang w:eastAsia="ja-JP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75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α,β,γ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cr m:val="script"/>
                            </m:rP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l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75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>(α,β,γ)</m:t>
                      </m:r>
                    </m:e>
                  </m:d>
                </m:e>
              </m:func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-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max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  <w:lang w:eastAsia="ja-JP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25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α,β,γ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cr m:val="script"/>
                            </m:rP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l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/>
                              <w:sz w:val="24"/>
                              <w:szCs w:val="24"/>
                              <w:lang w:eastAsia="ja-JP"/>
                            </w:rPr>
                            <m:t>25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  <w:lang w:eastAsia="ja-JP"/>
                        </w:rPr>
                        <m:t>(α,β,γ)</m:t>
                      </m:r>
                    </m:e>
                  </m:d>
                </m:e>
              </m:func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75</m:t>
                  </m:r>
                </m:sup>
              </m:sSubSup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(α, β,γ)-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  <w:lang w:eastAsia="ja-JP"/>
                    </w:rPr>
                    <m:t>25</m:t>
                  </m:r>
                </m:sup>
              </m:sSubSup>
              <m:r>
                <w:rPr>
                  <w:rFonts w:ascii="Cambria Math" w:hAnsi="Cambria Math"/>
                  <w:color w:val="000000"/>
                  <w:sz w:val="24"/>
                  <w:szCs w:val="24"/>
                  <w:lang w:eastAsia="ja-JP"/>
                </w:rPr>
                <m:t>(α,β,γ)</m:t>
              </m:r>
            </m:den>
          </m:f>
          <m:r>
            <m:rPr>
              <m:sty m:val="p"/>
            </m:rPr>
            <w:rPr>
              <w:rFonts w:ascii="Cambria Math" w:hAnsi="Cambria Math"/>
              <w:color w:val="000000"/>
              <w:sz w:val="24"/>
              <w:szCs w:val="24"/>
              <w:lang w:eastAsia="ja-JP"/>
            </w:rPr>
            <m:t xml:space="preserve">. </m:t>
          </m:r>
        </m:oMath>
      </m:oMathPara>
    </w:p>
    <w:p w14:paraId="64C7B144" w14:textId="2DFFF579" w:rsidR="00DA0F2D" w:rsidRPr="00E94FF9" w:rsidRDefault="008314C1" w:rsidP="005F407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Times New Roman" w:hAnsi="Times New Roman"/>
          <w:iCs/>
          <w:color w:val="000000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The grid search with intervals of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α∈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d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0, 2.0</m:t>
            </m:r>
          </m:e>
        </m:d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 xml:space="preserve"> </m:t>
        </m:r>
        <m:r>
          <m:rPr>
            <m:sty m:val="p"/>
          </m:rPr>
          <w:rPr>
            <w:rFonts w:ascii="Cambria Math" w:hAnsi="Cambria Math"/>
            <w:color w:val="000000"/>
            <w:sz w:val="24"/>
            <w:szCs w:val="24"/>
            <w:lang w:eastAsia="ja-JP"/>
          </w:rPr>
          <m:t>with a step of 0.01</m:t>
        </m:r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, β∈[0, 1.0]</m:t>
        </m:r>
      </m:oMath>
      <w:r w:rsidR="002043AE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="002043AE">
        <w:rPr>
          <w:rFonts w:ascii="Times New Roman" w:hAnsi="Times New Roman"/>
          <w:color w:val="000000"/>
          <w:sz w:val="24"/>
          <w:szCs w:val="24"/>
          <w:lang w:eastAsia="ja-JP"/>
        </w:rPr>
        <w:t>with</w:t>
      </w:r>
      <w:r w:rsidR="00CE29B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a step of</w:t>
      </w:r>
      <w:r w:rsidR="002043AE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0.02</w:t>
      </w:r>
      <w:r w:rsidR="00CE29B9">
        <w:rPr>
          <w:rFonts w:ascii="Times New Roman" w:hAnsi="Times New Roman"/>
          <w:color w:val="000000"/>
          <w:sz w:val="24"/>
          <w:szCs w:val="24"/>
          <w:lang w:eastAsia="ja-JP"/>
        </w:rPr>
        <w:t>,</w:t>
      </w:r>
      <w:r w:rsidR="002043AE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and </w:t>
      </w:r>
      <m:oMath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γ∈[0,</m:t>
        </m:r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a</m:t>
            </m:r>
          </m:sub>
        </m:sSub>
        <m:r>
          <w:rPr>
            <w:rFonts w:ascii="Cambria Math" w:hAnsi="Cambria Math"/>
            <w:color w:val="000000"/>
            <w:sz w:val="24"/>
            <w:szCs w:val="24"/>
            <w:lang w:eastAsia="ja-JP"/>
          </w:rPr>
          <m:t>]</m:t>
        </m:r>
      </m:oMath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2043AE">
        <w:rPr>
          <w:rFonts w:ascii="Times New Roman" w:hAnsi="Times New Roman"/>
          <w:color w:val="000000"/>
          <w:sz w:val="24"/>
          <w:szCs w:val="24"/>
          <w:lang w:eastAsia="ja-JP"/>
        </w:rPr>
        <w:t xml:space="preserve">with </w:t>
      </w:r>
      <w:r w:rsidR="00CE29B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a </w:t>
      </w:r>
      <w:r w:rsidR="002043AE">
        <w:rPr>
          <w:rFonts w:ascii="Times New Roman" w:hAnsi="Times New Roman"/>
          <w:color w:val="000000"/>
          <w:sz w:val="24"/>
          <w:szCs w:val="24"/>
          <w:lang w:eastAsia="ja-JP"/>
        </w:rPr>
        <w:t>step</w:t>
      </w:r>
      <w:r w:rsidR="00CE29B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of 0.02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  <w:lang w:eastAsia="ja-JP"/>
              </w:rPr>
              <m:t>a</m:t>
            </m:r>
          </m:sub>
        </m:sSub>
      </m:oMath>
      <w:r w:rsidR="00CE29B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  <w:r w:rsidR="0001021F">
        <w:rPr>
          <w:rFonts w:ascii="Times New Roman" w:hAnsi="Times New Roman"/>
          <w:color w:val="000000"/>
          <w:sz w:val="24"/>
          <w:szCs w:val="24"/>
          <w:lang w:eastAsia="ja-JP"/>
        </w:rPr>
        <w:t>was conducted to</w:t>
      </w:r>
      <w:r w:rsidR="00CE29B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determine the parameters.</w:t>
      </w:r>
      <w:r>
        <w:rPr>
          <w:rFonts w:ascii="Times New Roman" w:hAnsi="Times New Roman"/>
          <w:color w:val="000000"/>
          <w:sz w:val="24"/>
          <w:szCs w:val="24"/>
          <w:lang w:eastAsia="ja-JP"/>
        </w:rPr>
        <w:t xml:space="preserve"> </w:t>
      </w:r>
    </w:p>
    <w:sectPr w:rsidR="00DA0F2D" w:rsidRPr="00E94FF9" w:rsidSect="00015430">
      <w:headerReference w:type="default" r:id="rId8"/>
      <w:footerReference w:type="default" r:id="rId9"/>
      <w:type w:val="continuous"/>
      <w:pgSz w:w="11900" w:h="16840"/>
      <w:pgMar w:top="1440" w:right="1797" w:bottom="1440" w:left="1797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7EDE1" w14:textId="77777777" w:rsidR="00015430" w:rsidRDefault="00015430">
      <w:pPr>
        <w:spacing w:after="0"/>
      </w:pPr>
      <w:r>
        <w:separator/>
      </w:r>
    </w:p>
  </w:endnote>
  <w:endnote w:type="continuationSeparator" w:id="0">
    <w:p w14:paraId="6615855F" w14:textId="77777777" w:rsidR="00015430" w:rsidRDefault="000154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52B6BB" w14:textId="10738C29" w:rsidR="00037283" w:rsidRDefault="000372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01907">
      <w:rPr>
        <w:noProof/>
        <w:color w:val="000000"/>
      </w:rPr>
      <w:t>1</w:t>
    </w:r>
    <w:r>
      <w:rPr>
        <w:color w:val="000000"/>
      </w:rPr>
      <w:fldChar w:fldCharType="end"/>
    </w:r>
  </w:p>
  <w:p w14:paraId="1738DB62" w14:textId="77777777" w:rsidR="00037283" w:rsidRDefault="000372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0BEAF" w14:textId="77777777" w:rsidR="00015430" w:rsidRDefault="00015430">
      <w:pPr>
        <w:spacing w:after="0"/>
      </w:pPr>
      <w:r>
        <w:separator/>
      </w:r>
    </w:p>
  </w:footnote>
  <w:footnote w:type="continuationSeparator" w:id="0">
    <w:p w14:paraId="47595549" w14:textId="77777777" w:rsidR="00015430" w:rsidRDefault="0001543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50DC3" w14:textId="77777777" w:rsidR="00037283" w:rsidRDefault="00037283">
    <w:pPr>
      <w:jc w:val="right"/>
      <w:rPr>
        <w:sz w:val="20"/>
        <w:szCs w:val="20"/>
      </w:rPr>
    </w:pPr>
  </w:p>
  <w:p w14:paraId="563DB01B" w14:textId="77777777" w:rsidR="00037283" w:rsidRDefault="0003728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85F98"/>
    <w:multiLevelType w:val="hybridMultilevel"/>
    <w:tmpl w:val="3EA82DBE"/>
    <w:lvl w:ilvl="0" w:tplc="F3B40B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BF06C73"/>
    <w:multiLevelType w:val="multilevel"/>
    <w:tmpl w:val="4FA046A6"/>
    <w:lvl w:ilvl="0">
      <w:start w:val="1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880" w:hanging="52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CEF38E9"/>
    <w:multiLevelType w:val="hybridMultilevel"/>
    <w:tmpl w:val="1AAA64C8"/>
    <w:lvl w:ilvl="0" w:tplc="1D1ABA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DC64265"/>
    <w:multiLevelType w:val="hybridMultilevel"/>
    <w:tmpl w:val="0FE2B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B63444"/>
    <w:multiLevelType w:val="hybridMultilevel"/>
    <w:tmpl w:val="DA1E55BE"/>
    <w:lvl w:ilvl="0" w:tplc="BF2A45E6">
      <w:start w:val="3"/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F8A6DBC"/>
    <w:multiLevelType w:val="hybridMultilevel"/>
    <w:tmpl w:val="40AEBD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823F27"/>
    <w:multiLevelType w:val="hybridMultilevel"/>
    <w:tmpl w:val="065A2D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174C56"/>
    <w:multiLevelType w:val="hybridMultilevel"/>
    <w:tmpl w:val="753ABA52"/>
    <w:lvl w:ilvl="0" w:tplc="4F8AC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DE1A72"/>
    <w:multiLevelType w:val="hybridMultilevel"/>
    <w:tmpl w:val="2C3C3F8C"/>
    <w:lvl w:ilvl="0" w:tplc="05F4CC9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1859F2"/>
    <w:multiLevelType w:val="hybridMultilevel"/>
    <w:tmpl w:val="4D10CE0A"/>
    <w:lvl w:ilvl="0" w:tplc="EE7E1104">
      <w:start w:val="3"/>
      <w:numFmt w:val="bullet"/>
      <w:lvlText w:val="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EBB2813"/>
    <w:multiLevelType w:val="hybridMultilevel"/>
    <w:tmpl w:val="BAF4DBC4"/>
    <w:lvl w:ilvl="0" w:tplc="9830E5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87945749">
    <w:abstractNumId w:val="3"/>
  </w:num>
  <w:num w:numId="2" w16cid:durableId="1869874263">
    <w:abstractNumId w:val="9"/>
  </w:num>
  <w:num w:numId="3" w16cid:durableId="689334497">
    <w:abstractNumId w:val="6"/>
  </w:num>
  <w:num w:numId="4" w16cid:durableId="467628908">
    <w:abstractNumId w:val="10"/>
  </w:num>
  <w:num w:numId="5" w16cid:durableId="836960736">
    <w:abstractNumId w:val="4"/>
  </w:num>
  <w:num w:numId="6" w16cid:durableId="228687086">
    <w:abstractNumId w:val="7"/>
  </w:num>
  <w:num w:numId="7" w16cid:durableId="1445810055">
    <w:abstractNumId w:val="1"/>
  </w:num>
  <w:num w:numId="8" w16cid:durableId="1071125260">
    <w:abstractNumId w:val="11"/>
  </w:num>
  <w:num w:numId="9" w16cid:durableId="1478911552">
    <w:abstractNumId w:val="5"/>
  </w:num>
  <w:num w:numId="10" w16cid:durableId="740441687">
    <w:abstractNumId w:val="0"/>
  </w:num>
  <w:num w:numId="11" w16cid:durableId="354160229">
    <w:abstractNumId w:val="8"/>
  </w:num>
  <w:num w:numId="12" w16cid:durableId="620457045">
    <w:abstractNumId w:val="2"/>
  </w:num>
  <w:num w:numId="13" w16cid:durableId="129525719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0057F"/>
    <w:rsid w:val="00004178"/>
    <w:rsid w:val="000053EA"/>
    <w:rsid w:val="000101C9"/>
    <w:rsid w:val="0001021F"/>
    <w:rsid w:val="00010A3F"/>
    <w:rsid w:val="00013FC0"/>
    <w:rsid w:val="00014A69"/>
    <w:rsid w:val="00015430"/>
    <w:rsid w:val="00015682"/>
    <w:rsid w:val="000346B3"/>
    <w:rsid w:val="0003492F"/>
    <w:rsid w:val="00037283"/>
    <w:rsid w:val="00042CFC"/>
    <w:rsid w:val="000457DB"/>
    <w:rsid w:val="00054801"/>
    <w:rsid w:val="000634F1"/>
    <w:rsid w:val="0006653B"/>
    <w:rsid w:val="0006778E"/>
    <w:rsid w:val="000711A1"/>
    <w:rsid w:val="0007280F"/>
    <w:rsid w:val="00076AF1"/>
    <w:rsid w:val="0008368A"/>
    <w:rsid w:val="00084E68"/>
    <w:rsid w:val="00085B36"/>
    <w:rsid w:val="00086D02"/>
    <w:rsid w:val="00097442"/>
    <w:rsid w:val="000978C3"/>
    <w:rsid w:val="000A13BF"/>
    <w:rsid w:val="000A31B6"/>
    <w:rsid w:val="000A4435"/>
    <w:rsid w:val="000A5319"/>
    <w:rsid w:val="000C2409"/>
    <w:rsid w:val="000D158D"/>
    <w:rsid w:val="000D4994"/>
    <w:rsid w:val="000D55DA"/>
    <w:rsid w:val="000D62CA"/>
    <w:rsid w:val="000D7B78"/>
    <w:rsid w:val="000E0F77"/>
    <w:rsid w:val="000E44D1"/>
    <w:rsid w:val="000F09E7"/>
    <w:rsid w:val="000F54DE"/>
    <w:rsid w:val="000F597F"/>
    <w:rsid w:val="000F598A"/>
    <w:rsid w:val="0010076A"/>
    <w:rsid w:val="00101D60"/>
    <w:rsid w:val="00104ABB"/>
    <w:rsid w:val="00120F4B"/>
    <w:rsid w:val="00124F9C"/>
    <w:rsid w:val="00127D25"/>
    <w:rsid w:val="00131F8B"/>
    <w:rsid w:val="00132AA9"/>
    <w:rsid w:val="00132BA6"/>
    <w:rsid w:val="00133B0A"/>
    <w:rsid w:val="00135F6A"/>
    <w:rsid w:val="0014196D"/>
    <w:rsid w:val="00142257"/>
    <w:rsid w:val="001536FE"/>
    <w:rsid w:val="001554D2"/>
    <w:rsid w:val="00156334"/>
    <w:rsid w:val="00163C49"/>
    <w:rsid w:val="00167192"/>
    <w:rsid w:val="00170143"/>
    <w:rsid w:val="00170625"/>
    <w:rsid w:val="00175FC1"/>
    <w:rsid w:val="0017629E"/>
    <w:rsid w:val="00176C2E"/>
    <w:rsid w:val="00177DFA"/>
    <w:rsid w:val="0018274D"/>
    <w:rsid w:val="0018429B"/>
    <w:rsid w:val="00185D71"/>
    <w:rsid w:val="001862F7"/>
    <w:rsid w:val="0019420D"/>
    <w:rsid w:val="0019464C"/>
    <w:rsid w:val="00195CAC"/>
    <w:rsid w:val="00195E79"/>
    <w:rsid w:val="001B1C92"/>
    <w:rsid w:val="001B1E0F"/>
    <w:rsid w:val="001B2917"/>
    <w:rsid w:val="001B3EF7"/>
    <w:rsid w:val="001B79A0"/>
    <w:rsid w:val="001C21F5"/>
    <w:rsid w:val="001C2EEC"/>
    <w:rsid w:val="001C7186"/>
    <w:rsid w:val="001D0225"/>
    <w:rsid w:val="001E5746"/>
    <w:rsid w:val="001E6B56"/>
    <w:rsid w:val="001F0875"/>
    <w:rsid w:val="001F5CF3"/>
    <w:rsid w:val="001F74DE"/>
    <w:rsid w:val="00201CF9"/>
    <w:rsid w:val="002043AE"/>
    <w:rsid w:val="002050B7"/>
    <w:rsid w:val="00206485"/>
    <w:rsid w:val="002109D7"/>
    <w:rsid w:val="00215EAB"/>
    <w:rsid w:val="00216232"/>
    <w:rsid w:val="00216DA7"/>
    <w:rsid w:val="00220BCD"/>
    <w:rsid w:val="002229FC"/>
    <w:rsid w:val="00227B83"/>
    <w:rsid w:val="00231FB9"/>
    <w:rsid w:val="00235F56"/>
    <w:rsid w:val="00237F1D"/>
    <w:rsid w:val="002422B3"/>
    <w:rsid w:val="0024262B"/>
    <w:rsid w:val="0024270A"/>
    <w:rsid w:val="00247661"/>
    <w:rsid w:val="00247CD0"/>
    <w:rsid w:val="00251714"/>
    <w:rsid w:val="00251AF8"/>
    <w:rsid w:val="00251B5D"/>
    <w:rsid w:val="00254E62"/>
    <w:rsid w:val="00255EEA"/>
    <w:rsid w:val="00266408"/>
    <w:rsid w:val="002701E3"/>
    <w:rsid w:val="00270945"/>
    <w:rsid w:val="00274138"/>
    <w:rsid w:val="002757C1"/>
    <w:rsid w:val="00276EE3"/>
    <w:rsid w:val="00285CB0"/>
    <w:rsid w:val="00293A60"/>
    <w:rsid w:val="002A0B0A"/>
    <w:rsid w:val="002A2070"/>
    <w:rsid w:val="002B1DAB"/>
    <w:rsid w:val="002B49EF"/>
    <w:rsid w:val="002B5B2B"/>
    <w:rsid w:val="002C0791"/>
    <w:rsid w:val="002C1645"/>
    <w:rsid w:val="002C5E6C"/>
    <w:rsid w:val="002C7664"/>
    <w:rsid w:val="002D0115"/>
    <w:rsid w:val="002D6D1E"/>
    <w:rsid w:val="002D7295"/>
    <w:rsid w:val="002E5A91"/>
    <w:rsid w:val="002E70CE"/>
    <w:rsid w:val="002F22CD"/>
    <w:rsid w:val="002F5062"/>
    <w:rsid w:val="002F683D"/>
    <w:rsid w:val="00302741"/>
    <w:rsid w:val="00304B7C"/>
    <w:rsid w:val="00305F5D"/>
    <w:rsid w:val="0031057D"/>
    <w:rsid w:val="00317402"/>
    <w:rsid w:val="00320F1B"/>
    <w:rsid w:val="00324867"/>
    <w:rsid w:val="00325973"/>
    <w:rsid w:val="00326FC0"/>
    <w:rsid w:val="00327738"/>
    <w:rsid w:val="003312CF"/>
    <w:rsid w:val="00331BBD"/>
    <w:rsid w:val="00332A99"/>
    <w:rsid w:val="00332BCD"/>
    <w:rsid w:val="00333F1A"/>
    <w:rsid w:val="00333F4D"/>
    <w:rsid w:val="003360D2"/>
    <w:rsid w:val="003361B0"/>
    <w:rsid w:val="003372CD"/>
    <w:rsid w:val="0033798B"/>
    <w:rsid w:val="003419D0"/>
    <w:rsid w:val="0034647D"/>
    <w:rsid w:val="003467B5"/>
    <w:rsid w:val="00350385"/>
    <w:rsid w:val="00357718"/>
    <w:rsid w:val="00361725"/>
    <w:rsid w:val="00367C5B"/>
    <w:rsid w:val="00370611"/>
    <w:rsid w:val="00371895"/>
    <w:rsid w:val="0038073A"/>
    <w:rsid w:val="003811AB"/>
    <w:rsid w:val="003835E0"/>
    <w:rsid w:val="0038413B"/>
    <w:rsid w:val="00391806"/>
    <w:rsid w:val="00393431"/>
    <w:rsid w:val="00395E58"/>
    <w:rsid w:val="00397AC5"/>
    <w:rsid w:val="00397C37"/>
    <w:rsid w:val="00397CC0"/>
    <w:rsid w:val="003A7675"/>
    <w:rsid w:val="003B251F"/>
    <w:rsid w:val="003B2E3C"/>
    <w:rsid w:val="003C05F8"/>
    <w:rsid w:val="003C0DFD"/>
    <w:rsid w:val="003C4D56"/>
    <w:rsid w:val="003D0A64"/>
    <w:rsid w:val="003D4DAB"/>
    <w:rsid w:val="003D75B2"/>
    <w:rsid w:val="003E2D55"/>
    <w:rsid w:val="003E3973"/>
    <w:rsid w:val="003E42B1"/>
    <w:rsid w:val="003E55B2"/>
    <w:rsid w:val="003E6B5A"/>
    <w:rsid w:val="003E6E19"/>
    <w:rsid w:val="003E7D45"/>
    <w:rsid w:val="003F2773"/>
    <w:rsid w:val="00400BAC"/>
    <w:rsid w:val="004020C2"/>
    <w:rsid w:val="00403850"/>
    <w:rsid w:val="0040598B"/>
    <w:rsid w:val="00405F12"/>
    <w:rsid w:val="004068C9"/>
    <w:rsid w:val="00407D0B"/>
    <w:rsid w:val="00410111"/>
    <w:rsid w:val="00410A7E"/>
    <w:rsid w:val="0041262F"/>
    <w:rsid w:val="00415ECA"/>
    <w:rsid w:val="00417AB0"/>
    <w:rsid w:val="0042421A"/>
    <w:rsid w:val="00426C8D"/>
    <w:rsid w:val="00432B05"/>
    <w:rsid w:val="004333D8"/>
    <w:rsid w:val="004361A3"/>
    <w:rsid w:val="00440023"/>
    <w:rsid w:val="00441E89"/>
    <w:rsid w:val="00442BD9"/>
    <w:rsid w:val="00442EF7"/>
    <w:rsid w:val="00446F47"/>
    <w:rsid w:val="00450D93"/>
    <w:rsid w:val="004518BF"/>
    <w:rsid w:val="00454BD1"/>
    <w:rsid w:val="0045679A"/>
    <w:rsid w:val="00456DE8"/>
    <w:rsid w:val="00472218"/>
    <w:rsid w:val="00474D11"/>
    <w:rsid w:val="004768C8"/>
    <w:rsid w:val="00483D1D"/>
    <w:rsid w:val="00484FE7"/>
    <w:rsid w:val="0048536F"/>
    <w:rsid w:val="00485770"/>
    <w:rsid w:val="004867F2"/>
    <w:rsid w:val="00491705"/>
    <w:rsid w:val="00492969"/>
    <w:rsid w:val="004961B0"/>
    <w:rsid w:val="00497125"/>
    <w:rsid w:val="004A175B"/>
    <w:rsid w:val="004A3ED7"/>
    <w:rsid w:val="004A4483"/>
    <w:rsid w:val="004B135C"/>
    <w:rsid w:val="004B19E9"/>
    <w:rsid w:val="004B2DE5"/>
    <w:rsid w:val="004B4A18"/>
    <w:rsid w:val="004B75F0"/>
    <w:rsid w:val="004C402B"/>
    <w:rsid w:val="004C4C0B"/>
    <w:rsid w:val="004C5FD1"/>
    <w:rsid w:val="004D5CA1"/>
    <w:rsid w:val="004E12A1"/>
    <w:rsid w:val="004E324F"/>
    <w:rsid w:val="004E3842"/>
    <w:rsid w:val="004F22E2"/>
    <w:rsid w:val="004F2555"/>
    <w:rsid w:val="004F3649"/>
    <w:rsid w:val="004F38E9"/>
    <w:rsid w:val="00501907"/>
    <w:rsid w:val="00501D0F"/>
    <w:rsid w:val="00502FD8"/>
    <w:rsid w:val="0050780D"/>
    <w:rsid w:val="00514865"/>
    <w:rsid w:val="00515B08"/>
    <w:rsid w:val="0052270C"/>
    <w:rsid w:val="005228FC"/>
    <w:rsid w:val="005354C7"/>
    <w:rsid w:val="0053751A"/>
    <w:rsid w:val="00542785"/>
    <w:rsid w:val="00545687"/>
    <w:rsid w:val="00547C98"/>
    <w:rsid w:val="0055019D"/>
    <w:rsid w:val="005530A7"/>
    <w:rsid w:val="00553B42"/>
    <w:rsid w:val="0055521D"/>
    <w:rsid w:val="00555B6E"/>
    <w:rsid w:val="00556104"/>
    <w:rsid w:val="005571F1"/>
    <w:rsid w:val="005600E6"/>
    <w:rsid w:val="00560DBC"/>
    <w:rsid w:val="00581B61"/>
    <w:rsid w:val="005855BE"/>
    <w:rsid w:val="005864A0"/>
    <w:rsid w:val="005879AF"/>
    <w:rsid w:val="00591431"/>
    <w:rsid w:val="00592EDD"/>
    <w:rsid w:val="0059485E"/>
    <w:rsid w:val="005957CA"/>
    <w:rsid w:val="005971E1"/>
    <w:rsid w:val="005A0F37"/>
    <w:rsid w:val="005A1224"/>
    <w:rsid w:val="005A152A"/>
    <w:rsid w:val="005A1E8A"/>
    <w:rsid w:val="005A2C30"/>
    <w:rsid w:val="005A5FDF"/>
    <w:rsid w:val="005A6E40"/>
    <w:rsid w:val="005A78D5"/>
    <w:rsid w:val="005B10AD"/>
    <w:rsid w:val="005B1C48"/>
    <w:rsid w:val="005B3321"/>
    <w:rsid w:val="005B4F16"/>
    <w:rsid w:val="005B4FD2"/>
    <w:rsid w:val="005B6F2D"/>
    <w:rsid w:val="005C2E11"/>
    <w:rsid w:val="005C311D"/>
    <w:rsid w:val="005C35A7"/>
    <w:rsid w:val="005C42D7"/>
    <w:rsid w:val="005C53AE"/>
    <w:rsid w:val="005C624D"/>
    <w:rsid w:val="005C706B"/>
    <w:rsid w:val="005D65E7"/>
    <w:rsid w:val="005E0329"/>
    <w:rsid w:val="005E07E1"/>
    <w:rsid w:val="005E1DD7"/>
    <w:rsid w:val="005E313D"/>
    <w:rsid w:val="005E32B9"/>
    <w:rsid w:val="005E50B8"/>
    <w:rsid w:val="005E7234"/>
    <w:rsid w:val="005E7898"/>
    <w:rsid w:val="005F4070"/>
    <w:rsid w:val="005F7951"/>
    <w:rsid w:val="005F7CFE"/>
    <w:rsid w:val="0060329A"/>
    <w:rsid w:val="00607230"/>
    <w:rsid w:val="00613E43"/>
    <w:rsid w:val="00620C5D"/>
    <w:rsid w:val="006223EA"/>
    <w:rsid w:val="00622AE2"/>
    <w:rsid w:val="00623609"/>
    <w:rsid w:val="00630100"/>
    <w:rsid w:val="00635A8A"/>
    <w:rsid w:val="00640054"/>
    <w:rsid w:val="006562BA"/>
    <w:rsid w:val="00656E2A"/>
    <w:rsid w:val="006641B7"/>
    <w:rsid w:val="0066746E"/>
    <w:rsid w:val="006674F5"/>
    <w:rsid w:val="00674742"/>
    <w:rsid w:val="00680DD1"/>
    <w:rsid w:val="00681620"/>
    <w:rsid w:val="006841E8"/>
    <w:rsid w:val="0068608D"/>
    <w:rsid w:val="00686434"/>
    <w:rsid w:val="00687408"/>
    <w:rsid w:val="00687D1A"/>
    <w:rsid w:val="00690FD3"/>
    <w:rsid w:val="006910E4"/>
    <w:rsid w:val="00691B79"/>
    <w:rsid w:val="00691B8B"/>
    <w:rsid w:val="00692397"/>
    <w:rsid w:val="00693392"/>
    <w:rsid w:val="006936F4"/>
    <w:rsid w:val="006A4927"/>
    <w:rsid w:val="006A55ED"/>
    <w:rsid w:val="006A7603"/>
    <w:rsid w:val="006A7F15"/>
    <w:rsid w:val="006C073B"/>
    <w:rsid w:val="006C0D2A"/>
    <w:rsid w:val="006C155A"/>
    <w:rsid w:val="006C1E6C"/>
    <w:rsid w:val="006C38CD"/>
    <w:rsid w:val="006C4FFE"/>
    <w:rsid w:val="006C515E"/>
    <w:rsid w:val="006D0DA4"/>
    <w:rsid w:val="006D22B8"/>
    <w:rsid w:val="006D3AD2"/>
    <w:rsid w:val="006D58DB"/>
    <w:rsid w:val="006D6C22"/>
    <w:rsid w:val="006D70C2"/>
    <w:rsid w:val="006E2DB1"/>
    <w:rsid w:val="006E357F"/>
    <w:rsid w:val="006E68D8"/>
    <w:rsid w:val="006F2554"/>
    <w:rsid w:val="00701E8B"/>
    <w:rsid w:val="007052BF"/>
    <w:rsid w:val="00706765"/>
    <w:rsid w:val="007073F7"/>
    <w:rsid w:val="00712346"/>
    <w:rsid w:val="007140AC"/>
    <w:rsid w:val="007170E2"/>
    <w:rsid w:val="00721036"/>
    <w:rsid w:val="007221EF"/>
    <w:rsid w:val="00723268"/>
    <w:rsid w:val="00723E43"/>
    <w:rsid w:val="007252B4"/>
    <w:rsid w:val="00731480"/>
    <w:rsid w:val="00736AF5"/>
    <w:rsid w:val="00740751"/>
    <w:rsid w:val="0074076F"/>
    <w:rsid w:val="00743EBF"/>
    <w:rsid w:val="00745C60"/>
    <w:rsid w:val="0074690C"/>
    <w:rsid w:val="00750B39"/>
    <w:rsid w:val="00753AC0"/>
    <w:rsid w:val="00755F0E"/>
    <w:rsid w:val="00761371"/>
    <w:rsid w:val="007658F1"/>
    <w:rsid w:val="00766BD1"/>
    <w:rsid w:val="00770E54"/>
    <w:rsid w:val="0077714F"/>
    <w:rsid w:val="00787F4B"/>
    <w:rsid w:val="0079006F"/>
    <w:rsid w:val="0079338A"/>
    <w:rsid w:val="007940F6"/>
    <w:rsid w:val="00794D0A"/>
    <w:rsid w:val="00796521"/>
    <w:rsid w:val="007A3794"/>
    <w:rsid w:val="007A4F27"/>
    <w:rsid w:val="007B2E38"/>
    <w:rsid w:val="007B6721"/>
    <w:rsid w:val="007B794D"/>
    <w:rsid w:val="007C3DC2"/>
    <w:rsid w:val="007C7DC1"/>
    <w:rsid w:val="007C7DCC"/>
    <w:rsid w:val="007D0003"/>
    <w:rsid w:val="007D0AEB"/>
    <w:rsid w:val="007D11B0"/>
    <w:rsid w:val="007E29A4"/>
    <w:rsid w:val="007E2C3F"/>
    <w:rsid w:val="007F1618"/>
    <w:rsid w:val="007F779E"/>
    <w:rsid w:val="008053D0"/>
    <w:rsid w:val="008061E8"/>
    <w:rsid w:val="00807ED3"/>
    <w:rsid w:val="00810E9B"/>
    <w:rsid w:val="00814A11"/>
    <w:rsid w:val="00822C04"/>
    <w:rsid w:val="00830CE5"/>
    <w:rsid w:val="008314C1"/>
    <w:rsid w:val="00833CC1"/>
    <w:rsid w:val="00833F30"/>
    <w:rsid w:val="0083567D"/>
    <w:rsid w:val="008413F5"/>
    <w:rsid w:val="00842DAD"/>
    <w:rsid w:val="0085438B"/>
    <w:rsid w:val="0085565C"/>
    <w:rsid w:val="0085609D"/>
    <w:rsid w:val="0085686C"/>
    <w:rsid w:val="00860A68"/>
    <w:rsid w:val="008663A2"/>
    <w:rsid w:val="00867EC1"/>
    <w:rsid w:val="00871236"/>
    <w:rsid w:val="00873C05"/>
    <w:rsid w:val="008773CA"/>
    <w:rsid w:val="00881DB2"/>
    <w:rsid w:val="008868F1"/>
    <w:rsid w:val="0089228B"/>
    <w:rsid w:val="00893956"/>
    <w:rsid w:val="00893EC7"/>
    <w:rsid w:val="00895D6B"/>
    <w:rsid w:val="00896B4A"/>
    <w:rsid w:val="008A1430"/>
    <w:rsid w:val="008A44D9"/>
    <w:rsid w:val="008A6FC8"/>
    <w:rsid w:val="008B0B5A"/>
    <w:rsid w:val="008B3A26"/>
    <w:rsid w:val="008B4043"/>
    <w:rsid w:val="008C0AEC"/>
    <w:rsid w:val="008C0E49"/>
    <w:rsid w:val="008C1232"/>
    <w:rsid w:val="008C3699"/>
    <w:rsid w:val="008C76BC"/>
    <w:rsid w:val="008D562A"/>
    <w:rsid w:val="008E07D8"/>
    <w:rsid w:val="008E67B3"/>
    <w:rsid w:val="008E6DB8"/>
    <w:rsid w:val="008E7280"/>
    <w:rsid w:val="008F5D89"/>
    <w:rsid w:val="008F6181"/>
    <w:rsid w:val="008F7E1E"/>
    <w:rsid w:val="00904995"/>
    <w:rsid w:val="009125B7"/>
    <w:rsid w:val="00913867"/>
    <w:rsid w:val="00915360"/>
    <w:rsid w:val="009208CD"/>
    <w:rsid w:val="009244E8"/>
    <w:rsid w:val="009264E1"/>
    <w:rsid w:val="009318F5"/>
    <w:rsid w:val="00933E7A"/>
    <w:rsid w:val="00943D2F"/>
    <w:rsid w:val="00947BAE"/>
    <w:rsid w:val="00955669"/>
    <w:rsid w:val="00961569"/>
    <w:rsid w:val="009633DE"/>
    <w:rsid w:val="0096501B"/>
    <w:rsid w:val="009654DD"/>
    <w:rsid w:val="009729AE"/>
    <w:rsid w:val="009753F0"/>
    <w:rsid w:val="00977DDA"/>
    <w:rsid w:val="00980C22"/>
    <w:rsid w:val="00980E38"/>
    <w:rsid w:val="00980EC4"/>
    <w:rsid w:val="009816EC"/>
    <w:rsid w:val="00982978"/>
    <w:rsid w:val="0098482B"/>
    <w:rsid w:val="00986093"/>
    <w:rsid w:val="0099012A"/>
    <w:rsid w:val="009A153B"/>
    <w:rsid w:val="009A3F54"/>
    <w:rsid w:val="009B2147"/>
    <w:rsid w:val="009C1196"/>
    <w:rsid w:val="009C4D8D"/>
    <w:rsid w:val="009C611A"/>
    <w:rsid w:val="009D609C"/>
    <w:rsid w:val="009F10E7"/>
    <w:rsid w:val="009F1825"/>
    <w:rsid w:val="009F320E"/>
    <w:rsid w:val="00A0585D"/>
    <w:rsid w:val="00A064E7"/>
    <w:rsid w:val="00A100B5"/>
    <w:rsid w:val="00A109DF"/>
    <w:rsid w:val="00A116DF"/>
    <w:rsid w:val="00A1401C"/>
    <w:rsid w:val="00A1497B"/>
    <w:rsid w:val="00A15C89"/>
    <w:rsid w:val="00A161E1"/>
    <w:rsid w:val="00A166E9"/>
    <w:rsid w:val="00A20B22"/>
    <w:rsid w:val="00A2215F"/>
    <w:rsid w:val="00A24B38"/>
    <w:rsid w:val="00A30DB1"/>
    <w:rsid w:val="00A31B84"/>
    <w:rsid w:val="00A40130"/>
    <w:rsid w:val="00A524B8"/>
    <w:rsid w:val="00A53A07"/>
    <w:rsid w:val="00A5448B"/>
    <w:rsid w:val="00A54DF8"/>
    <w:rsid w:val="00A562DF"/>
    <w:rsid w:val="00A563A9"/>
    <w:rsid w:val="00A6169A"/>
    <w:rsid w:val="00A61714"/>
    <w:rsid w:val="00A635A9"/>
    <w:rsid w:val="00A6500F"/>
    <w:rsid w:val="00A65C16"/>
    <w:rsid w:val="00A6679D"/>
    <w:rsid w:val="00A72F69"/>
    <w:rsid w:val="00A75936"/>
    <w:rsid w:val="00A76C13"/>
    <w:rsid w:val="00A779EF"/>
    <w:rsid w:val="00A81CA3"/>
    <w:rsid w:val="00A82FEB"/>
    <w:rsid w:val="00A85CC3"/>
    <w:rsid w:val="00A9748C"/>
    <w:rsid w:val="00A97B66"/>
    <w:rsid w:val="00A97FDC"/>
    <w:rsid w:val="00AA117D"/>
    <w:rsid w:val="00AA5743"/>
    <w:rsid w:val="00AA5770"/>
    <w:rsid w:val="00AB0716"/>
    <w:rsid w:val="00AB13B3"/>
    <w:rsid w:val="00AB39A4"/>
    <w:rsid w:val="00AB55F6"/>
    <w:rsid w:val="00AB601D"/>
    <w:rsid w:val="00AB615C"/>
    <w:rsid w:val="00AC218F"/>
    <w:rsid w:val="00AC2D19"/>
    <w:rsid w:val="00AC3510"/>
    <w:rsid w:val="00AD0216"/>
    <w:rsid w:val="00AD14E3"/>
    <w:rsid w:val="00AD1AA8"/>
    <w:rsid w:val="00AD45EA"/>
    <w:rsid w:val="00AD7820"/>
    <w:rsid w:val="00AD7D94"/>
    <w:rsid w:val="00AE2A4D"/>
    <w:rsid w:val="00AE4575"/>
    <w:rsid w:val="00AE5B18"/>
    <w:rsid w:val="00AF024F"/>
    <w:rsid w:val="00AF0CCE"/>
    <w:rsid w:val="00AF19DC"/>
    <w:rsid w:val="00AF2ED8"/>
    <w:rsid w:val="00AF66A0"/>
    <w:rsid w:val="00B01DE2"/>
    <w:rsid w:val="00B02003"/>
    <w:rsid w:val="00B03C9C"/>
    <w:rsid w:val="00B04ED5"/>
    <w:rsid w:val="00B06EA8"/>
    <w:rsid w:val="00B14553"/>
    <w:rsid w:val="00B16EA2"/>
    <w:rsid w:val="00B20925"/>
    <w:rsid w:val="00B21524"/>
    <w:rsid w:val="00B24EAE"/>
    <w:rsid w:val="00B2531C"/>
    <w:rsid w:val="00B27B71"/>
    <w:rsid w:val="00B30640"/>
    <w:rsid w:val="00B323DF"/>
    <w:rsid w:val="00B3254C"/>
    <w:rsid w:val="00B33973"/>
    <w:rsid w:val="00B447BD"/>
    <w:rsid w:val="00B5381E"/>
    <w:rsid w:val="00B6005F"/>
    <w:rsid w:val="00B60A45"/>
    <w:rsid w:val="00B63C16"/>
    <w:rsid w:val="00B640A3"/>
    <w:rsid w:val="00B6628B"/>
    <w:rsid w:val="00B67674"/>
    <w:rsid w:val="00B70A5A"/>
    <w:rsid w:val="00B70DF7"/>
    <w:rsid w:val="00B827FE"/>
    <w:rsid w:val="00B8413D"/>
    <w:rsid w:val="00B903BA"/>
    <w:rsid w:val="00B91025"/>
    <w:rsid w:val="00B9147E"/>
    <w:rsid w:val="00B92264"/>
    <w:rsid w:val="00B96674"/>
    <w:rsid w:val="00BA1CE2"/>
    <w:rsid w:val="00BB0106"/>
    <w:rsid w:val="00BB0EE5"/>
    <w:rsid w:val="00BB10CE"/>
    <w:rsid w:val="00BB318F"/>
    <w:rsid w:val="00BB4116"/>
    <w:rsid w:val="00BC1A03"/>
    <w:rsid w:val="00BC3AFD"/>
    <w:rsid w:val="00BD4C6A"/>
    <w:rsid w:val="00BD4F23"/>
    <w:rsid w:val="00BD5740"/>
    <w:rsid w:val="00BD589B"/>
    <w:rsid w:val="00BE273A"/>
    <w:rsid w:val="00BE2D28"/>
    <w:rsid w:val="00BE3C1F"/>
    <w:rsid w:val="00BE5839"/>
    <w:rsid w:val="00BF01BE"/>
    <w:rsid w:val="00BF0DBF"/>
    <w:rsid w:val="00BF5EE3"/>
    <w:rsid w:val="00C0386F"/>
    <w:rsid w:val="00C0705F"/>
    <w:rsid w:val="00C1738C"/>
    <w:rsid w:val="00C206C6"/>
    <w:rsid w:val="00C22710"/>
    <w:rsid w:val="00C25755"/>
    <w:rsid w:val="00C34310"/>
    <w:rsid w:val="00C344F5"/>
    <w:rsid w:val="00C41F2A"/>
    <w:rsid w:val="00C46FC0"/>
    <w:rsid w:val="00C50A45"/>
    <w:rsid w:val="00C50E25"/>
    <w:rsid w:val="00C51313"/>
    <w:rsid w:val="00C51A37"/>
    <w:rsid w:val="00C55F88"/>
    <w:rsid w:val="00C60EF4"/>
    <w:rsid w:val="00C61A0D"/>
    <w:rsid w:val="00C627B0"/>
    <w:rsid w:val="00C63147"/>
    <w:rsid w:val="00C633AB"/>
    <w:rsid w:val="00C635C8"/>
    <w:rsid w:val="00C65764"/>
    <w:rsid w:val="00C679BE"/>
    <w:rsid w:val="00C74D5F"/>
    <w:rsid w:val="00C80B7F"/>
    <w:rsid w:val="00C92395"/>
    <w:rsid w:val="00CA1656"/>
    <w:rsid w:val="00CA70EC"/>
    <w:rsid w:val="00CB1038"/>
    <w:rsid w:val="00CB5558"/>
    <w:rsid w:val="00CB7D7A"/>
    <w:rsid w:val="00CC4821"/>
    <w:rsid w:val="00CC690F"/>
    <w:rsid w:val="00CC7796"/>
    <w:rsid w:val="00CD0984"/>
    <w:rsid w:val="00CD2532"/>
    <w:rsid w:val="00CD2BBD"/>
    <w:rsid w:val="00CD41B6"/>
    <w:rsid w:val="00CE29B9"/>
    <w:rsid w:val="00CE346D"/>
    <w:rsid w:val="00CE400A"/>
    <w:rsid w:val="00CE5577"/>
    <w:rsid w:val="00CE6CA6"/>
    <w:rsid w:val="00CF26ED"/>
    <w:rsid w:val="00CF32D7"/>
    <w:rsid w:val="00CF5033"/>
    <w:rsid w:val="00D01B28"/>
    <w:rsid w:val="00D01B2E"/>
    <w:rsid w:val="00D027C9"/>
    <w:rsid w:val="00D0557C"/>
    <w:rsid w:val="00D05DFF"/>
    <w:rsid w:val="00D064B9"/>
    <w:rsid w:val="00D06685"/>
    <w:rsid w:val="00D12E70"/>
    <w:rsid w:val="00D23569"/>
    <w:rsid w:val="00D24F63"/>
    <w:rsid w:val="00D41CE7"/>
    <w:rsid w:val="00D45573"/>
    <w:rsid w:val="00D465CC"/>
    <w:rsid w:val="00D53310"/>
    <w:rsid w:val="00D55EDB"/>
    <w:rsid w:val="00D56BFC"/>
    <w:rsid w:val="00D6160E"/>
    <w:rsid w:val="00D644C3"/>
    <w:rsid w:val="00D652CD"/>
    <w:rsid w:val="00D658AF"/>
    <w:rsid w:val="00D667EF"/>
    <w:rsid w:val="00D70FF1"/>
    <w:rsid w:val="00D722DB"/>
    <w:rsid w:val="00D76A0F"/>
    <w:rsid w:val="00D8073B"/>
    <w:rsid w:val="00D81871"/>
    <w:rsid w:val="00D87422"/>
    <w:rsid w:val="00D904D3"/>
    <w:rsid w:val="00D90598"/>
    <w:rsid w:val="00D92237"/>
    <w:rsid w:val="00DA0042"/>
    <w:rsid w:val="00DA0F2D"/>
    <w:rsid w:val="00DA20DB"/>
    <w:rsid w:val="00DA5073"/>
    <w:rsid w:val="00DB0578"/>
    <w:rsid w:val="00DB0D5A"/>
    <w:rsid w:val="00DB4712"/>
    <w:rsid w:val="00DD52B5"/>
    <w:rsid w:val="00DD5664"/>
    <w:rsid w:val="00DD6CFF"/>
    <w:rsid w:val="00DE1A33"/>
    <w:rsid w:val="00DE74B7"/>
    <w:rsid w:val="00DF0236"/>
    <w:rsid w:val="00DF18DC"/>
    <w:rsid w:val="00DF3548"/>
    <w:rsid w:val="00DF74DC"/>
    <w:rsid w:val="00DF7CFB"/>
    <w:rsid w:val="00E01EFC"/>
    <w:rsid w:val="00E12626"/>
    <w:rsid w:val="00E17DCE"/>
    <w:rsid w:val="00E201A0"/>
    <w:rsid w:val="00E22878"/>
    <w:rsid w:val="00E26E5A"/>
    <w:rsid w:val="00E272E2"/>
    <w:rsid w:val="00E319E0"/>
    <w:rsid w:val="00E32C5E"/>
    <w:rsid w:val="00E33A0F"/>
    <w:rsid w:val="00E4076A"/>
    <w:rsid w:val="00E43332"/>
    <w:rsid w:val="00E4433A"/>
    <w:rsid w:val="00E44BA1"/>
    <w:rsid w:val="00E4698D"/>
    <w:rsid w:val="00E470D4"/>
    <w:rsid w:val="00E478E2"/>
    <w:rsid w:val="00E503D1"/>
    <w:rsid w:val="00E507DC"/>
    <w:rsid w:val="00E510EE"/>
    <w:rsid w:val="00E5203C"/>
    <w:rsid w:val="00E522F8"/>
    <w:rsid w:val="00E542D7"/>
    <w:rsid w:val="00E6133D"/>
    <w:rsid w:val="00E61BCC"/>
    <w:rsid w:val="00E635F5"/>
    <w:rsid w:val="00E67755"/>
    <w:rsid w:val="00E76250"/>
    <w:rsid w:val="00E7702F"/>
    <w:rsid w:val="00E8005F"/>
    <w:rsid w:val="00E9212A"/>
    <w:rsid w:val="00E94FF9"/>
    <w:rsid w:val="00E963AB"/>
    <w:rsid w:val="00E963F1"/>
    <w:rsid w:val="00EA3639"/>
    <w:rsid w:val="00EA4223"/>
    <w:rsid w:val="00EA4381"/>
    <w:rsid w:val="00EA4ADF"/>
    <w:rsid w:val="00EA7280"/>
    <w:rsid w:val="00EB1FA5"/>
    <w:rsid w:val="00EB2774"/>
    <w:rsid w:val="00EB42EB"/>
    <w:rsid w:val="00EB775D"/>
    <w:rsid w:val="00EC1355"/>
    <w:rsid w:val="00EC1483"/>
    <w:rsid w:val="00EC61B8"/>
    <w:rsid w:val="00ED0819"/>
    <w:rsid w:val="00ED25EC"/>
    <w:rsid w:val="00ED2DF0"/>
    <w:rsid w:val="00ED4272"/>
    <w:rsid w:val="00ED49C5"/>
    <w:rsid w:val="00ED49EE"/>
    <w:rsid w:val="00ED4BF9"/>
    <w:rsid w:val="00ED6CB8"/>
    <w:rsid w:val="00EE1681"/>
    <w:rsid w:val="00EE256D"/>
    <w:rsid w:val="00EE306C"/>
    <w:rsid w:val="00EE3489"/>
    <w:rsid w:val="00EE4C10"/>
    <w:rsid w:val="00EE4C57"/>
    <w:rsid w:val="00EE4F05"/>
    <w:rsid w:val="00EE5A2B"/>
    <w:rsid w:val="00EE636B"/>
    <w:rsid w:val="00EF15C8"/>
    <w:rsid w:val="00EF3E21"/>
    <w:rsid w:val="00EF48BA"/>
    <w:rsid w:val="00EF5E56"/>
    <w:rsid w:val="00F0367D"/>
    <w:rsid w:val="00F05A83"/>
    <w:rsid w:val="00F06C7C"/>
    <w:rsid w:val="00F14324"/>
    <w:rsid w:val="00F153C3"/>
    <w:rsid w:val="00F23969"/>
    <w:rsid w:val="00F23EF1"/>
    <w:rsid w:val="00F24BAB"/>
    <w:rsid w:val="00F357F0"/>
    <w:rsid w:val="00F41F2F"/>
    <w:rsid w:val="00F46AD5"/>
    <w:rsid w:val="00F470A3"/>
    <w:rsid w:val="00F5100E"/>
    <w:rsid w:val="00F51397"/>
    <w:rsid w:val="00F52049"/>
    <w:rsid w:val="00F55293"/>
    <w:rsid w:val="00F57877"/>
    <w:rsid w:val="00F6166E"/>
    <w:rsid w:val="00F63510"/>
    <w:rsid w:val="00F63722"/>
    <w:rsid w:val="00F63C31"/>
    <w:rsid w:val="00F63EBF"/>
    <w:rsid w:val="00F649EE"/>
    <w:rsid w:val="00F66AD5"/>
    <w:rsid w:val="00F66CCD"/>
    <w:rsid w:val="00F673C4"/>
    <w:rsid w:val="00F67E0B"/>
    <w:rsid w:val="00F73BE4"/>
    <w:rsid w:val="00F818BF"/>
    <w:rsid w:val="00F85889"/>
    <w:rsid w:val="00F87E5D"/>
    <w:rsid w:val="00F929B9"/>
    <w:rsid w:val="00F93E5C"/>
    <w:rsid w:val="00FA506D"/>
    <w:rsid w:val="00FA59A5"/>
    <w:rsid w:val="00FA6C79"/>
    <w:rsid w:val="00FA7BBE"/>
    <w:rsid w:val="00FA7C59"/>
    <w:rsid w:val="00FB1174"/>
    <w:rsid w:val="00FB1C1B"/>
    <w:rsid w:val="00FB7744"/>
    <w:rsid w:val="00FC0BED"/>
    <w:rsid w:val="00FC4007"/>
    <w:rsid w:val="00FC6EEF"/>
    <w:rsid w:val="00FD3441"/>
    <w:rsid w:val="00FF277D"/>
    <w:rsid w:val="00FF50B8"/>
    <w:rsid w:val="00FF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C7DD49"/>
  <w15:docId w15:val="{36AB0D30-4865-2044-B648-4BD90E3A1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EC1"/>
    <w:pPr>
      <w:keepNext/>
      <w:keepLines/>
      <w:spacing w:before="240" w:after="0" w:line="259" w:lineRule="auto"/>
      <w:outlineLvl w:val="0"/>
    </w:pPr>
    <w:rPr>
      <w:rFonts w:ascii="Cambria" w:eastAsia="MS Gothic" w:hAnsi="Cambria"/>
      <w:color w:val="365F9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E6133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864A0"/>
    <w:pPr>
      <w:ind w:left="720"/>
      <w:contextualSpacing/>
    </w:pPr>
    <w:rPr>
      <w:sz w:val="24"/>
      <w:szCs w:val="24"/>
      <w:lang w:eastAsia="ja-JP"/>
    </w:rPr>
  </w:style>
  <w:style w:type="character" w:customStyle="1" w:styleId="Heading1Char">
    <w:name w:val="Heading 1 Char"/>
    <w:link w:val="Heading1"/>
    <w:uiPriority w:val="9"/>
    <w:rsid w:val="00867EC1"/>
    <w:rPr>
      <w:rFonts w:ascii="Cambria" w:eastAsia="MS Gothic" w:hAnsi="Cambria" w:cs="Times New Roman"/>
      <w:color w:val="365F91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867EC1"/>
  </w:style>
  <w:style w:type="character" w:styleId="LineNumber">
    <w:name w:val="line number"/>
    <w:uiPriority w:val="99"/>
    <w:semiHidden/>
    <w:unhideWhenUsed/>
    <w:rsid w:val="00794D0A"/>
  </w:style>
  <w:style w:type="character" w:customStyle="1" w:styleId="UnresolvedMention1">
    <w:name w:val="Unresolved Mention1"/>
    <w:uiPriority w:val="99"/>
    <w:semiHidden/>
    <w:unhideWhenUsed/>
    <w:rsid w:val="005E723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D7820"/>
    <w:rPr>
      <w:color w:val="808080"/>
    </w:rPr>
  </w:style>
  <w:style w:type="paragraph" w:customStyle="1" w:styleId="1">
    <w:name w:val="文献目録1"/>
    <w:basedOn w:val="Normal"/>
    <w:link w:val="Bibliography0"/>
    <w:rsid w:val="00D667EF"/>
    <w:pPr>
      <w:widowControl w:val="0"/>
      <w:pBdr>
        <w:top w:val="nil"/>
        <w:left w:val="nil"/>
        <w:bottom w:val="nil"/>
        <w:right w:val="nil"/>
        <w:between w:val="nil"/>
      </w:pBdr>
      <w:tabs>
        <w:tab w:val="left" w:pos="380"/>
      </w:tabs>
      <w:spacing w:after="240"/>
      <w:ind w:left="384" w:hanging="384"/>
      <w:contextualSpacing/>
    </w:pPr>
    <w:rPr>
      <w:rFonts w:ascii="Times New Roman" w:hAnsi="Times New Roman"/>
      <w:color w:val="000000"/>
      <w:sz w:val="24"/>
      <w:szCs w:val="24"/>
    </w:rPr>
  </w:style>
  <w:style w:type="character" w:customStyle="1" w:styleId="Bibliography0">
    <w:name w:val="Bibliography (文字)"/>
    <w:basedOn w:val="DefaultParagraphFont"/>
    <w:link w:val="1"/>
    <w:rsid w:val="00D667EF"/>
    <w:rPr>
      <w:rFonts w:ascii="Times New Roman" w:hAnsi="Times New Roman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AB13B3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3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BJP80</b:Tag>
    <b:SourceType>JournalArticle</b:SourceType>
    <b:Guid>{1E4AA1AC-60DD-4850-92BD-7433934D7E27}</b:Guid>
    <b:Author>
      <b:Author>
        <b:NameList>
          <b:Person>
            <b:Last>Poiesz</b:Last>
            <b:First>B</b:First>
            <b:Middle>J</b:Middle>
          </b:Person>
          <b:Person>
            <b:Last>Ruscetti</b:Last>
            <b:First>F</b:First>
            <b:Middle>W</b:Middle>
          </b:Person>
          <b:Person>
            <b:Last>Gazdar</b:Last>
            <b:First>A</b:First>
            <b:Middle>F</b:Middle>
          </b:Person>
          <b:Person>
            <b:Last>Bunn</b:Last>
            <b:First>P</b:First>
            <b:Middle>A</b:Middle>
          </b:Person>
          <b:Person>
            <b:Last>Minna</b:Last>
            <b:First>J</b:First>
            <b:Middle>D</b:Middle>
          </b:Person>
          <b:Person>
            <b:Last>Gallo</b:Last>
            <b:First>R</b:First>
            <b:Middle>C</b:Middle>
          </b:Person>
        </b:NameList>
      </b:Author>
    </b:Author>
    <b:Title>Detection and isolation of type C retrovirus particles from fresh and cultured lymphocytes of a patient with cutaneous T-cell lymphoma</b:Title>
    <b:JournalName>Proc Natl Acad Sci USA</b:JournalName>
    <b:Year>1980</b:Year>
    <b:Pages>77:7415–9</b:Pages>
    <b:RefOrder>1</b:RefOrder>
  </b:Source>
  <b:Source>
    <b:Tag>Miy81</b:Tag>
    <b:SourceType>JournalArticle</b:SourceType>
    <b:Guid>{1091DD09-E2F2-4B14-9331-49AAA6C7B43B}</b:Guid>
    <b:Author>
      <b:Author>
        <b:NameList>
          <b:Person>
            <b:Last>I</b:Last>
            <b:First>Miyoshi</b:First>
          </b:Person>
          <b:Person>
            <b:Last>I</b:Last>
            <b:First>Kubonishi</b:First>
          </b:Person>
          <b:Person>
            <b:Last>S</b:Last>
            <b:First>Yoshimoto</b:First>
          </b:Person>
        </b:NameList>
      </b:Author>
    </b:Author>
    <b:Title>Type C virus particles in a cord T-cell line derived by co-cultivating normal human cord leukocytes and human leukaemic T cells.</b:Title>
    <b:JournalName>Nature</b:JournalName>
    <b:Year>1981</b:Year>
    <b:Pages>770–1</b:Pages>
    <b:Issue>294</b:Issue>
    <b:RefOrder>2</b:RefOrder>
  </b:Source>
</b:Sources>
</file>

<file path=customXml/itemProps1.xml><?xml version="1.0" encoding="utf-8"?>
<ds:datastoreItem xmlns:ds="http://schemas.openxmlformats.org/officeDocument/2006/customXml" ds:itemID="{46E940B0-437A-430E-AE9D-84692F76D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07</Words>
  <Characters>6880</Characters>
  <Application>Microsoft Office Word</Application>
  <DocSecurity>0</DocSecurity>
  <Lines>57</Lines>
  <Paragraphs>1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he National Academies</Company>
  <LinksUpToDate>false</LinksUpToDate>
  <CharactersWithSpaces>8071</CharactersWithSpaces>
  <SharedDoc>false</SharedDoc>
  <HLinks>
    <vt:vector size="6" baseType="variant">
      <vt:variant>
        <vt:i4>7209040</vt:i4>
      </vt:variant>
      <vt:variant>
        <vt:i4>0</vt:i4>
      </vt:variant>
      <vt:variant>
        <vt:i4>0</vt:i4>
      </vt:variant>
      <vt:variant>
        <vt:i4>5</vt:i4>
      </vt:variant>
      <vt:variant>
        <vt:lpwstr>mailto:fumi@genome.med.kyoto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Janice Ou</cp:lastModifiedBy>
  <cp:revision>13</cp:revision>
  <cp:lastPrinted>2019-12-10T09:28:00Z</cp:lastPrinted>
  <dcterms:created xsi:type="dcterms:W3CDTF">2023-04-06T12:40:00Z</dcterms:created>
  <dcterms:modified xsi:type="dcterms:W3CDTF">2024-05-1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ZOTERO_PREF_1">
    <vt:lpwstr>&lt;data data-version="3" zotero-version="5.0.80"&gt;&lt;session id="ZlW1HcYk"/&gt;&lt;style id="http://www.zotero.org/styles/nature-publishing-group-vancouver" hasBibliography="1" bibliographyStyleHasBeenSet="1"/&gt;&lt;prefs&gt;&lt;pref name="fieldType" value="Field"/&gt;&lt;pref name=</vt:lpwstr>
  </property>
  <property fmtid="{D5CDD505-2E9C-101B-9397-08002B2CF9AE}" pid="23" name="ZOTERO_PREF_2">
    <vt:lpwstr>"automaticJournalAbbreviations" value="true"/&gt;&lt;/prefs&gt;&lt;/data&gt;</vt:lpwstr>
  </property>
</Properties>
</file>